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DCAB4" w14:textId="77777777" w:rsidR="00C838C3" w:rsidRDefault="00C838C3" w:rsidP="0062175C">
      <w:pPr>
        <w:spacing w:after="120"/>
        <w:rPr>
          <w:rFonts w:ascii="Times New Roman" w:hAnsi="Times New Roman" w:cs="Times New Roman"/>
          <w:b/>
          <w:bCs/>
        </w:rPr>
      </w:pPr>
    </w:p>
    <w:p w14:paraId="4A10148A" w14:textId="77777777" w:rsidR="00C838C3" w:rsidRPr="00C838C3" w:rsidRDefault="00C838C3" w:rsidP="00C838C3">
      <w:pPr>
        <w:spacing w:after="120"/>
        <w:rPr>
          <w:rFonts w:ascii="Times New Roman" w:hAnsi="Times New Roman" w:cs="Times New Roman"/>
          <w:b/>
          <w:color w:val="FF0000"/>
        </w:rPr>
      </w:pPr>
      <w:r w:rsidRPr="00C838C3">
        <w:rPr>
          <w:rFonts w:ascii="Times New Roman" w:hAnsi="Times New Roman" w:cs="Times New Roman"/>
          <w:b/>
        </w:rPr>
        <w:t xml:space="preserve">Supplementary Table 1: </w:t>
      </w:r>
      <w:r w:rsidRPr="00C838C3">
        <w:rPr>
          <w:rFonts w:ascii="Times New Roman" w:hAnsi="Times New Roman" w:cs="Times New Roman"/>
        </w:rPr>
        <w:t>Information on sequence datase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355"/>
        <w:gridCol w:w="1600"/>
        <w:gridCol w:w="1150"/>
        <w:gridCol w:w="1566"/>
        <w:gridCol w:w="1072"/>
        <w:gridCol w:w="1422"/>
        <w:gridCol w:w="1211"/>
        <w:gridCol w:w="1978"/>
      </w:tblGrid>
      <w:tr w:rsidR="00C838C3" w:rsidRPr="00C838C3" w14:paraId="0B07C40C" w14:textId="77777777" w:rsidTr="008A32D6"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0C06E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3350B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t. nam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6D537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t of isolat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E803D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A7529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D66EE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2ABC7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4B9AD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logenet</w:t>
            </w:r>
            <w:proofErr w:type="spellEnd"/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  <w:r w:rsidRPr="00C83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3E729" w14:textId="77777777" w:rsidR="00C838C3" w:rsidRPr="00C838C3" w:rsidRDefault="00C838C3" w:rsidP="008A32D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 accession no.</w:t>
            </w:r>
          </w:p>
        </w:tc>
      </w:tr>
      <w:tr w:rsidR="00C838C3" w:rsidRPr="00C838C3" w14:paraId="04B7E1CB" w14:textId="77777777" w:rsidTr="008A32D6"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8C4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58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4CE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216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en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tiva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at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D9A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FF2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80D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AA7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7C6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7BD5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sz w:val="20"/>
                <w:szCs w:val="20"/>
              </w:rPr>
              <w:t>SAMD00051172</w:t>
            </w:r>
          </w:p>
        </w:tc>
      </w:tr>
      <w:tr w:rsidR="00C838C3" w:rsidRPr="00C838C3" w14:paraId="51611D9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5DCFC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3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2F91D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FAE0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en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tiva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a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88E0F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CE460F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694F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314402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EEB3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59D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4</w:t>
            </w:r>
          </w:p>
        </w:tc>
      </w:tr>
      <w:tr w:rsidR="00C838C3" w:rsidRPr="00C838C3" w14:paraId="61B5993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B902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9617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00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A2097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mu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ectorum (cheat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F6D1A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78EFD8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A0488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70C51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EA8BD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965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5864041</w:t>
            </w:r>
          </w:p>
        </w:tc>
      </w:tr>
      <w:tr w:rsidR="00C838C3" w:rsidRPr="00C838C3" w14:paraId="0915BB18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C47D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314FD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00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4F15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tector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E6D0D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4E58D9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766F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A1E1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C46098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3A6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5898532</w:t>
            </w:r>
          </w:p>
        </w:tc>
      </w:tr>
      <w:tr w:rsidR="00C838C3" w:rsidRPr="00C838C3" w14:paraId="2D78BB2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B73F3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642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E01F7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642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8E47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nchru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inatu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ffel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4F5E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4EA2E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0A570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2BAAC3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E6CDA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10C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8</w:t>
            </w:r>
          </w:p>
        </w:tc>
      </w:tr>
      <w:tr w:rsidR="00C838C3" w:rsidRPr="00C838C3" w14:paraId="49C6169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B069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884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9C3071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F4EE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inat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47F57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45FBB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aca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B92CA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5F27C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2A2DE7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34E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1</w:t>
            </w:r>
          </w:p>
        </w:tc>
      </w:tr>
      <w:tr w:rsidR="00C838C3" w:rsidRPr="00C838C3" w14:paraId="3BBC60B1" w14:textId="77777777" w:rsidTr="008A32D6">
        <w:trPr>
          <w:trHeight w:val="51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5DE1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A181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1EE67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liar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20BF2B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F6C6B3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alore, K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5B0B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8E489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k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28401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AB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4217096</w:t>
            </w:r>
          </w:p>
        </w:tc>
      </w:tr>
      <w:tr w:rsidR="00C838C3" w:rsidRPr="00C838C3" w14:paraId="4CC2D5F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D629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82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7007DE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EC28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nodon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ermuda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D1AE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52E3F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atuan, 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3E95A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E011CF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BC0E0D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3E1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67123</w:t>
            </w:r>
          </w:p>
        </w:tc>
      </w:tr>
      <w:tr w:rsidR="00C838C3" w:rsidRPr="00C838C3" w14:paraId="34928074" w14:textId="77777777" w:rsidTr="008A32D6">
        <w:trPr>
          <w:trHeight w:val="486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980D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82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93D342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06DC1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35437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C6A8E3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atuan, 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EDEA7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EC22E5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A78AA8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DE9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67123</w:t>
            </w:r>
          </w:p>
        </w:tc>
      </w:tr>
      <w:tr w:rsidR="00C838C3" w:rsidRPr="00C838C3" w14:paraId="46B1AC9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56B9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JA1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0642E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84152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nodon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tostachyu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838C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ermudagrass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FEA77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06B5E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2066F3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BE5E5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D92F8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835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2</w:t>
            </w:r>
          </w:p>
        </w:tc>
      </w:tr>
      <w:tr w:rsidR="00C838C3" w:rsidRPr="00C838C3" w14:paraId="53C5A5C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37FC5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3D898B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6812D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gitari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airy crab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A7212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CAF188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ia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4DB51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428DAF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661F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B06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3108252</w:t>
            </w:r>
          </w:p>
        </w:tc>
      </w:tr>
      <w:tr w:rsidR="00C838C3" w:rsidRPr="00C838C3" w14:paraId="33BE30F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7669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9AD32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4855AD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AFAF56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8A517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0790FB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F5CE52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9CFE4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924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4</w:t>
            </w:r>
          </w:p>
        </w:tc>
      </w:tr>
      <w:tr w:rsidR="00C838C3" w:rsidRPr="00C838C3" w14:paraId="33A1173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697F4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3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44375F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B117C0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CF85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C50269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9E624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D004B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F6E805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8C8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3</w:t>
            </w:r>
          </w:p>
        </w:tc>
      </w:tr>
      <w:tr w:rsidR="00C838C3" w:rsidRPr="00C838C3" w14:paraId="06DC51E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0477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555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467EB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555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D362F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588F6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25CB3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94CAD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DB048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ECEB1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223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7</w:t>
            </w:r>
          </w:p>
        </w:tc>
      </w:tr>
      <w:tr w:rsidR="00C838C3" w:rsidRPr="00C838C3" w14:paraId="7B9C72B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3FF4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sLIZ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8BE37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A266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F54A2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CDFF05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13598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F5F2F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9E80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398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0</w:t>
            </w:r>
          </w:p>
        </w:tc>
      </w:tr>
      <w:tr w:rsidR="00C838C3" w:rsidRPr="00C838C3" w14:paraId="38C63AC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E8F1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281D5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00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D775B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CBE29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DC0B77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indeyú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54B06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A3EA4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02850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810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4</w:t>
            </w:r>
          </w:p>
        </w:tc>
      </w:tr>
      <w:tr w:rsidR="00C838C3" w:rsidRPr="00C838C3" w14:paraId="79999E4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CA240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9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0D540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0A7A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1896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3405C4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hig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21633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6E90B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eda et al. 20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570029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4D26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0496230</w:t>
            </w:r>
          </w:p>
        </w:tc>
      </w:tr>
      <w:tr w:rsidR="00C838C3" w:rsidRPr="00C838C3" w14:paraId="0C6089D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59936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877FA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00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BFE02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07B4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3A84F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pú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08C13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9E7FD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3FD46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A5B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5</w:t>
            </w:r>
          </w:p>
        </w:tc>
      </w:tr>
      <w:tr w:rsidR="00C838C3" w:rsidRPr="00C838C3" w14:paraId="6CB46F5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93E81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B3AEF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114F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2777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325F7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vellej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9C19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99368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711943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067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6</w:t>
            </w:r>
          </w:p>
        </w:tc>
      </w:tr>
      <w:tr w:rsidR="00C838C3" w:rsidRPr="00C838C3" w14:paraId="1375F21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218A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1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CCDA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DCB3D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4EC37F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52BD81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0EEB9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D6FC60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40D0F2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1FE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7</w:t>
            </w:r>
          </w:p>
        </w:tc>
      </w:tr>
      <w:tr w:rsidR="00C838C3" w:rsidRPr="00C838C3" w14:paraId="520D36F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D5907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214B1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EFD726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ungle ric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C19DE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896B3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inta y Tr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DE3A7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19AD72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3C520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8B9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7</w:t>
            </w:r>
          </w:p>
        </w:tc>
      </w:tr>
      <w:tr w:rsidR="00C838C3" w:rsidRPr="00C838C3" w14:paraId="00E50D5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018FC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884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6F558B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D58A69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on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ungle ric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CFBC75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1B68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8DF87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181FD5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DFF1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9CD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8</w:t>
            </w:r>
          </w:p>
        </w:tc>
      </w:tr>
      <w:tr w:rsidR="00C838C3" w:rsidRPr="00C838C3" w14:paraId="5EA0E6D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EB5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rus3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6C5CDF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3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7C23E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usgalii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790E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52B8BC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9ED1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1E8292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27F453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06A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3</w:t>
            </w:r>
          </w:p>
        </w:tc>
      </w:tr>
      <w:tr w:rsidR="00C838C3" w:rsidRPr="00C838C3" w14:paraId="09ADFD2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C4A1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B69B66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86D4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usine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inger mille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80BEC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2238E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203CF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CF45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EB1641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1A4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4</w:t>
            </w:r>
          </w:p>
        </w:tc>
      </w:tr>
      <w:tr w:rsidR="00C838C3" w:rsidRPr="00C838C3" w14:paraId="3F08EF5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D60E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P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8E4C6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BAEA9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6B099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00772A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8C56B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B7CF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dway, et al., 2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AFA2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948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09</w:t>
            </w:r>
          </w:p>
        </w:tc>
      </w:tr>
      <w:tr w:rsidR="00C838C3" w:rsidRPr="00C838C3" w14:paraId="179BFD18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D25AE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4F5632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4E87FF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68304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B3F13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DC8F49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5D10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A4B833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53C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0</w:t>
            </w:r>
          </w:p>
        </w:tc>
      </w:tr>
      <w:tr w:rsidR="00C838C3" w:rsidRPr="00C838C3" w14:paraId="5F78DD38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4948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2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4730F5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D205CD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957A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A79BF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gaw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A49D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52A422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137EB9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E68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3</w:t>
            </w:r>
          </w:p>
        </w:tc>
      </w:tr>
      <w:tr w:rsidR="00C838C3" w:rsidRPr="00C838C3" w14:paraId="4C34715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CB9EF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9D1EC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B1831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2FFE7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E6C450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alore, K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AA178D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FA65C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k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C42E5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FEE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216994</w:t>
            </w:r>
          </w:p>
        </w:tc>
      </w:tr>
      <w:tr w:rsidR="00C838C3" w:rsidRPr="00C838C3" w14:paraId="04C6974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EC912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888BB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0915B7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6E7BE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0945C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alore, K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A9D5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C753E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k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8F928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176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216996</w:t>
            </w:r>
          </w:p>
        </w:tc>
      </w:tr>
      <w:tr w:rsidR="00C838C3" w:rsidRPr="00C838C3" w14:paraId="4E9103B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A5D9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2A64B3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0A048F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ca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1BBF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39D3BF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alore, K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1308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F2E0AE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k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46433B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464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217237</w:t>
            </w:r>
          </w:p>
        </w:tc>
      </w:tr>
      <w:tr w:rsidR="00C838C3" w:rsidRPr="00C838C3" w14:paraId="618EA45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48E7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3F0F57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05C2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usine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oose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F814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1472E8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rusilla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D18D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C1BE2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4D46D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7F6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42</w:t>
            </w:r>
          </w:p>
        </w:tc>
      </w:tr>
      <w:tr w:rsidR="00C838C3" w:rsidRPr="00C838C3" w14:paraId="6E45BB8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43CA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BC3B2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DA00B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F5B2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FBE5BB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D19E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8BE3DF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55C9D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5C8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901</w:t>
            </w:r>
          </w:p>
        </w:tc>
      </w:tr>
      <w:tr w:rsidR="00C838C3" w:rsidRPr="00C838C3" w14:paraId="0A29264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37C46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A77144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5319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1683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AB6D6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kessedougou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V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59075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97BB06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pello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92A6B4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6E2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708261</w:t>
            </w:r>
          </w:p>
        </w:tc>
      </w:tr>
      <w:tr w:rsidR="00C838C3" w:rsidRPr="00C838C3" w14:paraId="52F2F10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ADAC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534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BEEA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534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2BF9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07D7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CD358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EBD4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C4BC30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84A7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6AB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6</w:t>
            </w:r>
          </w:p>
        </w:tc>
      </w:tr>
      <w:tr w:rsidR="00C838C3" w:rsidRPr="00C838C3" w14:paraId="094A17D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149D6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i83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AE6B9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A83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06C271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2449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B2139D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B551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B15421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99441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5036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0</w:t>
            </w:r>
          </w:p>
        </w:tc>
      </w:tr>
      <w:tr w:rsidR="00C838C3" w:rsidRPr="00C838C3" w14:paraId="2FE5A7D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8230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883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F8BC00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F5357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511DA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1EA3F3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 Tomas, B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8814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990AF3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9EA3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97D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1</w:t>
            </w:r>
          </w:p>
        </w:tc>
      </w:tr>
      <w:tr w:rsidR="00C838C3" w:rsidRPr="00C838C3" w14:paraId="625F4D6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63CF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89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0ADC3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3AE46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C148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508D9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D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F94CD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A8CF17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C18B4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C08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2</w:t>
            </w:r>
          </w:p>
        </w:tc>
      </w:tr>
      <w:tr w:rsidR="00C838C3" w:rsidRPr="00C838C3" w14:paraId="19E0ED4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299D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90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08FB20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3AC857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89DD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13E5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4FAB5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6CD43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F161E8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4C4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3</w:t>
            </w:r>
          </w:p>
        </w:tc>
      </w:tr>
      <w:tr w:rsidR="00C838C3" w:rsidRPr="00C838C3" w14:paraId="28998D2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FB7A2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94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E8A47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EC3D9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704AFB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9D5C6B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36108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A2523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DCAD7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152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318447</w:t>
            </w:r>
          </w:p>
        </w:tc>
      </w:tr>
      <w:tr w:rsidR="00C838C3" w:rsidRPr="00C838C3" w14:paraId="4A45C3B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C7BA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JA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5BCA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E6903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AA0B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F96E9D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Minas, 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94D5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7CBF8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716CFF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DC0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4</w:t>
            </w:r>
          </w:p>
        </w:tc>
      </w:tr>
      <w:tr w:rsidR="00C838C3" w:rsidRPr="00C838C3" w14:paraId="3EBF164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731E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JA1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6208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F64B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AFA5C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F77198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ços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71C561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520AEB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1DB78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CD4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5</w:t>
            </w:r>
          </w:p>
        </w:tc>
      </w:tr>
      <w:tr w:rsidR="00C838C3" w:rsidRPr="00C838C3" w14:paraId="39E9D1B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C57F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JA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ACA59E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E8D25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1D9DC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DF38B8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ços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3B7F4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C8D743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9B15E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027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6</w:t>
            </w:r>
          </w:p>
        </w:tc>
      </w:tr>
      <w:tr w:rsidR="00C838C3" w:rsidRPr="00C838C3" w14:paraId="5E98CF4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2054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-1-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5582F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1A04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209A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5E28EF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9382C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90CFF9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B6CC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FA6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69327</w:t>
            </w:r>
          </w:p>
        </w:tc>
      </w:tr>
      <w:tr w:rsidR="00C838C3" w:rsidRPr="00C838C3" w14:paraId="1987C1B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54C7C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81408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96A6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760D9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4F365B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le Alto, 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92090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57037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D1EE4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100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7</w:t>
            </w:r>
          </w:p>
        </w:tc>
      </w:tr>
      <w:tr w:rsidR="00C838C3" w:rsidRPr="00C838C3" w14:paraId="3041F5B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1FD1D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C1F3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AF2EF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AA57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6E347F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le Alto, 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4D7E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005E8F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DC746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4A2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8</w:t>
            </w:r>
          </w:p>
        </w:tc>
      </w:tr>
      <w:tr w:rsidR="00C838C3" w:rsidRPr="00C838C3" w14:paraId="2ED3F29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7C39C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69-v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1C09D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75381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usine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CF6DB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54AAAC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Branco, C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85360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D779A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07554F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5B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19</w:t>
            </w:r>
          </w:p>
        </w:tc>
      </w:tr>
      <w:tr w:rsidR="00C838C3" w:rsidRPr="00C838C3" w14:paraId="0541549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0E59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57F26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9EB53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vul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weeping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vegras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EE03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D16935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1F65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D96B9C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o &amp;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ingbo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A61B7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E0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0</w:t>
            </w:r>
          </w:p>
        </w:tc>
      </w:tr>
      <w:tr w:rsidR="00C838C3" w:rsidRPr="00C838C3" w14:paraId="6E74CD2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5731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882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A2402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28EFA2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21EAB0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lipin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9388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F8C91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64714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FE785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C1C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1</w:t>
            </w:r>
          </w:p>
        </w:tc>
      </w:tr>
      <w:tr w:rsidR="00C838C3" w:rsidRPr="00C838C3" w14:paraId="724C3A0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EE6E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308E3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00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FFD8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2F73E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77D1DD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indeyú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EE00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6A3A1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E7AAAA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3E4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2</w:t>
            </w:r>
          </w:p>
        </w:tc>
      </w:tr>
      <w:tr w:rsidR="00C838C3" w:rsidRPr="00C838C3" w14:paraId="5221A5A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5B11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DC04D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571510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vul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73F19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ACA71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8243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760B5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415B1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EC1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3</w:t>
            </w:r>
          </w:p>
        </w:tc>
      </w:tr>
      <w:tr w:rsidR="00C838C3" w:rsidRPr="00C838C3" w14:paraId="2F6D441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DD41E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KY19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635F7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747A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agrost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f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ff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27C93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021691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CCA0A6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DFEB45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nam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F5A39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303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3964779</w:t>
            </w:r>
          </w:p>
        </w:tc>
      </w:tr>
      <w:tr w:rsidR="00C838C3" w:rsidRPr="00C838C3" w14:paraId="66D00E6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DAEFF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1213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334B1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9D404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estuca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all fescu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6B6D5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F26B2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932FE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/2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A19B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D3297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8CE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603777</w:t>
            </w:r>
          </w:p>
        </w:tc>
      </w:tr>
      <w:tr w:rsidR="00C838C3" w:rsidRPr="00C838C3" w14:paraId="1D99CC1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C568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1213-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E59E7D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A1FD77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29A62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7BADF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1A00D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/2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9EF0F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B8F7B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4DF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9</w:t>
            </w:r>
          </w:p>
        </w:tc>
      </w:tr>
      <w:tr w:rsidR="00C838C3" w:rsidRPr="00C838C3" w14:paraId="2011DBD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3828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F05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864B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0024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951E2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FB3267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D6C08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7A5B2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AC155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7ED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6</w:t>
            </w:r>
          </w:p>
        </w:tc>
      </w:tr>
      <w:tr w:rsidR="00C838C3" w:rsidRPr="00C838C3" w14:paraId="6903AD6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2CCF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15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A32AA9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4C752B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BD645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5BE3A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D696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C5FD08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2CEB4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430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7</w:t>
            </w:r>
          </w:p>
        </w:tc>
      </w:tr>
      <w:tr w:rsidR="00C838C3" w:rsidRPr="00C838C3" w14:paraId="75E91D9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2008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H-2015-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037B5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DA05D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kone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r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akone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35925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E3C79D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1BCDC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2B32C5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EB974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E87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5</w:t>
            </w:r>
          </w:p>
        </w:tc>
      </w:tr>
      <w:tr w:rsidR="00C838C3" w:rsidRPr="00C838C3" w14:paraId="7ABA490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20BC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a-B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1F56FD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FCF27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rde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e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rley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1EAE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90855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zipu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FC810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9352E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856A8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4EE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104190806</w:t>
            </w:r>
          </w:p>
        </w:tc>
      </w:tr>
      <w:tr w:rsidR="00C838C3" w:rsidRPr="00C838C3" w14:paraId="3777B76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91A2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a-B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907C7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A8CD92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vulga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73D7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F1E5E8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zipu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1C460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B6E8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201BF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652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104190807</w:t>
            </w:r>
          </w:p>
        </w:tc>
      </w:tr>
      <w:tr w:rsidR="00C838C3" w:rsidRPr="00C838C3" w14:paraId="4D6C503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C47D8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012-r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B1189D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012, TH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E14A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vulga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EC665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B1E961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7171B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2510A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EFD1B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83C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3231789</w:t>
            </w:r>
          </w:p>
        </w:tc>
      </w:tr>
      <w:tr w:rsidR="00C838C3" w:rsidRPr="00C838C3" w14:paraId="1FC58AC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4F4A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0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FEB7F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87AC28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vulga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85A5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A287ED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9717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569E30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A381D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DF1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3232033</w:t>
            </w:r>
          </w:p>
        </w:tc>
      </w:tr>
      <w:tr w:rsidR="00C838C3" w:rsidRPr="00C838C3" w14:paraId="0D1FF74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6AF5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84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A6481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A84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D0B42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ersi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xandr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outhern cut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9B126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11CFC8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100F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327AB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3DA06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360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3</w:t>
            </w:r>
          </w:p>
        </w:tc>
      </w:tr>
      <w:tr w:rsidR="00C838C3" w:rsidRPr="00C838C3" w14:paraId="0AFA5B9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5D0F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88405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15F2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884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BF9A85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xandr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3BC81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1BF03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E9AC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A8B1AC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58EA58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E03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67125</w:t>
            </w:r>
          </w:p>
        </w:tc>
      </w:tr>
      <w:tr w:rsidR="00C838C3" w:rsidRPr="00C838C3" w14:paraId="6E22B8A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98FB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88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5011E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6F70B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xandr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7220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B649E0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atuan, 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0E31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8645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73328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AB7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4</w:t>
            </w:r>
          </w:p>
        </w:tc>
      </w:tr>
      <w:tr w:rsidR="00C838C3" w:rsidRPr="00C838C3" w14:paraId="7FD7767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123F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84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0F56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A84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F6DB7F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t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Red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angletop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372D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2E734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D31BD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DF72E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A46D39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337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6</w:t>
            </w:r>
          </w:p>
        </w:tc>
      </w:tr>
      <w:tr w:rsidR="00C838C3" w:rsidRPr="00C838C3" w14:paraId="118F6F1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E8794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645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81DF6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6546B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li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Festuca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nn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157C17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EA5AE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3472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1A298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s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EB869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E4D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5</w:t>
            </w:r>
          </w:p>
        </w:tc>
      </w:tr>
      <w:tr w:rsidR="00C838C3" w:rsidRPr="00C838C3" w14:paraId="7342925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A499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2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3B1B5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981C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85F4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702D4D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aski Co.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ABB78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0ACD9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2243A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F9D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1</w:t>
            </w:r>
          </w:p>
        </w:tc>
      </w:tr>
      <w:tr w:rsidR="00C838C3" w:rsidRPr="00C838C3" w14:paraId="5DEAFE9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F4AF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3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0E0A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B24C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13C8C2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AD8F53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aski Co.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0449C1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3251F6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231C4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AAF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2</w:t>
            </w:r>
          </w:p>
        </w:tc>
      </w:tr>
      <w:tr w:rsidR="00C838C3" w:rsidRPr="00C838C3" w14:paraId="04FEC57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370B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2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C1235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7675E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8963E4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6E084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ro Larg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3CD1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E41CD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D7379B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192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53273</w:t>
            </w:r>
          </w:p>
        </w:tc>
      </w:tr>
      <w:tr w:rsidR="00C838C3" w:rsidRPr="00C838C3" w14:paraId="2003839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E90C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38297B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4041A6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C74EA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C582C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de Julio, R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BC54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CF6EF3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842C2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EAA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6</w:t>
            </w:r>
          </w:p>
        </w:tc>
      </w:tr>
      <w:tr w:rsidR="00C838C3" w:rsidRPr="00C838C3" w14:paraId="5F411B5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DC90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5ADAF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40CC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E24C2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F9108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de Julio, Rocha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F493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6B928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85CD98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644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7</w:t>
            </w:r>
          </w:p>
        </w:tc>
      </w:tr>
      <w:tr w:rsidR="00C838C3" w:rsidRPr="00C838C3" w14:paraId="68C70A3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C386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02C3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122B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1375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7E2B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int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Tr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C67B9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2330A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B1494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D4A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8</w:t>
            </w:r>
          </w:p>
        </w:tc>
      </w:tr>
      <w:tr w:rsidR="00C838C3" w:rsidRPr="00C838C3" w14:paraId="61695A8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DEFF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RF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409FF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EACD8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li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erennial rye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7EC55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966F4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r Springs, M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3886A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191CE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A7B9F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1766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48</w:t>
            </w:r>
          </w:p>
        </w:tc>
      </w:tr>
      <w:tr w:rsidR="00C838C3" w:rsidRPr="00C838C3" w14:paraId="1FB431D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C2C8E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A23A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2A2B9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7AE237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E94522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na Park, M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B211A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00A58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7F178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C51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49</w:t>
            </w:r>
          </w:p>
        </w:tc>
      </w:tr>
      <w:tr w:rsidR="00C838C3" w:rsidRPr="00C838C3" w14:paraId="11432F1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E9C6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9788B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8FA2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61A9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AAFC89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gerstown, M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AE70A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3250B9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F3B689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570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1</w:t>
            </w:r>
          </w:p>
        </w:tc>
      </w:tr>
      <w:tr w:rsidR="00C838C3" w:rsidRPr="00C838C3" w14:paraId="5B03CE9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7172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424B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52888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B4C77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F85459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CC04A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BDA6C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58541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AD5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5</w:t>
            </w:r>
          </w:p>
        </w:tc>
      </w:tr>
      <w:tr w:rsidR="00C838C3" w:rsidRPr="00C838C3" w14:paraId="2D45EF1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18D3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F81C5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092CA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7E9D1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65C61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mond, 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124B4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3748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BD7B33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536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8</w:t>
            </w:r>
          </w:p>
        </w:tc>
      </w:tr>
      <w:tr w:rsidR="00C838C3" w:rsidRPr="00C838C3" w14:paraId="7422E2A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F1C49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KY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C104F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KY97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BADF6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1902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E7A314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C1E49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6C10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1D1852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E53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4</w:t>
            </w:r>
          </w:p>
        </w:tc>
      </w:tr>
      <w:tr w:rsidR="00C838C3" w:rsidRPr="00C838C3" w14:paraId="26B7DB4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5DC8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KY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DFF55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KY4OV2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D4C7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06B27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CF8E0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C6E96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3F5D20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887A2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CC5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903</w:t>
            </w:r>
          </w:p>
        </w:tc>
      </w:tr>
      <w:tr w:rsidR="00C838C3" w:rsidRPr="00C838C3" w14:paraId="0DC5C55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64E2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P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4B83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PA18C-02, PG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07C2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FB94C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C3F9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38A08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744B5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E7A333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FE2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904</w:t>
            </w:r>
          </w:p>
        </w:tc>
      </w:tr>
      <w:tr w:rsidR="00C838C3" w:rsidRPr="00C838C3" w14:paraId="00BFFB9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2F540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DB81CD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380F4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AF95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B006C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hig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4641B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4551C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03116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275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51737</w:t>
            </w:r>
          </w:p>
        </w:tc>
      </w:tr>
      <w:tr w:rsidR="00C838C3" w:rsidRPr="00C838C3" w14:paraId="1544465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229DA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3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07D1F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0DAC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593C2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AC79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maguch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B9D97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BD9099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s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051DD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2E2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603776</w:t>
            </w:r>
          </w:p>
        </w:tc>
      </w:tr>
      <w:tr w:rsidR="00C838C3" w:rsidRPr="00C838C3" w14:paraId="79F718E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4B1A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3F93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FCA3D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ziol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uvian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ter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3257D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052BC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ío Branco, C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11A0B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2EAD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CAFEA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D30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603775</w:t>
            </w:r>
          </w:p>
        </w:tc>
      </w:tr>
      <w:tr w:rsidR="00C838C3" w:rsidRPr="00C838C3" w14:paraId="386C1BD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83098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911F9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19131D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315C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C49C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pata, 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A530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B49C6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4D17A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A73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29</w:t>
            </w:r>
          </w:p>
        </w:tc>
      </w:tr>
      <w:tr w:rsidR="00C838C3" w:rsidRPr="00C838C3" w14:paraId="714F4E5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74AA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-1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4B6F3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9B64A9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ice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584C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37C06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809663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A46F5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E50C2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53C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377452</w:t>
            </w:r>
          </w:p>
        </w:tc>
      </w:tr>
      <w:tr w:rsidR="00C838C3" w:rsidRPr="00C838C3" w14:paraId="7BD4B24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7DF6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5A76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7F83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0EC6D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92CE5A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73E3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AEF8F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vr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ampant, et al. 2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3581B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5B7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708258</w:t>
            </w:r>
          </w:p>
        </w:tc>
      </w:tr>
      <w:tr w:rsidR="00C838C3" w:rsidRPr="00C838C3" w14:paraId="76028AC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C8186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y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5DBDC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464D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0EF8C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Guya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869CF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5563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E0C83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66CDA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180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6050151</w:t>
            </w:r>
          </w:p>
        </w:tc>
      </w:tr>
      <w:tr w:rsidR="00C838C3" w:rsidRPr="00C838C3" w14:paraId="1B031B3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92EF4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1F146E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1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3B33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24B5C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D5E6F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F21E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588D0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CBCE45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875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9</w:t>
            </w:r>
          </w:p>
        </w:tc>
      </w:tr>
      <w:tr w:rsidR="00C838C3" w:rsidRPr="00C838C3" w14:paraId="6A0E130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3795F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C8143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0781B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08C2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2A7F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59BD3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2BDB5F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2FB71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2D0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0</w:t>
            </w:r>
          </w:p>
        </w:tc>
      </w:tr>
      <w:tr w:rsidR="00C838C3" w:rsidRPr="00C838C3" w14:paraId="7F295CC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FDD6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2B2FF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CDB15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BCE1D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D42CD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CD96F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82674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43BD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4D0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1</w:t>
            </w:r>
          </w:p>
        </w:tc>
      </w:tr>
      <w:tr w:rsidR="00C838C3" w:rsidRPr="00C838C3" w14:paraId="644E2AE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DA6B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66897B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91E5C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29055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5BFCD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3E65E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6D93A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693B4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4E7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2</w:t>
            </w:r>
          </w:p>
        </w:tc>
      </w:tr>
      <w:tr w:rsidR="00C838C3" w:rsidRPr="00C838C3" w14:paraId="7B78035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CFCD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E1K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17506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74168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8FDD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B3FCF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F9653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FAD25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090317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961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3</w:t>
            </w:r>
          </w:p>
        </w:tc>
      </w:tr>
      <w:tr w:rsidR="00C838C3" w:rsidRPr="00C838C3" w14:paraId="15310B9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24D4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1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DFA3A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A6ED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F513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5EB43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h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8021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78892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D5ADBD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ED5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69</w:t>
            </w:r>
          </w:p>
        </w:tc>
      </w:tr>
      <w:tr w:rsidR="00C838C3" w:rsidRPr="00C838C3" w14:paraId="5D8F46D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9618F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53-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A487A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8882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50E36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D462D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h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51EE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A3A83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1C90B4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A05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7</w:t>
            </w:r>
          </w:p>
        </w:tc>
      </w:tr>
      <w:tr w:rsidR="00C838C3" w:rsidRPr="00C838C3" w14:paraId="1C644D9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9D4FF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SD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A128B5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g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478F1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E3498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089B5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F5DB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C02C4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mar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270B7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ED0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5425585</w:t>
            </w:r>
          </w:p>
        </w:tc>
      </w:tr>
      <w:tr w:rsidR="00C838C3" w:rsidRPr="00C838C3" w14:paraId="74813D8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00F75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1C9C0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B9A2B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757D8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A5EB85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D359F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D3044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FBE24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E1F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5</w:t>
            </w:r>
          </w:p>
        </w:tc>
      </w:tr>
      <w:tr w:rsidR="00C838C3" w:rsidRPr="00C838C3" w14:paraId="6A90D61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2185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A07D74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9D97E6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7D217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1E3D3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h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C469B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BB8B9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8B88A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AAA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6</w:t>
            </w:r>
          </w:p>
        </w:tc>
      </w:tr>
      <w:tr w:rsidR="00C838C3" w:rsidRPr="00C838C3" w14:paraId="02F02FA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7287B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1CCB9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5EA4E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E5423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E29E6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7FE1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CFDE9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403BF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571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2981399</w:t>
            </w:r>
          </w:p>
        </w:tc>
      </w:tr>
      <w:tr w:rsidR="00C838C3" w:rsidRPr="00C838C3" w14:paraId="2B463F0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6203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0014-r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23B5D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8A5F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7ED69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1FA58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C1F79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E8177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7E3981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A88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0</w:t>
            </w:r>
          </w:p>
        </w:tc>
      </w:tr>
      <w:tr w:rsidR="00C838C3" w:rsidRPr="00C838C3" w14:paraId="794CB428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EC7A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g_DI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B2C4E1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DBBB39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E6C59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437CC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A9B0B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ED04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CF4F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421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1</w:t>
            </w:r>
          </w:p>
        </w:tc>
      </w:tr>
      <w:tr w:rsidR="00C838C3" w:rsidRPr="00C838C3" w14:paraId="0916D02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A859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ID1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8D674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C0EF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6A77B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22F98D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7076D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2FF1D4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01356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3D7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2</w:t>
            </w:r>
          </w:p>
        </w:tc>
      </w:tr>
      <w:tr w:rsidR="00C838C3" w:rsidRPr="00C838C3" w14:paraId="07EEF90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3D03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EC3AA1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6119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27F1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A7978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120F5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8820A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FCB028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E8E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5</w:t>
            </w:r>
          </w:p>
        </w:tc>
      </w:tr>
      <w:tr w:rsidR="00C838C3" w:rsidRPr="00C838C3" w14:paraId="507D633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D51E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F160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602B0B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042B3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9E8419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int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Tr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2A18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0081D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2602A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B9B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3</w:t>
            </w:r>
          </w:p>
        </w:tc>
      </w:tr>
      <w:tr w:rsidR="00C838C3" w:rsidRPr="00C838C3" w14:paraId="4F536E6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5334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402B9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91D2F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57F5B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97999F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int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Tr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1351B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532EF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11BB0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CAC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4</w:t>
            </w:r>
          </w:p>
        </w:tc>
      </w:tr>
      <w:tr w:rsidR="00C838C3" w:rsidRPr="00C838C3" w14:paraId="39A4C21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BFB9D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C4945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1EBA6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6B939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0AD94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uarembó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3D900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5CBD2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75891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9DF6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5</w:t>
            </w:r>
          </w:p>
        </w:tc>
      </w:tr>
      <w:tr w:rsidR="00C838C3" w:rsidRPr="00C838C3" w14:paraId="3FB478A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B65F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F81EEC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6B139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sativ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7FFA0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4C8E6A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46BE5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700BF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2B634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20F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2981398</w:t>
            </w:r>
          </w:p>
        </w:tc>
      </w:tr>
      <w:tr w:rsidR="00C838C3" w:rsidRPr="00C838C3" w14:paraId="76B642A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861E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Trp-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93AA7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2DDD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nicum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pedogras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9436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CF024A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zipu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3BC25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3F622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497FF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AB6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104190823</w:t>
            </w:r>
          </w:p>
        </w:tc>
      </w:tr>
      <w:tr w:rsidR="00C838C3" w:rsidRPr="00C838C3" w14:paraId="2522DD1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277EA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Trp-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325D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3AD8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9E61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90CE6A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zipu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EF923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6D1047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BA5D48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08F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104190824</w:t>
            </w:r>
          </w:p>
        </w:tc>
      </w:tr>
      <w:tr w:rsidR="00C838C3" w:rsidRPr="00C838C3" w14:paraId="253924C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88DB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82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E4A58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82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2587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BD82C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04E25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10F83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B42F42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29C61F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2D1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603774</w:t>
            </w:r>
          </w:p>
        </w:tc>
      </w:tr>
      <w:tr w:rsidR="00C838C3" w:rsidRPr="00C838C3" w14:paraId="36FC95D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445E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881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5EA32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A18A0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39540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65AA6A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atuan, 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B841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DB1624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91547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A73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6</w:t>
            </w:r>
          </w:p>
        </w:tc>
      </w:tr>
      <w:tr w:rsidR="00C838C3" w:rsidRPr="00C838C3" w14:paraId="63569A4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0C57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884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B9059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D454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spal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istichum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not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C1E93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91D81F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0F61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5241E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5A341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5FF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3</w:t>
            </w:r>
          </w:p>
        </w:tc>
      </w:tr>
      <w:tr w:rsidR="00C838C3" w:rsidRPr="00C838C3" w14:paraId="35DD337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68EF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AAA95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E2E6A9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niset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5BBAE0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C0FD22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5FD0D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7F946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105E09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320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7</w:t>
            </w:r>
          </w:p>
        </w:tc>
      </w:tr>
      <w:tr w:rsidR="00C838C3" w:rsidRPr="00C838C3" w14:paraId="56CD2F5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0B94C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m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15658A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893BC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niset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6AFEC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60CE03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03868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D4D11B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0AD21B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8F4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377453</w:t>
            </w:r>
          </w:p>
        </w:tc>
      </w:tr>
      <w:tr w:rsidR="00C838C3" w:rsidRPr="00C838C3" w14:paraId="575585C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9D5F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Y18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6149C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5952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viali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ugh blue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8CA83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C1257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C1F12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4D81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D80CD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299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8</w:t>
            </w:r>
          </w:p>
        </w:tc>
      </w:tr>
      <w:tr w:rsidR="00C838C3" w:rsidRPr="00C838C3" w14:paraId="739BC32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FAF9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JA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53F3F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6771C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mule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e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uildford 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8A97F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9F540D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C63F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07DA8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FBDA72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71F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39</w:t>
            </w:r>
          </w:p>
        </w:tc>
      </w:tr>
      <w:tr w:rsidR="00C838C3" w:rsidRPr="00C838C3" w14:paraId="41C1214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9BDED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1-FL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C0557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C9C7A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eri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Japanese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tlegras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151F8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76838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5B66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1748CF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F5153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5D4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0</w:t>
            </w:r>
          </w:p>
        </w:tc>
      </w:tr>
      <w:tr w:rsidR="00C838C3" w:rsidRPr="00C838C3" w14:paraId="6907711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264D2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SI1-7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D6A99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D7D5C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oxtail mille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5005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1F6F1F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fu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ADD0C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C2F044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2C536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B51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0</w:t>
            </w:r>
          </w:p>
        </w:tc>
      </w:tr>
      <w:tr w:rsidR="00C838C3" w:rsidRPr="00C838C3" w14:paraId="5AB5400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89BC7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80F33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332B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26A1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D0A46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alore, K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4280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361B2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k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BC91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FF9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217000</w:t>
            </w:r>
          </w:p>
        </w:tc>
      </w:tr>
      <w:tr w:rsidR="00C838C3" w:rsidRPr="00C838C3" w14:paraId="48B9589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658C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BCB98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275D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2859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F0D47D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dy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89A5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AA1C12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rk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A7C03A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167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217082</w:t>
            </w:r>
          </w:p>
        </w:tc>
      </w:tr>
      <w:tr w:rsidR="00C838C3" w:rsidRPr="00C838C3" w14:paraId="261A0BA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88153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4A189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2DCD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218C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E05A3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as, L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5EB0A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0AAFA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A61ED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22E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1</w:t>
            </w:r>
          </w:p>
        </w:tc>
      </w:tr>
      <w:tr w:rsidR="00C838C3" w:rsidRPr="00C838C3" w14:paraId="1601781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3DA71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3FD14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4C8C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spp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AE40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9EB990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5B6BA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43EB1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pello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42D4E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EEC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3373385</w:t>
            </w:r>
          </w:p>
        </w:tc>
      </w:tr>
      <w:tr w:rsidR="00C838C3" w:rsidRPr="00C838C3" w14:paraId="2BC05AD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684F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adia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C5E4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CECED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reen foxtai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E1CE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8C34C2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4DEEB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3CC3EF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D9985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549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67122</w:t>
            </w:r>
          </w:p>
        </w:tc>
      </w:tr>
      <w:tr w:rsidR="00C838C3" w:rsidRPr="00C838C3" w14:paraId="02DBC14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693F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F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9A951C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B219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8DF8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70E3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D0F5D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73B9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193FA9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6DB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56</w:t>
            </w:r>
          </w:p>
        </w:tc>
      </w:tr>
      <w:tr w:rsidR="00C838C3" w:rsidRPr="00C838C3" w14:paraId="59D0B36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9398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V1-4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04AF4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92A2C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7A67D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CEE26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agaw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73B775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5E53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0B5F1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78F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8</w:t>
            </w:r>
          </w:p>
        </w:tc>
      </w:tr>
      <w:tr w:rsidR="00C838C3" w:rsidRPr="00C838C3" w14:paraId="13E6EFC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7EA90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05-1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426E6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5E0E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68185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679A2F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sak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6E62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CD625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E7A74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612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80</w:t>
            </w:r>
          </w:p>
        </w:tc>
      </w:tr>
      <w:tr w:rsidR="00C838C3" w:rsidRPr="00C838C3" w14:paraId="6361B8C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89D6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05-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BEB36B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A01D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9952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B0D5A3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sak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4B50C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666460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9A01D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79E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51179</w:t>
            </w:r>
          </w:p>
        </w:tc>
      </w:tr>
      <w:tr w:rsidR="00C838C3" w:rsidRPr="00C838C3" w14:paraId="2280B83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FA96D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96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67A7D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34CE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D8B2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C562E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J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4A97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59336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ong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B9260F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F74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318449</w:t>
            </w:r>
          </w:p>
        </w:tc>
      </w:tr>
      <w:tr w:rsidR="00C838C3" w:rsidRPr="00C838C3" w14:paraId="28368DC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278E3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96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86A57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86EB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DFAC2A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80A251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J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3D7B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9AE6AA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ong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33E035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4B2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4318450</w:t>
            </w:r>
          </w:p>
        </w:tc>
      </w:tr>
      <w:tr w:rsidR="00C838C3" w:rsidRPr="00C838C3" w14:paraId="4B90B68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EAD6A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10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F389A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980B4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taphr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St.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ustinegras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8D02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1B083B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BA64F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/2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8BF3A6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B2F8A5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AD36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2</w:t>
            </w:r>
          </w:p>
        </w:tc>
      </w:tr>
      <w:tr w:rsidR="00C838C3" w:rsidRPr="00C838C3" w14:paraId="6850E83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B71E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12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11CDC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5041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0FEE31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D59CA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8AF349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/2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81367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C1309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315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3</w:t>
            </w:r>
          </w:p>
        </w:tc>
      </w:tr>
      <w:tr w:rsidR="00C838C3" w:rsidRPr="00C838C3" w14:paraId="0FF2233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E876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FL02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24FF0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FL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558D4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BE43B4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DC3F13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neyworld, F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0A52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41771B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7355B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646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8009573</w:t>
            </w:r>
          </w:p>
        </w:tc>
      </w:tr>
      <w:tr w:rsidR="00C838C3" w:rsidRPr="00C838C3" w14:paraId="16D417E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3E57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SFL14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DAC54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2708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7B775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Smyrna, F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E9E4F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Smyrna, F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6917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CC5345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47559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6FF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4</w:t>
            </w:r>
          </w:p>
        </w:tc>
      </w:tr>
      <w:tr w:rsidR="00C838C3" w:rsidRPr="00C838C3" w14:paraId="76E8A69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A5472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X16-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CA7FF1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TX16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F1A6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9C3FA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D421C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C5483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15047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FCD39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867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4</w:t>
            </w:r>
          </w:p>
        </w:tc>
      </w:tr>
      <w:tr w:rsidR="00C838C3" w:rsidRPr="00C838C3" w14:paraId="0157D91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4CE81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-M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71B65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6C1F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F16AC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69A41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6D6DE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C19D5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60E77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39C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4</w:t>
            </w:r>
          </w:p>
        </w:tc>
      </w:tr>
      <w:tr w:rsidR="00C838C3" w:rsidRPr="00C838C3" w14:paraId="7FB8654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2F11E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2CDC12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76CC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91BF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46CD09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inte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 Tr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8B9B7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FD916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63DB6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610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5</w:t>
            </w:r>
          </w:p>
        </w:tc>
      </w:tr>
      <w:tr w:rsidR="00C838C3" w:rsidRPr="00C838C3" w14:paraId="361A57F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12A0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59F4A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AF189F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undat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F46B2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638F1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ef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F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8DAC7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31EA3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966F3E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B6B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6</w:t>
            </w:r>
          </w:p>
        </w:tc>
      </w:tr>
      <w:tr w:rsidR="00C838C3" w:rsidRPr="00C838C3" w14:paraId="4E40CE5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AE4A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87BFF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80D14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ticum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hea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DC0F9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D4FF8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rusilla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0036A8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1B60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B41328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7AD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5580113</w:t>
            </w:r>
          </w:p>
        </w:tc>
      </w:tr>
      <w:tr w:rsidR="00C838C3" w:rsidRPr="00C838C3" w14:paraId="5FC6E72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37AF0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E4167F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3E6E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C15D9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D50F69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rusilla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11FC3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069F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8194E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5FD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4942725</w:t>
            </w:r>
          </w:p>
        </w:tc>
      </w:tr>
      <w:tr w:rsidR="00C838C3" w:rsidRPr="00C838C3" w14:paraId="6FD3969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9FE5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Bar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D33F0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C9BAE4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B79154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F3350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EAF2E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88515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5A4815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DC8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4940126</w:t>
            </w:r>
          </w:p>
        </w:tc>
      </w:tr>
      <w:tr w:rsidR="00C838C3" w:rsidRPr="00C838C3" w14:paraId="535C1AB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44ED6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Je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65389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DCC52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83D87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213ED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ssor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18652C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2304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F64D2D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A84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4942531</w:t>
            </w:r>
          </w:p>
        </w:tc>
      </w:tr>
      <w:tr w:rsidR="00C838C3" w:rsidRPr="00C838C3" w14:paraId="71AC2668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7982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K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37FD11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8556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5112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03BB0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sht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EE98A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6338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788DE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DA3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37</w:t>
            </w:r>
          </w:p>
        </w:tc>
      </w:tr>
      <w:tr w:rsidR="00C838C3" w:rsidRPr="00C838C3" w14:paraId="72D9BF3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4A52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Mag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2442AD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C2B5B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6169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1682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ur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9CCE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B2559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8B1E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5D5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38</w:t>
            </w:r>
          </w:p>
        </w:tc>
      </w:tr>
      <w:tr w:rsidR="00C838C3" w:rsidRPr="00C838C3" w14:paraId="21C312E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8928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Meh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6F0E98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3B613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80E5DC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A3004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epu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2FCD2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7DDC0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35D4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D89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4942534</w:t>
            </w:r>
          </w:p>
        </w:tc>
      </w:tr>
      <w:tr w:rsidR="00C838C3" w:rsidRPr="00C838C3" w14:paraId="15C318F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B970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1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29417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116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5C22A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D820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27294E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C860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23C391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B67405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DFD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39</w:t>
            </w:r>
          </w:p>
        </w:tc>
      </w:tr>
      <w:tr w:rsidR="00C838C3" w:rsidRPr="00C838C3" w14:paraId="6E6A43B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A16C8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1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3CC9A9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531A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2F48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6ECF67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B80CE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ED47D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8E1262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365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0</w:t>
            </w:r>
          </w:p>
        </w:tc>
      </w:tr>
      <w:tr w:rsidR="00C838C3" w:rsidRPr="00C838C3" w14:paraId="33EB30D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B5E86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1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6A2891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7336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0E81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E996A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98BC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4814CF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F73199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938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47</w:t>
            </w:r>
          </w:p>
        </w:tc>
      </w:tr>
      <w:tr w:rsidR="00C838C3" w:rsidRPr="00C838C3" w14:paraId="2B9D1DB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BD46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84499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00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AB8D0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2B14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2B7C8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F8B76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4A3E1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pello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F3D99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425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708260</w:t>
            </w:r>
          </w:p>
        </w:tc>
      </w:tr>
      <w:tr w:rsidR="00C838C3" w:rsidRPr="00C838C3" w14:paraId="781F242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8A812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D887B9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7F96C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6CFC9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C72AD0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6420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A46B62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shida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5C816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FB0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D00084261</w:t>
            </w:r>
          </w:p>
        </w:tc>
      </w:tr>
      <w:tr w:rsidR="00C838C3" w:rsidRPr="00C838C3" w14:paraId="7818E87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BB8E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F6591A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692734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5E99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730006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78D20B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2E46B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ashim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19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65B69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00D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45</w:t>
            </w:r>
          </w:p>
        </w:tc>
      </w:tr>
      <w:tr w:rsidR="00C838C3" w:rsidRPr="00C838C3" w14:paraId="6155602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9AF0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9028A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9879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18536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E8745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79962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8121A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1F5610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52E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46</w:t>
            </w:r>
          </w:p>
        </w:tc>
      </w:tr>
      <w:tr w:rsidR="00C838C3" w:rsidRPr="00C838C3" w14:paraId="60440B5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55D2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8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E8A32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6B3E5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6EC09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9DF09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C7825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840E0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ch, et al. 20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BF44BA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4739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2</w:t>
            </w:r>
          </w:p>
        </w:tc>
      </w:tr>
      <w:tr w:rsidR="00C838C3" w:rsidRPr="00C838C3" w14:paraId="719C98A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747DF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TGP-1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1274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10376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D2A1CC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39E8D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epu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B2E2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DA3E5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3B7A5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329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7</w:t>
            </w:r>
          </w:p>
        </w:tc>
      </w:tr>
      <w:tr w:rsidR="00C838C3" w:rsidRPr="00C838C3" w14:paraId="004CA57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996D4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GP-6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C0112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03A57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296F4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59DBD9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epu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7E63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EB3817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779C6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755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8</w:t>
            </w:r>
          </w:p>
        </w:tc>
      </w:tr>
      <w:tr w:rsidR="00C838C3" w:rsidRPr="00C838C3" w14:paraId="10E7EF13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7391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JP4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9377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F69DE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92BDF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8EADA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epu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A9DD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A97EA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nes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0976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10A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708257</w:t>
            </w:r>
          </w:p>
        </w:tc>
      </w:tr>
      <w:tr w:rsidR="00C838C3" w:rsidRPr="00C838C3" w14:paraId="46021DB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CB70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09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3B77FA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A8D7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5E2FF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96210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ze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215B1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542991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F748A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942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94</w:t>
            </w:r>
          </w:p>
        </w:tc>
      </w:tr>
      <w:tr w:rsidR="00C838C3" w:rsidRPr="00C838C3" w14:paraId="0692066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3BD4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2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45D6B3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22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EE80A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F26BA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18CD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7FF87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76CC22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2613DD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3B9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5725179</w:t>
            </w:r>
          </w:p>
        </w:tc>
      </w:tr>
      <w:tr w:rsidR="00C838C3" w:rsidRPr="00C838C3" w14:paraId="0B09F8E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0D37E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526442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36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115E9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66993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4102B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ilia, DF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58C5B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A5DA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0BDD0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EF8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97</w:t>
            </w:r>
          </w:p>
        </w:tc>
      </w:tr>
      <w:tr w:rsidR="00C838C3" w:rsidRPr="00C838C3" w14:paraId="127CDEEA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9F43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50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EDC0E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C0DF5E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9F30D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C20F8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rin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E2802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75B64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uhara-Bell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3450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526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88</w:t>
            </w:r>
          </w:p>
        </w:tc>
      </w:tr>
      <w:tr w:rsidR="00C838C3" w:rsidRPr="00C838C3" w14:paraId="271A623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807D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50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50886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B8D1CE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9A82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59854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rin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FDD5A4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9DE252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A44E3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08C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98</w:t>
            </w:r>
          </w:p>
        </w:tc>
      </w:tr>
      <w:tr w:rsidR="00C838C3" w:rsidRPr="00C838C3" w14:paraId="06B4313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37443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50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415A4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30731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8BCF0F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375B80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rin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21E57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D6E03C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0934CC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0D6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5762829</w:t>
            </w:r>
          </w:p>
        </w:tc>
      </w:tr>
      <w:tr w:rsidR="00C838C3" w:rsidRPr="00C838C3" w14:paraId="518A09BB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D010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50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E0D9CC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05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44F8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0BAC9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AEA191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rin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1D267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FC8E8F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99F2E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111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89</w:t>
            </w:r>
          </w:p>
        </w:tc>
      </w:tr>
      <w:tr w:rsidR="00C838C3" w:rsidRPr="00C838C3" w14:paraId="6842C3A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A42B5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60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2086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06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CA00B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8A354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B2C06D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mandel, 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0E681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ABB8D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8297C9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C6F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90</w:t>
            </w:r>
          </w:p>
        </w:tc>
      </w:tr>
      <w:tr w:rsidR="00C838C3" w:rsidRPr="00C838C3" w14:paraId="66EED81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59793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60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78B59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7F8DB5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023D4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F626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36E98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0A8E33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A21774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489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91</w:t>
            </w:r>
          </w:p>
        </w:tc>
      </w:tr>
      <w:tr w:rsidR="00C838C3" w:rsidRPr="00C838C3" w14:paraId="164BD91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E4B61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60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82B1C2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E3BED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41CFA3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6B743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B5CD5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C9442B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CFA5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666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900</w:t>
            </w:r>
          </w:p>
        </w:tc>
      </w:tr>
      <w:tr w:rsidR="00C838C3" w:rsidRPr="00C838C3" w14:paraId="6340E97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D3AA6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13E39D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86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3CEA8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FD40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08F808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C4379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3A408A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6EDF4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CF7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4029893</w:t>
            </w:r>
          </w:p>
        </w:tc>
      </w:tr>
      <w:tr w:rsidR="00C838C3" w:rsidRPr="00C838C3" w14:paraId="58ABCF9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4A31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-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564A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A68BA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B566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03A57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est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380B4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616264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C6FFC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5A7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49</w:t>
            </w:r>
          </w:p>
        </w:tc>
      </w:tr>
      <w:tr w:rsidR="00C838C3" w:rsidRPr="00C838C3" w14:paraId="61637B2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47A27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3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1302AB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FE44C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445B1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BD89A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est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5746D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945077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83C140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B0E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0</w:t>
            </w:r>
          </w:p>
        </w:tc>
      </w:tr>
      <w:tr w:rsidR="00C838C3" w:rsidRPr="00C838C3" w14:paraId="44A5C04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77A78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963FB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BB372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2B4AC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DE121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 Grande, 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BE62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2D263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35CFD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12D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1</w:t>
            </w:r>
          </w:p>
        </w:tc>
      </w:tr>
      <w:tr w:rsidR="00C838C3" w:rsidRPr="00C838C3" w14:paraId="742C7F2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CD5FC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2DFE07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0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B2C4D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23557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365C2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rin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1E0FD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F7B6D7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D23DAA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2F4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2</w:t>
            </w:r>
          </w:p>
        </w:tc>
      </w:tr>
      <w:tr w:rsidR="00C838C3" w:rsidRPr="00C838C3" w14:paraId="46421E1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16809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1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C4EF1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861A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2B9E0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FDDA24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est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A7C7F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3AE91A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B16FF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21B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3</w:t>
            </w:r>
          </w:p>
        </w:tc>
      </w:tr>
      <w:tr w:rsidR="00C838C3" w:rsidRPr="00C838C3" w14:paraId="0FB7F16C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88D2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095E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7EE76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81244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7589B6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ão Jorge do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í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D4F2E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B74A5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FAC297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EB6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5</w:t>
            </w:r>
          </w:p>
        </w:tc>
      </w:tr>
      <w:tr w:rsidR="00C838C3" w:rsidRPr="00C838C3" w14:paraId="75974FF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B565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0047C6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7245FA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75FE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B4521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entinópoli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BE7D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4D6BC0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CF7A3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816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4</w:t>
            </w:r>
          </w:p>
        </w:tc>
      </w:tr>
      <w:tr w:rsidR="00C838C3" w:rsidRPr="00C838C3" w14:paraId="289F0FF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E375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0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920518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E546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D6D90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A5100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7D59A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3E6548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646BE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2D1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5</w:t>
            </w:r>
          </w:p>
        </w:tc>
      </w:tr>
      <w:tr w:rsidR="00C838C3" w:rsidRPr="00C838C3" w14:paraId="160B148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33428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7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E8C14C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06DB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27836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7E9A9D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2479C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460089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335EE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012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6</w:t>
            </w:r>
          </w:p>
        </w:tc>
      </w:tr>
      <w:tr w:rsidR="00C838C3" w:rsidRPr="00C838C3" w14:paraId="68DE126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1E8E2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4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3F45B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62E42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D8C35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5CA48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esta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59BD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9BA082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0D6FC6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005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7</w:t>
            </w:r>
          </w:p>
        </w:tc>
      </w:tr>
      <w:tr w:rsidR="00C838C3" w:rsidRPr="00C838C3" w14:paraId="2CC0766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73F3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2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D469F5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95B609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1962D9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960E44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228E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9CEFBD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4A12FB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596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8</w:t>
            </w:r>
          </w:p>
        </w:tc>
      </w:tr>
      <w:tr w:rsidR="00C838C3" w:rsidRPr="00C838C3" w14:paraId="1B6D427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8C06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6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E3DF4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CF8BC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51EB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AD2C4F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DB3A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F67F8B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2BD387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A2C6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59</w:t>
            </w:r>
          </w:p>
        </w:tc>
      </w:tr>
      <w:tr w:rsidR="00C838C3" w:rsidRPr="00C838C3" w14:paraId="026DA360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9BECC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7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D8744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F2832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9ED0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CAAF9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6423F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69870B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12963F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DC41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0</w:t>
            </w:r>
          </w:p>
        </w:tc>
      </w:tr>
      <w:tr w:rsidR="00C838C3" w:rsidRPr="00C838C3" w14:paraId="02888D9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2153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959C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69CFA4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3927F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BF09D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tin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E978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4C119A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F01C9E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92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1</w:t>
            </w:r>
          </w:p>
        </w:tc>
      </w:tr>
      <w:tr w:rsidR="00C838C3" w:rsidRPr="00C838C3" w14:paraId="505054D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AC412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0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A4B82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0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DC9E51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566D3E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4DB833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44556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31938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98D007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F70C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2</w:t>
            </w:r>
          </w:p>
        </w:tc>
      </w:tr>
      <w:tr w:rsidR="00C838C3" w:rsidRPr="00C838C3" w14:paraId="010E33B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D3688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032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D5E44F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.032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48848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445E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8E845A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C51C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EC6F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75D0D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482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3</w:t>
            </w:r>
          </w:p>
        </w:tc>
      </w:tr>
      <w:tr w:rsidR="00C838C3" w:rsidRPr="00C838C3" w14:paraId="291DB5E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E3CF6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053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69757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.053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6F3E7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5F984C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681D7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4011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F264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F0C1DE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180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4</w:t>
            </w:r>
          </w:p>
        </w:tc>
      </w:tr>
      <w:tr w:rsidR="00C838C3" w:rsidRPr="00C838C3" w14:paraId="6A14CD4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D87E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1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380237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.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5DE434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C714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6808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16E05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A90E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49A19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D0C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5</w:t>
            </w:r>
          </w:p>
        </w:tc>
      </w:tr>
      <w:tr w:rsidR="00C838C3" w:rsidRPr="00C838C3" w14:paraId="2CCD6FD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139B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1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4213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.1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3FDD1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48A6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D1FB62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9ADCA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40F527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ADADB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490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6</w:t>
            </w:r>
          </w:p>
        </w:tc>
      </w:tr>
      <w:tr w:rsidR="00C838C3" w:rsidRPr="00C838C3" w14:paraId="5BCDE561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481EB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2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9D002C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.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C06E55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98B65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097CD8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AB43DB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B0332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5A7365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580E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8576983</w:t>
            </w:r>
          </w:p>
        </w:tc>
      </w:tr>
      <w:tr w:rsidR="00C838C3" w:rsidRPr="00C838C3" w14:paraId="6930AAF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E5A15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6B5E0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.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03CB3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E98340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10E71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7DD1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CE439F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8FCAC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557F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8576980</w:t>
            </w:r>
          </w:p>
        </w:tc>
      </w:tr>
      <w:tr w:rsidR="00C838C3" w:rsidRPr="00C838C3" w14:paraId="44F74F69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1CEBE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KY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F91D82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KY11-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91E199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2C8DCB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C86C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F3013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A832A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503145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609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78</w:t>
            </w:r>
          </w:p>
        </w:tc>
      </w:tr>
      <w:tr w:rsidR="00C838C3" w:rsidRPr="00C838C3" w14:paraId="5D0A7D9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AE4A0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5AFB6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6BB13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79EB5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6470F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2E3F1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364AE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an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9E3CCE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2C5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8009579</w:t>
            </w:r>
          </w:p>
        </w:tc>
      </w:tr>
      <w:tr w:rsidR="00C838C3" w:rsidRPr="00C838C3" w14:paraId="49FBBA96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81F91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TQ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3D569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2F04D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DA8C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45820E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F36A5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C42F0A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F1641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81E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80</w:t>
            </w:r>
          </w:p>
        </w:tc>
      </w:tr>
      <w:tr w:rsidR="00C838C3" w:rsidRPr="00C838C3" w14:paraId="67938B1F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31D8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47749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85136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ticum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rum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urum whea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B5DD8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201127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2E01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5EFD9B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k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D7F139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1B0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</w:rPr>
              <w:t>SAMN08009568</w:t>
            </w:r>
          </w:p>
        </w:tc>
      </w:tr>
      <w:tr w:rsidR="00C838C3" w:rsidRPr="00C838C3" w14:paraId="559D760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4D0A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007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09747C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007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6A9813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izanth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lisade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FD0339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157134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8B36E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BC6FB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BA7D8C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714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0</w:t>
            </w:r>
          </w:p>
        </w:tc>
      </w:tr>
      <w:tr w:rsidR="00C838C3" w:rsidRPr="00C838C3" w14:paraId="71F6BDE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C569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009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47871A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009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BAC02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D5DC5F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773F39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54C1D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C9D5B1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BBBDF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B47B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1</w:t>
            </w:r>
          </w:p>
        </w:tc>
      </w:tr>
      <w:tr w:rsidR="00C838C3" w:rsidRPr="00C838C3" w14:paraId="2E77559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E0446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012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3ADC6A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012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CAB430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36F9C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519DEE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89FF7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51967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AABE2D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4CE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2</w:t>
            </w:r>
          </w:p>
        </w:tc>
      </w:tr>
      <w:tr w:rsidR="00C838C3" w:rsidRPr="00C838C3" w14:paraId="30107D7D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1B536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3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A5A7BB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.3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C480BC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2F84F9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B11670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5AB8E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17A4B9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roagudín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BB186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65B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7829575</w:t>
            </w:r>
          </w:p>
        </w:tc>
      </w:tr>
      <w:tr w:rsidR="00C838C3" w:rsidRPr="00C838C3" w14:paraId="5036266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AAE8D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JA1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EB293E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E1206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EA498D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B89056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A1970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C2B305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FE998A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077D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7</w:t>
            </w:r>
          </w:p>
        </w:tc>
      </w:tr>
      <w:tr w:rsidR="00C838C3" w:rsidRPr="00C838C3" w14:paraId="2A07FDF5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6BBE6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JA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73EA0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1E5F75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4FAF6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20915F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19BFE1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86EB68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A5C551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5893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8</w:t>
            </w:r>
          </w:p>
        </w:tc>
      </w:tr>
      <w:tr w:rsidR="00C838C3" w:rsidRPr="00C838C3" w14:paraId="5A55FC74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A671D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84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F6992F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84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386D2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stachya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ropical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gras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C0D74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40F6B4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943EC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838BE3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dieux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t al. 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3E63C1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1EC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8009543</w:t>
            </w:r>
          </w:p>
        </w:tc>
      </w:tr>
      <w:tr w:rsidR="00C838C3" w:rsidRPr="00C838C3" w14:paraId="7F40DC7E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C2DC8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m83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92566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83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60A35F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tic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uffalo grass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C6131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9D612B9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ño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9908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DF12A14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7E81EE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45E2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68</w:t>
            </w:r>
          </w:p>
        </w:tc>
      </w:tr>
      <w:tr w:rsidR="00C838C3" w:rsidRPr="00C838C3" w14:paraId="0471A162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57D57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883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2A534A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883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6E115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t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F62F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689E8CB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natuan, 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3B487B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C84F4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29532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BFB7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08009544</w:t>
            </w:r>
          </w:p>
        </w:tc>
      </w:tr>
      <w:tr w:rsidR="00C838C3" w:rsidRPr="00C838C3" w14:paraId="5109F518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48CE2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89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21A2FD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89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1AA64B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.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ti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E65B8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05250D6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us,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F4192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F76C1B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romeo, et al. 19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9F278AC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D9A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9488870</w:t>
            </w:r>
          </w:p>
        </w:tc>
      </w:tr>
      <w:tr w:rsidR="00C838C3" w:rsidRPr="00C838C3" w14:paraId="3D22BF67" w14:textId="77777777" w:rsidTr="008A32D6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0C862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82E68D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DD3700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ochlo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ine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Creeping </w:t>
            </w: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grass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7DE7AE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02DD2F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02C531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A53A785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ue, et al.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64E4E1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B738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N14144141</w:t>
            </w:r>
          </w:p>
        </w:tc>
      </w:tr>
      <w:tr w:rsidR="00C838C3" w:rsidRPr="00C838C3" w14:paraId="167D2184" w14:textId="77777777" w:rsidTr="008A32D6"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5A70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0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4FAB3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925A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ea</w:t>
            </w:r>
            <w:proofErr w:type="spellEnd"/>
            <w:r w:rsidRPr="00C838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ys (maiz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53AB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99AC0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29AA7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3EFE2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del</w:t>
            </w:r>
            <w:proofErr w:type="spellEnd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66448" w14:textId="77777777" w:rsidR="00C838C3" w:rsidRPr="00C838C3" w:rsidRDefault="00C838C3" w:rsidP="008A3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3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1D3F5" w14:textId="77777777" w:rsidR="00C838C3" w:rsidRPr="00C838C3" w:rsidRDefault="00C838C3" w:rsidP="008A32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38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AMEA7540994</w:t>
            </w:r>
          </w:p>
        </w:tc>
      </w:tr>
    </w:tbl>
    <w:p w14:paraId="597B91AE" w14:textId="77777777" w:rsidR="00C838C3" w:rsidRPr="00C838C3" w:rsidRDefault="00C838C3" w:rsidP="00C838C3">
      <w:pPr>
        <w:rPr>
          <w:rFonts w:ascii="Times New Roman" w:hAnsi="Times New Roman" w:cs="Times New Roman"/>
          <w:sz w:val="20"/>
          <w:szCs w:val="20"/>
        </w:rPr>
      </w:pPr>
    </w:p>
    <w:p w14:paraId="74909A0C" w14:textId="77777777" w:rsidR="00C838C3" w:rsidRPr="00C838C3" w:rsidRDefault="00C838C3" w:rsidP="00C838C3">
      <w:pPr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838C3">
        <w:rPr>
          <w:rFonts w:ascii="Times New Roman" w:hAnsi="Times New Roman" w:cs="Times New Roman"/>
          <w:sz w:val="20"/>
          <w:szCs w:val="20"/>
        </w:rPr>
        <w:t xml:space="preserve"> Lineages/species are as follows: C1 = Cynodon1; C2 = Cynodon2; E1 = Eleusine1; E2 = Eleusine2; E3 = Eleusine3;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Ec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Echinochlo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Er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Eragrostis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H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Hakonechlo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L1 = Lolium1; L2 = Lolium2; L3 = Lolium3; Lee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Leersi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Lu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Luziol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O = Oryza; P = Panicum;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rise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Pp = P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ennisetigen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Pu = P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urashim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S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Setari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St =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Stenotaphrum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; T - Triticum; U1 = Urochloa1; U2 = Urochloa2; U3 = Urochloa3; U4 = Urochloa4</w:t>
      </w:r>
    </w:p>
    <w:p w14:paraId="6A72B664" w14:textId="77777777" w:rsidR="00C838C3" w:rsidRPr="00C838C3" w:rsidRDefault="00C838C3" w:rsidP="00C838C3">
      <w:pPr>
        <w:rPr>
          <w:rFonts w:ascii="Times New Roman" w:hAnsi="Times New Roman" w:cs="Times New Roman"/>
          <w:sz w:val="20"/>
          <w:szCs w:val="20"/>
        </w:rPr>
      </w:pPr>
    </w:p>
    <w:p w14:paraId="4DCC1A3B" w14:textId="77777777" w:rsidR="00C838C3" w:rsidRPr="00C838C3" w:rsidRDefault="00C838C3" w:rsidP="00C838C3">
      <w:pPr>
        <w:rPr>
          <w:rFonts w:ascii="Times New Roman" w:hAnsi="Times New Roman" w:cs="Times New Roman"/>
          <w:b/>
          <w:sz w:val="20"/>
          <w:szCs w:val="20"/>
        </w:rPr>
      </w:pPr>
      <w:r w:rsidRPr="00C83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A172599" w14:textId="1D09EF62" w:rsidR="00C838C3" w:rsidRPr="00C838C3" w:rsidRDefault="00C838C3" w:rsidP="00C838C3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838C3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  <w:r>
        <w:rPr>
          <w:rFonts w:ascii="Times New Roman" w:hAnsi="Times New Roman" w:cs="Times New Roman"/>
          <w:b/>
          <w:sz w:val="20"/>
          <w:szCs w:val="20"/>
        </w:rPr>
        <w:t xml:space="preserve"> for sequence datasets</w:t>
      </w:r>
    </w:p>
    <w:p w14:paraId="550A2217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Borromeo, E. S., R. J. Nelson, J. M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Bonman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and H. Leung, 1993 Genetic differentiation among isolates of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nfecting rice and weed hosts. Phytopathology 83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393-399.</w:t>
      </w:r>
    </w:p>
    <w:p w14:paraId="00CABF73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astroagudín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V. L., A. L. D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Danelli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S. I. Moreira, J. T. A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Reges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G. de Carvalho, J. L. N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ciel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>, 2017 The wheat blast pathogen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graminis-tritici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has complex origins and a disease cycle spanning multiple grass host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bioRxiv</w:t>
      </w:r>
      <w:proofErr w:type="spellEnd"/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203455.</w:t>
      </w:r>
    </w:p>
    <w:p w14:paraId="7D1F5240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astroagudín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V. L., S. I. Moreira, D. A. S. Pereira, S. S. Moreira, P. C. Brunner, J. L. N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ciel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6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graminis-tritici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a new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species causing wheat blast. Persoonia 37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199-216.</w:t>
      </w:r>
    </w:p>
    <w:p w14:paraId="35A3594A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Chao, C.-C. T., and A. H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Ellingbo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1991 Selection for mating competence in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grise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pathogenic to rice. Can. J. Bot. 69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2130-2134.</w:t>
      </w:r>
    </w:p>
    <w:p w14:paraId="56A52A72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hiapello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H., L. Mallet, C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uérin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G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Aguilet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J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Amselem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T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Kroj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5 Deciphering Genome Content and Evolutionary Relationships of Isolates from the Fungus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Attacking Different Host Plants. Genome Biol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. 7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2896-2912.</w:t>
      </w:r>
    </w:p>
    <w:p w14:paraId="195A4AF5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Couch, B. C., I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Fuda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M.-H. Lebrun, D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Tharreau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B. Valent, P. van Kim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05 Origins of host-specific populations of the blast pathogen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n crop domestication with subsequent expansion of pandemic clones on rice and weeds of rice. Genetics 170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613-630.</w:t>
      </w:r>
    </w:p>
    <w:p w14:paraId="37FA4FED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Faivr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-Rampant, O., J. Thomas, M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Allègr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J.-B. Morel, D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Tharreau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J.-L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Nottéghem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>, 2008 Characterization of the model system rice–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for the study of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nonhost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resistance in cereals. New Phytol. 180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899-910.</w:t>
      </w:r>
    </w:p>
    <w:p w14:paraId="18D91669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Farman, M., G. Peterson, L. Chen, J. Starnes, B. Valent, P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Bachi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6 The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Lolium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Pathotype of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Recovered from a Single Blasted Wheat Plant in the United States. Plant Dis. 101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684-692.</w:t>
      </w:r>
    </w:p>
    <w:p w14:paraId="5B3D6F6B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ladieux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P., B. Condon, S. Ravel, D. Soanes, J. L. N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cie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A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Nhani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8 Gene Flow between Divergent Cereal- and Grass-Specific Lineages of the Rice Blast Fungus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. mBio 9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e01219-01217.</w:t>
      </w:r>
    </w:p>
    <w:p w14:paraId="5EE83B54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>Ikeda, K.-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., B. Van Vu, N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Kadotani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M. Tanaka, T. Murata, K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Shiina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3 Is the fungus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losing DNA methylation? Genetics 195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845-855.</w:t>
      </w:r>
    </w:p>
    <w:p w14:paraId="0E38EF18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Inoue, Y., T. T. P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Vy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K. Yoshida, H. Asano, C. Mitsuoka, 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Asuk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>, 2017 Evolution of the wheat blast fungus through functional losses in a host specificity determinant. Science 357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80.</w:t>
      </w:r>
    </w:p>
    <w:p w14:paraId="39391C93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Islam, M. T., D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rol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P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ladieux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D. M. Soanes, A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ersoons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P. Bhattacharjee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6 Emergence of wheat blast in Bangladesh was caused by a South American lineage of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. BMC Biol. 14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84.</w:t>
      </w:r>
    </w:p>
    <w:p w14:paraId="5F09F75C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Kumar, A., N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Sheoran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G. Prakash, A. Ghosh, S. K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hikar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H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Rajashekara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>, 2017 Genome Sequence of a Unique &amp;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lt;span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class=&amp;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quot;named-content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enus-species&amp;quot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; id=&amp;quot;named-content-1&amp;quot;&amp;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t;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oryzae&amp;lt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;/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span&amp;gt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RMg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-Dl Isolate from India That Causes Blast Disease in Diverse Cereal Crops, Obtained Using PacBio Single-Molecule and Illumina HiSeq2500 Sequencing. Genome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Announc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. 5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e01570-01516.</w:t>
      </w:r>
    </w:p>
    <w:p w14:paraId="1C637AF6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>Pieck, M. L., A. Ruck, M. L. Farman, G. L. Peterson, J. P. Stack, B. Valent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>, 2016 Genomics-Based Marker Discovery and Diagnostic Assay Development for Wheat Blast. Plant Dis. 101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103-109.</w:t>
      </w:r>
    </w:p>
    <w:p w14:paraId="2F70F07B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orde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A., S. Ravel, F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harriat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P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Gladieux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ros-Artei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J. Milazzo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20 Tracing the Origin and Evolutionary History of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nfecting Maize and Barnyard Grass. Phytopathology 111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128-136.</w:t>
      </w:r>
    </w:p>
    <w:p w14:paraId="1AC6729B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Rahnam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M., T. D. Phillips and M. L. Farman, 2020 First Report of the Blast Pathogen,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Pyricularia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on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Eragrostis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tef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n the United States. Plant Dis. 104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3266.</w:t>
      </w:r>
    </w:p>
    <w:p w14:paraId="4A276891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lastRenderedPageBreak/>
        <w:t>Shirk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M. D., H. B. Mahesh and M. Gowda, 2016 Genome-Wide Comparison of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Species Reveals a Host-Specific Pattern of Secretory Proteins and Transposable Element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ONE 11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e0162458.</w:t>
      </w:r>
    </w:p>
    <w:p w14:paraId="64E36EB8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Soanes, D., L. S. Ryder, M. T. Islam and N. J. Talbot, 2017 Genome assemblies of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solated from Bangladesh in 2016 and 2017. 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figshar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. Journal contribution.</w:t>
      </w:r>
    </w:p>
    <w:p w14:paraId="041B8634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Tos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Y., K. Hirata, H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Tamb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S. Nakagawa, I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Chum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C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Isob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04 Genetic Constitution and Pathogenicity of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Lolium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solates of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n Comparison with Host Species-Specific Pathotypes of the Blast Fungus. Phytopathology 94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454-462.</w:t>
      </w:r>
    </w:p>
    <w:p w14:paraId="2EF827F2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Tos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Y., W. Uddin, G. Viji, S. Kang and 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yam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2007 Comparative Genetic Analysis of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solates Causing Gray Leaf Spot of Perennial Ryegrass Turf in the United States and Japan. Plant Dis. 91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517-524.</w:t>
      </w:r>
    </w:p>
    <w:p w14:paraId="01214B74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Tredway, L. P., K. L. Stevenson and L. L. Burpee, 2003 Components of Resistance to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grise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n ‘Coyote’ and ‘Coronado’ Tall Fescue. Plant Dis. 87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906-912.</w:t>
      </w:r>
    </w:p>
    <w:p w14:paraId="75586120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Urashim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A. S., Y. Hashimoto, L. D. Don, M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Kusab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Y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Tosa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H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Nakayashiki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1999 Molecular Analysis of the Wheat Blast Population in Brazil with a Homolog of Retrotransposon MGR583. Jap. J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hytopathol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. 65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429-436.</w:t>
      </w:r>
    </w:p>
    <w:p w14:paraId="5A930D79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838C3">
        <w:rPr>
          <w:rFonts w:ascii="Times New Roman" w:hAnsi="Times New Roman" w:cs="Times New Roman"/>
          <w:sz w:val="20"/>
          <w:szCs w:val="20"/>
        </w:rPr>
        <w:t>Xu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M., J. Yang, Z. Li, S. Hu, N. Yao, R. A. Dean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2 Comparative Analysis of the Genomes of Two Field Isolates of the Rice Blast Fungus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Genet. 8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e1002869.</w:t>
      </w:r>
    </w:p>
    <w:p w14:paraId="5678C248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Yasuhara-Bell, J., K. F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Pedley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M. Farman, B. Valent and J. P. Stack, 2018 Specific Detection of the Wheat Blast Pathogen (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Triticum</w:t>
      </w:r>
      <w:r w:rsidRPr="00C838C3">
        <w:rPr>
          <w:rFonts w:ascii="Times New Roman" w:hAnsi="Times New Roman" w:cs="Times New Roman"/>
          <w:sz w:val="20"/>
          <w:szCs w:val="20"/>
        </w:rPr>
        <w:t>) by Loop-Mediated Isothermal Amplification. Plant Dis. 102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2550-2559.</w:t>
      </w:r>
    </w:p>
    <w:p w14:paraId="71C23080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Yoshida, K., D. G. O. Saunders, C. Mitsuoka, 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Natsum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S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Kosugi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, H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Saitoh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6 Host specialization of the blast fungus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oryza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is associated with dynamic gain and loss of genes linked to transposable elements. BMC Genomics 17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370.</w:t>
      </w:r>
    </w:p>
    <w:p w14:paraId="41CB915E" w14:textId="77777777" w:rsidR="00C838C3" w:rsidRPr="00C838C3" w:rsidRDefault="00C838C3" w:rsidP="00C838C3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838C3">
        <w:rPr>
          <w:rFonts w:ascii="Times New Roman" w:hAnsi="Times New Roman" w:cs="Times New Roman"/>
          <w:sz w:val="20"/>
          <w:szCs w:val="20"/>
        </w:rPr>
        <w:t xml:space="preserve">Zhong, Z., J. </w:t>
      </w:r>
      <w:proofErr w:type="spellStart"/>
      <w:r w:rsidRPr="00C838C3">
        <w:rPr>
          <w:rFonts w:ascii="Times New Roman" w:hAnsi="Times New Roman" w:cs="Times New Roman"/>
          <w:sz w:val="20"/>
          <w:szCs w:val="20"/>
        </w:rPr>
        <w:t>Norvienyeku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>, M. Chen, J. Bao, L. Lin, L. Chen</w:t>
      </w:r>
      <w:r w:rsidRPr="00C838C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C838C3">
        <w:rPr>
          <w:rFonts w:ascii="Times New Roman" w:hAnsi="Times New Roman" w:cs="Times New Roman"/>
          <w:sz w:val="20"/>
          <w:szCs w:val="20"/>
        </w:rPr>
        <w:t xml:space="preserve">, 2016 Directional Selection from Host Plants Is a Major Force Driving Host Specificity in </w:t>
      </w:r>
      <w:proofErr w:type="spellStart"/>
      <w:r w:rsidRPr="00C838C3">
        <w:rPr>
          <w:rFonts w:ascii="Times New Roman" w:hAnsi="Times New Roman" w:cs="Times New Roman"/>
          <w:i/>
          <w:sz w:val="20"/>
          <w:szCs w:val="20"/>
        </w:rPr>
        <w:t>Magnaporthe</w:t>
      </w:r>
      <w:proofErr w:type="spellEnd"/>
      <w:r w:rsidRPr="00C838C3">
        <w:rPr>
          <w:rFonts w:ascii="Times New Roman" w:hAnsi="Times New Roman" w:cs="Times New Roman"/>
          <w:sz w:val="20"/>
          <w:szCs w:val="20"/>
        </w:rPr>
        <w:t xml:space="preserve"> Species. Scientific Reports 6</w:t>
      </w:r>
      <w:r w:rsidRPr="00C838C3">
        <w:rPr>
          <w:rFonts w:ascii="Times New Roman" w:hAnsi="Times New Roman" w:cs="Times New Roman"/>
          <w:b/>
          <w:sz w:val="20"/>
          <w:szCs w:val="20"/>
        </w:rPr>
        <w:t>:</w:t>
      </w:r>
      <w:r w:rsidRPr="00C838C3">
        <w:rPr>
          <w:rFonts w:ascii="Times New Roman" w:hAnsi="Times New Roman" w:cs="Times New Roman"/>
          <w:sz w:val="20"/>
          <w:szCs w:val="20"/>
        </w:rPr>
        <w:t xml:space="preserve"> 25591.</w:t>
      </w:r>
    </w:p>
    <w:p w14:paraId="39948828" w14:textId="77777777" w:rsidR="00C838C3" w:rsidRPr="00653C63" w:rsidRDefault="00C838C3" w:rsidP="00C838C3">
      <w:pPr>
        <w:spacing w:before="120"/>
        <w:rPr>
          <w:sz w:val="20"/>
          <w:szCs w:val="20"/>
        </w:rPr>
      </w:pPr>
    </w:p>
    <w:p w14:paraId="3AA691E0" w14:textId="233703E9" w:rsidR="00C838C3" w:rsidRDefault="00C838C3" w:rsidP="0062175C">
      <w:pPr>
        <w:spacing w:after="120"/>
        <w:rPr>
          <w:rFonts w:ascii="Times New Roman" w:hAnsi="Times New Roman" w:cs="Times New Roman"/>
          <w:b/>
          <w:bCs/>
        </w:rPr>
        <w:sectPr w:rsidR="00C838C3" w:rsidSect="008A33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0414AE" w14:textId="6C58A5DC" w:rsidR="008A332D" w:rsidRPr="0062175C" w:rsidRDefault="0062175C" w:rsidP="0062175C">
      <w:pPr>
        <w:spacing w:after="120"/>
        <w:rPr>
          <w:rFonts w:ascii="Times New Roman" w:hAnsi="Times New Roman" w:cs="Times New Roman"/>
        </w:rPr>
      </w:pPr>
      <w:r w:rsidRPr="0062175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A332D" w:rsidRPr="0062175C">
        <w:rPr>
          <w:rFonts w:ascii="Times New Roman" w:hAnsi="Times New Roman" w:cs="Times New Roman"/>
          <w:b/>
          <w:bCs/>
        </w:rPr>
        <w:t xml:space="preserve">Table </w:t>
      </w:r>
      <w:r w:rsidRPr="0062175C">
        <w:rPr>
          <w:rFonts w:ascii="Times New Roman" w:hAnsi="Times New Roman" w:cs="Times New Roman"/>
          <w:b/>
          <w:bCs/>
        </w:rPr>
        <w:t xml:space="preserve">2. </w:t>
      </w:r>
      <w:r w:rsidR="002035CC" w:rsidRPr="002035CC">
        <w:rPr>
          <w:rFonts w:ascii="Times New Roman" w:hAnsi="Times New Roman" w:cs="Times New Roman"/>
          <w:bCs/>
        </w:rPr>
        <w:t xml:space="preserve">Comparative genomic analysis of </w:t>
      </w:r>
      <w:proofErr w:type="spellStart"/>
      <w:r w:rsidR="008A332D" w:rsidRPr="0062175C">
        <w:rPr>
          <w:rFonts w:ascii="Times New Roman" w:hAnsi="Times New Roman" w:cs="Times New Roman"/>
        </w:rPr>
        <w:t>MoTeR</w:t>
      </w:r>
      <w:proofErr w:type="spellEnd"/>
      <w:r w:rsidR="008A332D" w:rsidRPr="0062175C">
        <w:rPr>
          <w:rFonts w:ascii="Times New Roman" w:hAnsi="Times New Roman" w:cs="Times New Roman"/>
        </w:rPr>
        <w:t xml:space="preserve"> relic </w:t>
      </w:r>
      <w:r w:rsidR="002035CC">
        <w:rPr>
          <w:rFonts w:ascii="Times New Roman" w:hAnsi="Times New Roman" w:cs="Times New Roman"/>
        </w:rPr>
        <w:t xml:space="preserve">loci. </w:t>
      </w:r>
      <w:proofErr w:type="spellStart"/>
      <w:r w:rsidR="002035CC">
        <w:rPr>
          <w:rFonts w:ascii="Times New Roman" w:hAnsi="Times New Roman" w:cs="Times New Roman"/>
        </w:rPr>
        <w:t>MoTeR</w:t>
      </w:r>
      <w:proofErr w:type="spellEnd"/>
      <w:r w:rsidR="002035CC">
        <w:rPr>
          <w:rFonts w:ascii="Times New Roman" w:hAnsi="Times New Roman" w:cs="Times New Roman"/>
        </w:rPr>
        <w:t xml:space="preserve"> relics were identified in </w:t>
      </w:r>
      <w:proofErr w:type="spellStart"/>
      <w:r w:rsidR="00A45287">
        <w:rPr>
          <w:rFonts w:ascii="Times New Roman" w:hAnsi="Times New Roman" w:cs="Times New Roman"/>
        </w:rPr>
        <w:t>MinION</w:t>
      </w:r>
      <w:proofErr w:type="spellEnd"/>
      <w:r w:rsidR="00A45287">
        <w:rPr>
          <w:rFonts w:ascii="Times New Roman" w:hAnsi="Times New Roman" w:cs="Times New Roman"/>
        </w:rPr>
        <w:t xml:space="preserve"> assemblies of each</w:t>
      </w:r>
      <w:r w:rsidR="002035CC">
        <w:rPr>
          <w:rFonts w:ascii="Times New Roman" w:hAnsi="Times New Roman" w:cs="Times New Roman"/>
        </w:rPr>
        <w:t xml:space="preserve"> genome and orthologous </w:t>
      </w:r>
      <w:proofErr w:type="spellStart"/>
      <w:r w:rsidR="00A45287">
        <w:rPr>
          <w:rFonts w:ascii="Times New Roman" w:hAnsi="Times New Roman" w:cs="Times New Roman"/>
        </w:rPr>
        <w:t>MoTeR</w:t>
      </w:r>
      <w:proofErr w:type="spellEnd"/>
      <w:r w:rsidR="00A45287">
        <w:rPr>
          <w:rFonts w:ascii="Times New Roman" w:hAnsi="Times New Roman" w:cs="Times New Roman"/>
        </w:rPr>
        <w:t xml:space="preserve"> </w:t>
      </w:r>
      <w:r w:rsidR="002035CC">
        <w:rPr>
          <w:rFonts w:ascii="Times New Roman" w:hAnsi="Times New Roman" w:cs="Times New Roman"/>
        </w:rPr>
        <w:t xml:space="preserve">copies were identified based on chromosome synteny and identical flanking sequenc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3060"/>
        <w:gridCol w:w="1350"/>
        <w:gridCol w:w="1350"/>
        <w:gridCol w:w="4950"/>
      </w:tblGrid>
      <w:tr w:rsidR="008A332D" w:rsidRPr="0062175C" w14:paraId="3E134631" w14:textId="77777777" w:rsidTr="0062175C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9A2702" w14:textId="77777777" w:rsidR="008A332D" w:rsidRPr="0062175C" w:rsidRDefault="008A332D" w:rsidP="0062175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2175C">
              <w:rPr>
                <w:rFonts w:ascii="Times New Roman" w:hAnsi="Times New Roman" w:cs="Times New Roman"/>
                <w:b/>
              </w:rPr>
              <w:t>Ch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D762BA" w14:textId="77777777" w:rsidR="008A332D" w:rsidRPr="0062175C" w:rsidRDefault="008A332D" w:rsidP="0062175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2175C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2F33BBC" w14:textId="5CF80BB9" w:rsidR="008A332D" w:rsidRPr="0062175C" w:rsidRDefault="0062175C" w:rsidP="00563DCA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2175C">
              <w:rPr>
                <w:rFonts w:ascii="Times New Roman" w:hAnsi="Times New Roman" w:cs="Times New Roman"/>
                <w:b/>
              </w:rPr>
              <w:t>also present</w:t>
            </w:r>
            <w:r w:rsidR="008A332D" w:rsidRPr="0062175C">
              <w:rPr>
                <w:rFonts w:ascii="Times New Roman" w:hAnsi="Times New Roman" w:cs="Times New Roman"/>
                <w:b/>
              </w:rPr>
              <w:t xml:space="preserve"> in</w:t>
            </w:r>
            <w:r w:rsidRPr="0062175C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8475DAF" w14:textId="77777777" w:rsidR="008A332D" w:rsidRPr="0062175C" w:rsidRDefault="008A332D" w:rsidP="0062175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2175C">
              <w:rPr>
                <w:rFonts w:ascii="Times New Roman" w:hAnsi="Times New Roman" w:cs="Times New Roman"/>
                <w:b/>
              </w:rPr>
              <w:t>3’ end Pos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E1D9DD" w14:textId="191BC1FE" w:rsidR="008A332D" w:rsidRPr="0062175C" w:rsidRDefault="008A332D" w:rsidP="0062175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62175C">
              <w:rPr>
                <w:rFonts w:ascii="Times New Roman" w:hAnsi="Times New Roman" w:cs="Times New Roman"/>
                <w:b/>
              </w:rPr>
              <w:t>Relic length</w:t>
            </w:r>
            <w:r w:rsidR="0062175C" w:rsidRPr="0062175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62175C" w:rsidRPr="0062175C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="0062175C" w:rsidRPr="0062175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176FFB95" w14:textId="16A580F3" w:rsidR="008A332D" w:rsidRPr="002035CC" w:rsidRDefault="008A332D" w:rsidP="0062175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2175C">
              <w:rPr>
                <w:rFonts w:ascii="Times New Roman" w:hAnsi="Times New Roman" w:cs="Times New Roman"/>
                <w:b/>
              </w:rPr>
              <w:t xml:space="preserve">3’ end </w:t>
            </w:r>
            <w:proofErr w:type="spellStart"/>
            <w:r w:rsidRPr="0062175C">
              <w:rPr>
                <w:rFonts w:ascii="Times New Roman" w:hAnsi="Times New Roman" w:cs="Times New Roman"/>
                <w:b/>
              </w:rPr>
              <w:t>sequence</w:t>
            </w:r>
            <w:r w:rsidR="002035C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8A332D" w:rsidRPr="0062175C" w14:paraId="14FC76AF" w14:textId="77777777" w:rsidTr="0062175C">
        <w:tc>
          <w:tcPr>
            <w:tcW w:w="720" w:type="dxa"/>
            <w:tcBorders>
              <w:top w:val="single" w:sz="4" w:space="0" w:color="auto"/>
            </w:tcBorders>
          </w:tcPr>
          <w:p w14:paraId="04788F16" w14:textId="77777777" w:rsidR="008A332D" w:rsidRPr="0062175C" w:rsidRDefault="008A332D" w:rsidP="0062175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15E4D5" w14:textId="77777777" w:rsidR="008A332D" w:rsidRPr="0062175C" w:rsidRDefault="008A332D" w:rsidP="0062175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2F88ECF" w14:textId="7D73703D" w:rsidR="008A332D" w:rsidRPr="0062175C" w:rsidRDefault="009F724A" w:rsidP="00563DC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8B3CFF" w14:textId="77777777" w:rsidR="008A332D" w:rsidRPr="0062175C" w:rsidRDefault="008A332D" w:rsidP="0062175C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15205</w:t>
            </w:r>
          </w:p>
          <w:p w14:paraId="3CAFB30B" w14:textId="77777777" w:rsidR="008A332D" w:rsidRPr="0062175C" w:rsidRDefault="008A332D" w:rsidP="0062175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748483" w14:textId="77777777" w:rsidR="008A332D" w:rsidRPr="0062175C" w:rsidRDefault="008A332D" w:rsidP="0062175C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00C756D" w14:textId="77777777" w:rsidR="008A332D" w:rsidRPr="0062175C" w:rsidRDefault="008A332D" w:rsidP="0062175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tcBorders>
              <w:top w:val="single" w:sz="4" w:space="0" w:color="auto"/>
            </w:tcBorders>
          </w:tcPr>
          <w:p w14:paraId="79019649" w14:textId="77777777" w:rsidR="008A332D" w:rsidRPr="0062175C" w:rsidRDefault="008A332D" w:rsidP="0062175C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TA</w:t>
            </w:r>
          </w:p>
          <w:p w14:paraId="4CEF577F" w14:textId="77777777" w:rsidR="008A332D" w:rsidRPr="0062175C" w:rsidRDefault="008A332D" w:rsidP="0062175C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8A332D" w:rsidRPr="0062175C" w14:paraId="306AA6DC" w14:textId="77777777" w:rsidTr="0062175C">
        <w:tc>
          <w:tcPr>
            <w:tcW w:w="720" w:type="dxa"/>
          </w:tcPr>
          <w:p w14:paraId="3461DF5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29C2805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25C2AB74" w14:textId="0549801B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383841C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53727</w:t>
            </w:r>
          </w:p>
          <w:p w14:paraId="61414C4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194FB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,277</w:t>
            </w:r>
          </w:p>
          <w:p w14:paraId="6312D65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64B6E6A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GCGCGAATTAAG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AT</w:t>
            </w:r>
          </w:p>
          <w:p w14:paraId="57BAB2CF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62175C" w14:paraId="2ABB3251" w14:textId="77777777" w:rsidTr="0062175C">
        <w:tc>
          <w:tcPr>
            <w:tcW w:w="720" w:type="dxa"/>
          </w:tcPr>
          <w:p w14:paraId="069022D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6295283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0F346980" w14:textId="54C59BD3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8C00AB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5749080</w:t>
            </w:r>
          </w:p>
          <w:p w14:paraId="2A68300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A0747B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45658A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7F92A765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</w:t>
            </w:r>
            <w:r w:rsidRPr="0062175C">
              <w:rPr>
                <w:rFonts w:ascii="Times New Roman" w:hAnsi="Times New Roman" w:cs="Times New Roman"/>
                <w:color w:val="000000"/>
              </w:rPr>
              <w:t>TA</w:t>
            </w:r>
          </w:p>
          <w:p w14:paraId="382CD384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745D59" w14:paraId="0EE88942" w14:textId="77777777" w:rsidTr="0062175C">
        <w:tc>
          <w:tcPr>
            <w:tcW w:w="720" w:type="dxa"/>
          </w:tcPr>
          <w:p w14:paraId="6A860C37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338F7C10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229742BD" w14:textId="2A768C6A" w:rsidR="008A332D" w:rsidRPr="00745D59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FE806BB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6127382</w:t>
            </w:r>
          </w:p>
          <w:p w14:paraId="23570502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C67E5BB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18E52621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29F488BF" w14:textId="77777777" w:rsidR="008A332D" w:rsidRPr="00745D59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CCCTA</w:t>
            </w:r>
          </w:p>
          <w:p w14:paraId="252EC92D" w14:textId="77777777" w:rsidR="008A332D" w:rsidRPr="00745D59" w:rsidRDefault="008A332D" w:rsidP="008A332D">
            <w:pPr>
              <w:tabs>
                <w:tab w:val="left" w:pos="1121"/>
              </w:tabs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ab/>
            </w:r>
          </w:p>
        </w:tc>
      </w:tr>
      <w:tr w:rsidR="008A332D" w:rsidRPr="00745D59" w14:paraId="25B51EA8" w14:textId="77777777" w:rsidTr="0062175C">
        <w:tc>
          <w:tcPr>
            <w:tcW w:w="720" w:type="dxa"/>
          </w:tcPr>
          <w:p w14:paraId="09E66E83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682A60A5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U233</w:t>
            </w:r>
          </w:p>
        </w:tc>
        <w:tc>
          <w:tcPr>
            <w:tcW w:w="3060" w:type="dxa"/>
          </w:tcPr>
          <w:p w14:paraId="3CCA779A" w14:textId="0686BB2B" w:rsidR="008A332D" w:rsidRPr="00745D59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3E5B2ABC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4947590</w:t>
            </w:r>
          </w:p>
          <w:p w14:paraId="4A833554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6A1B8D9" w14:textId="32145296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2,08</w:t>
            </w:r>
            <w:r w:rsidR="0062175C" w:rsidRPr="00745D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50" w:type="dxa"/>
          </w:tcPr>
          <w:p w14:paraId="253D34CD" w14:textId="77777777" w:rsidR="008A332D" w:rsidRPr="00745D59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381F5964" w14:textId="77777777" w:rsidR="008A332D" w:rsidRPr="00745D59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745D59" w14:paraId="7B226B98" w14:textId="77777777" w:rsidTr="0062175C">
        <w:tc>
          <w:tcPr>
            <w:tcW w:w="720" w:type="dxa"/>
          </w:tcPr>
          <w:p w14:paraId="3065D7E4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4E181CE5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0E195995" w14:textId="62BFF2C1" w:rsidR="008A332D" w:rsidRPr="00745D59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7D8E5B2D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5692246</w:t>
            </w:r>
          </w:p>
          <w:p w14:paraId="594CDA70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464D5B9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26</w:t>
            </w:r>
          </w:p>
          <w:p w14:paraId="5B680EA5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4206B445" w14:textId="77777777" w:rsidR="008A332D" w:rsidRPr="00745D59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CCCT</w:t>
            </w:r>
          </w:p>
          <w:p w14:paraId="163E9D3A" w14:textId="77777777" w:rsidR="008A332D" w:rsidRPr="00745D59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745D59" w14:paraId="01579765" w14:textId="77777777" w:rsidTr="0062175C">
        <w:tc>
          <w:tcPr>
            <w:tcW w:w="720" w:type="dxa"/>
          </w:tcPr>
          <w:p w14:paraId="7286A8E4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330A2AA4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28129A24" w14:textId="7E3C38C9" w:rsidR="008A332D" w:rsidRPr="00745D59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CB01245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5425062</w:t>
            </w:r>
          </w:p>
          <w:p w14:paraId="39B9CDF0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81E472E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97</w:t>
            </w:r>
          </w:p>
          <w:p w14:paraId="2C9D8521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32091F87" w14:textId="77777777" w:rsidR="008A332D" w:rsidRPr="00745D59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CCCTAACCCT</w:t>
            </w:r>
          </w:p>
          <w:p w14:paraId="230B3E09" w14:textId="77777777" w:rsidR="008A332D" w:rsidRPr="00745D59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745D59" w14:paraId="7A88293C" w14:textId="77777777" w:rsidTr="0062175C">
        <w:tc>
          <w:tcPr>
            <w:tcW w:w="720" w:type="dxa"/>
          </w:tcPr>
          <w:p w14:paraId="1857B30B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50" w:type="dxa"/>
          </w:tcPr>
          <w:p w14:paraId="777C6D0F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7B70C966" w14:textId="395BAA14" w:rsidR="008A332D" w:rsidRPr="00745D59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30EB5AB2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5374231</w:t>
            </w:r>
          </w:p>
          <w:p w14:paraId="50033641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645426B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140</w:t>
            </w:r>
          </w:p>
          <w:p w14:paraId="4A11BE70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25C3B80A" w14:textId="4E72F266" w:rsidR="008A332D" w:rsidRPr="00745D59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TTA</w:t>
            </w:r>
            <w:r w:rsidR="00910A48"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G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GGT</w:t>
            </w:r>
            <w:r w:rsidR="00910A48"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AGGG</w:t>
            </w:r>
            <w:r w:rsidRPr="00745D59">
              <w:rPr>
                <w:rFonts w:ascii="Times New Roman" w:hAnsi="Times New Roman" w:cs="Times New Roman"/>
                <w:color w:val="000000"/>
                <w:u w:val="single"/>
              </w:rPr>
              <w:t>TTTTAATTCGCA</w:t>
            </w:r>
          </w:p>
          <w:p w14:paraId="607819F1" w14:textId="77777777" w:rsidR="008A332D" w:rsidRPr="00745D59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745D59" w14:paraId="17BBC71C" w14:textId="77777777" w:rsidTr="0062175C">
        <w:tc>
          <w:tcPr>
            <w:tcW w:w="720" w:type="dxa"/>
          </w:tcPr>
          <w:p w14:paraId="54A2D835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064D5B60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60B7177D" w14:textId="536F6468" w:rsidR="008A332D" w:rsidRPr="00745D59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B0CF74A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25940</w:t>
            </w:r>
          </w:p>
          <w:p w14:paraId="6B77CCC3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DF750D8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98</w:t>
            </w:r>
          </w:p>
          <w:p w14:paraId="43E55FFC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1A02794" w14:textId="77777777" w:rsidR="008A332D" w:rsidRPr="00745D59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  <w:u w:val="single"/>
              </w:rPr>
              <w:t>ACGCGAATTAAAA</w:t>
            </w:r>
            <w:r w:rsidRPr="00745D59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081B3B3A" w14:textId="77777777" w:rsidR="008A332D" w:rsidRPr="00745D59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5ED291D" w14:textId="77777777" w:rsidTr="0062175C">
        <w:tc>
          <w:tcPr>
            <w:tcW w:w="720" w:type="dxa"/>
          </w:tcPr>
          <w:p w14:paraId="19D24901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334757F2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5305BBAD" w14:textId="272C5030" w:rsidR="008A332D" w:rsidRPr="00745D59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745D59">
              <w:rPr>
                <w:rFonts w:ascii="Times New Roman" w:hAnsi="Times New Roman" w:cs="Times New Roman"/>
              </w:rPr>
              <w:t>FH, B71</w:t>
            </w:r>
            <w:r w:rsidR="0062175C" w:rsidRPr="00745D59">
              <w:rPr>
                <w:rFonts w:ascii="Times New Roman" w:hAnsi="Times New Roman" w:cs="Times New Roman"/>
              </w:rPr>
              <w:t xml:space="preserve">, </w:t>
            </w:r>
            <w:r w:rsidRPr="00745D59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1350" w:type="dxa"/>
          </w:tcPr>
          <w:p w14:paraId="1DFDB0BE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28007</w:t>
            </w:r>
          </w:p>
          <w:p w14:paraId="28723B26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153D747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D59">
              <w:rPr>
                <w:rFonts w:ascii="Times New Roman" w:hAnsi="Times New Roman" w:cs="Times New Roman"/>
                <w:color w:val="000000"/>
              </w:rPr>
              <w:t>117</w:t>
            </w:r>
          </w:p>
          <w:p w14:paraId="48769AA8" w14:textId="77777777" w:rsidR="008A332D" w:rsidRPr="00745D59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917ED09" w14:textId="7CA99ACC" w:rsidR="008A332D" w:rsidRPr="0062175C" w:rsidRDefault="003F1266" w:rsidP="008A33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="008A332D" w:rsidRPr="003F1266">
              <w:rPr>
                <w:rFonts w:ascii="Times New Roman" w:hAnsi="Times New Roman" w:cs="Times New Roman"/>
                <w:u w:val="single"/>
              </w:rPr>
              <w:t>AAAATTAAGCGC</w:t>
            </w:r>
          </w:p>
        </w:tc>
      </w:tr>
      <w:tr w:rsidR="008A332D" w:rsidRPr="0062175C" w14:paraId="44879E40" w14:textId="77777777" w:rsidTr="0062175C">
        <w:tc>
          <w:tcPr>
            <w:tcW w:w="720" w:type="dxa"/>
          </w:tcPr>
          <w:p w14:paraId="264F3C3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48C6CFF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0E262954" w14:textId="0FBA740F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Guy11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690C3E2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2376</w:t>
            </w:r>
          </w:p>
          <w:p w14:paraId="15B83DD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828863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25B1DF8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3D8CE9A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G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AC</w:t>
            </w:r>
          </w:p>
          <w:p w14:paraId="1F7AC942" w14:textId="77777777" w:rsidR="008A332D" w:rsidRPr="0062175C" w:rsidRDefault="008A332D" w:rsidP="008A332D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A332D" w:rsidRPr="0062175C" w14:paraId="32C13AC4" w14:textId="77777777" w:rsidTr="0062175C">
        <w:tc>
          <w:tcPr>
            <w:tcW w:w="720" w:type="dxa"/>
          </w:tcPr>
          <w:p w14:paraId="21CEDCB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17F5F55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51D16EBB" w14:textId="378FF15F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B71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1350" w:type="dxa"/>
          </w:tcPr>
          <w:p w14:paraId="6A91E64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645364</w:t>
            </w:r>
          </w:p>
          <w:p w14:paraId="7A3B422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E65934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09</w:t>
            </w:r>
          </w:p>
          <w:p w14:paraId="29D0052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C627466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58182E9E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0B40AE07" w14:textId="77777777" w:rsidTr="0062175C">
        <w:tc>
          <w:tcPr>
            <w:tcW w:w="720" w:type="dxa"/>
          </w:tcPr>
          <w:p w14:paraId="39F8431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0433046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343BBF1A" w14:textId="0770659F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731F155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550702</w:t>
            </w:r>
          </w:p>
          <w:p w14:paraId="0A81D29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177CE2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5C2D9BD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CBF8A59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</w:t>
            </w:r>
          </w:p>
          <w:p w14:paraId="3B2B67FA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4928670A" w14:textId="77777777" w:rsidTr="0062175C">
        <w:tc>
          <w:tcPr>
            <w:tcW w:w="720" w:type="dxa"/>
          </w:tcPr>
          <w:p w14:paraId="4B60EB9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603B617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6116E8FF" w14:textId="0E01E72F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46F5658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553167</w:t>
            </w:r>
          </w:p>
          <w:p w14:paraId="4F443B7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7AB0FA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lastRenderedPageBreak/>
              <w:t>40</w:t>
            </w:r>
          </w:p>
          <w:p w14:paraId="4883C94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2CD028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lastRenderedPageBreak/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</w:t>
            </w:r>
          </w:p>
          <w:p w14:paraId="0DE5EFAD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067817A4" w14:textId="77777777" w:rsidTr="0062175C">
        <w:tc>
          <w:tcPr>
            <w:tcW w:w="720" w:type="dxa"/>
          </w:tcPr>
          <w:p w14:paraId="2E05B50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lastRenderedPageBreak/>
              <w:t>Chr2</w:t>
            </w:r>
          </w:p>
        </w:tc>
        <w:tc>
          <w:tcPr>
            <w:tcW w:w="1350" w:type="dxa"/>
          </w:tcPr>
          <w:p w14:paraId="2BFF024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7106EF66" w14:textId="29C82C2B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1350" w:type="dxa"/>
          </w:tcPr>
          <w:p w14:paraId="321B103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9554</w:t>
            </w:r>
          </w:p>
          <w:p w14:paraId="5349169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5F59E0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8</w:t>
            </w:r>
          </w:p>
          <w:p w14:paraId="2ABCBC0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5861C94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250330E9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1003A0CD" w14:textId="77777777" w:rsidTr="0062175C">
        <w:tc>
          <w:tcPr>
            <w:tcW w:w="720" w:type="dxa"/>
          </w:tcPr>
          <w:p w14:paraId="482F9C8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65940E5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Guy11</w:t>
            </w:r>
          </w:p>
        </w:tc>
        <w:tc>
          <w:tcPr>
            <w:tcW w:w="3060" w:type="dxa"/>
          </w:tcPr>
          <w:p w14:paraId="7BF683F4" w14:textId="3465BF8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3B3126D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4503</w:t>
            </w:r>
          </w:p>
          <w:p w14:paraId="67ACFCF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271ACA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DF883F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1EB6EBA" w14:textId="40731925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0A48">
              <w:rPr>
                <w:rFonts w:ascii="Times New Roman" w:hAnsi="Times New Roman" w:cs="Times New Roman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</w:rPr>
              <w:t>CCCTAACC</w:t>
            </w:r>
            <w:r w:rsidR="00910A48" w:rsidRPr="00910A48">
              <w:rPr>
                <w:rFonts w:ascii="Times New Roman" w:hAnsi="Times New Roman" w:cs="Times New Roman"/>
              </w:rPr>
              <w:t>G</w:t>
            </w:r>
            <w:r w:rsidRPr="00910A48">
              <w:rPr>
                <w:rFonts w:ascii="Times New Roman" w:hAnsi="Times New Roman" w:cs="Times New Roman"/>
              </w:rPr>
              <w:t>TAA</w:t>
            </w:r>
          </w:p>
        </w:tc>
      </w:tr>
      <w:tr w:rsidR="008A332D" w:rsidRPr="0062175C" w14:paraId="4F11128C" w14:textId="77777777" w:rsidTr="0062175C">
        <w:tc>
          <w:tcPr>
            <w:tcW w:w="720" w:type="dxa"/>
          </w:tcPr>
          <w:p w14:paraId="763C9A0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0DEE22A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Guy11</w:t>
            </w:r>
          </w:p>
        </w:tc>
        <w:tc>
          <w:tcPr>
            <w:tcW w:w="3060" w:type="dxa"/>
          </w:tcPr>
          <w:p w14:paraId="03B39944" w14:textId="7777777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1C0B753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5642</w:t>
            </w:r>
          </w:p>
          <w:p w14:paraId="7E9C523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E0BBBC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02</w:t>
            </w:r>
          </w:p>
          <w:p w14:paraId="332FEEC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0E728B2" w14:textId="47538A4F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  <w:r w:rsidRPr="00910A48">
              <w:rPr>
                <w:rFonts w:ascii="Times New Roman" w:hAnsi="Times New Roman" w:cs="Times New Roman"/>
                <w:u w:val="single"/>
              </w:rPr>
              <w:t>CGCGAAATAAAA</w:t>
            </w:r>
            <w:r w:rsidRPr="0062175C">
              <w:rPr>
                <w:rFonts w:ascii="Times New Roman" w:hAnsi="Times New Roman" w:cs="Times New Roman"/>
                <w:b/>
              </w:rPr>
              <w:t>CCC</w:t>
            </w:r>
            <w:r w:rsidRPr="00910A48">
              <w:rPr>
                <w:rFonts w:ascii="Times New Roman" w:hAnsi="Times New Roman" w:cs="Times New Roman"/>
              </w:rPr>
              <w:t>AAA</w:t>
            </w:r>
          </w:p>
        </w:tc>
      </w:tr>
      <w:tr w:rsidR="008A332D" w:rsidRPr="0062175C" w14:paraId="21FD8D3B" w14:textId="77777777" w:rsidTr="0062175C">
        <w:tc>
          <w:tcPr>
            <w:tcW w:w="720" w:type="dxa"/>
          </w:tcPr>
          <w:p w14:paraId="5D01758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1C07834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Guy11</w:t>
            </w:r>
          </w:p>
        </w:tc>
        <w:tc>
          <w:tcPr>
            <w:tcW w:w="3060" w:type="dxa"/>
          </w:tcPr>
          <w:p w14:paraId="67433711" w14:textId="1FD054CB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8A47AF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5458604</w:t>
            </w:r>
          </w:p>
          <w:p w14:paraId="790D3B6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BABCB3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589EA6E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9761481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  <w:r w:rsidRPr="00910A48">
              <w:rPr>
                <w:rFonts w:ascii="Times New Roman" w:hAnsi="Times New Roman" w:cs="Times New Roman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</w:rPr>
              <w:t>CCCTAA</w:t>
            </w:r>
          </w:p>
        </w:tc>
      </w:tr>
      <w:tr w:rsidR="008A332D" w:rsidRPr="0062175C" w14:paraId="5D5946D6" w14:textId="77777777" w:rsidTr="0062175C">
        <w:tc>
          <w:tcPr>
            <w:tcW w:w="720" w:type="dxa"/>
          </w:tcPr>
          <w:p w14:paraId="171FC74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392CED7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0BA000E6" w14:textId="230DDF65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144F304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850</w:t>
            </w:r>
          </w:p>
          <w:p w14:paraId="3CFBDA8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4FB328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8</w:t>
            </w:r>
          </w:p>
          <w:p w14:paraId="53CD40F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4418C1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61A6F6DC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62175C" w14:paraId="26197165" w14:textId="77777777" w:rsidTr="0062175C">
        <w:tc>
          <w:tcPr>
            <w:tcW w:w="720" w:type="dxa"/>
          </w:tcPr>
          <w:p w14:paraId="44FF75A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17526A4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</w:tcPr>
          <w:p w14:paraId="4FC500DC" w14:textId="3D8EB4DC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Guy11</w:t>
            </w:r>
          </w:p>
        </w:tc>
        <w:tc>
          <w:tcPr>
            <w:tcW w:w="1350" w:type="dxa"/>
          </w:tcPr>
          <w:p w14:paraId="53BEDF8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76</w:t>
            </w:r>
          </w:p>
          <w:p w14:paraId="5C92DFB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99D51D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950" w:type="dxa"/>
          </w:tcPr>
          <w:p w14:paraId="735A51B7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A</w:t>
            </w:r>
          </w:p>
          <w:p w14:paraId="6AFDCFCA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4DA457C" w14:textId="77777777" w:rsidTr="0062175C">
        <w:tc>
          <w:tcPr>
            <w:tcW w:w="720" w:type="dxa"/>
          </w:tcPr>
          <w:p w14:paraId="391FF0A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350" w:type="dxa"/>
          </w:tcPr>
          <w:p w14:paraId="1960230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</w:tcPr>
          <w:p w14:paraId="182C1CF5" w14:textId="7777777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Guy11</w:t>
            </w:r>
          </w:p>
        </w:tc>
        <w:tc>
          <w:tcPr>
            <w:tcW w:w="1350" w:type="dxa"/>
          </w:tcPr>
          <w:p w14:paraId="6F5FA7E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311</w:t>
            </w:r>
          </w:p>
          <w:p w14:paraId="43BA803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4D5E30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98</w:t>
            </w:r>
          </w:p>
          <w:p w14:paraId="7C74231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0E7414FC" w14:textId="77777777" w:rsidR="008A332D" w:rsidRPr="00910A48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ATAAAG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</w:t>
            </w:r>
            <w:r w:rsidRPr="00910A48">
              <w:rPr>
                <w:rFonts w:ascii="Times New Roman" w:hAnsi="Times New Roman" w:cs="Times New Roman"/>
                <w:bCs/>
                <w:color w:val="000000"/>
              </w:rPr>
              <w:t>AAAA</w:t>
            </w:r>
          </w:p>
          <w:p w14:paraId="1655CE5B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ab/>
            </w:r>
          </w:p>
        </w:tc>
      </w:tr>
      <w:tr w:rsidR="008A332D" w:rsidRPr="0062175C" w14:paraId="5D163591" w14:textId="77777777" w:rsidTr="0062175C">
        <w:tc>
          <w:tcPr>
            <w:tcW w:w="720" w:type="dxa"/>
          </w:tcPr>
          <w:p w14:paraId="74A88A5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00D1671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7C6D55BD" w14:textId="4134E900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Arcadia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097F393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52722</w:t>
            </w:r>
          </w:p>
          <w:p w14:paraId="70C1995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E2378B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50" w:type="dxa"/>
          </w:tcPr>
          <w:p w14:paraId="41DAD8A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TTA</w:t>
            </w:r>
            <w:r w:rsidRPr="00910A48">
              <w:rPr>
                <w:rFonts w:ascii="Times New Roman" w:hAnsi="Times New Roman" w:cs="Times New Roman"/>
                <w:b/>
                <w:color w:val="000000"/>
              </w:rPr>
              <w:t>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T</w:t>
            </w:r>
          </w:p>
          <w:p w14:paraId="03B54B4B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6AA6163F" w14:textId="77777777" w:rsidTr="0062175C">
        <w:tc>
          <w:tcPr>
            <w:tcW w:w="720" w:type="dxa"/>
          </w:tcPr>
          <w:p w14:paraId="3811D3C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1EF6DD9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7FA02207" w14:textId="6DA1322D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3D46528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548296</w:t>
            </w:r>
          </w:p>
          <w:p w14:paraId="4DD8620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1366D3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2009487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1F2E3435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A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T</w:t>
            </w:r>
          </w:p>
          <w:p w14:paraId="4A95A9F6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252DBD6B" w14:textId="77777777" w:rsidTr="0062175C">
        <w:tc>
          <w:tcPr>
            <w:tcW w:w="720" w:type="dxa"/>
          </w:tcPr>
          <w:p w14:paraId="00B0692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0ABF813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6FCE1392" w14:textId="407857F0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4FD1AA8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42283</w:t>
            </w:r>
          </w:p>
          <w:p w14:paraId="3988079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297D9B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687FB4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9BEA1D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A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</w:t>
            </w:r>
          </w:p>
          <w:p w14:paraId="1152810E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15CE49FA" w14:textId="77777777" w:rsidTr="0062175C">
        <w:tc>
          <w:tcPr>
            <w:tcW w:w="720" w:type="dxa"/>
          </w:tcPr>
          <w:p w14:paraId="66C888B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36319BF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28391126" w14:textId="1BDD2AD4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30539E0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51680</w:t>
            </w:r>
          </w:p>
          <w:p w14:paraId="12E2F18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758803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093C86D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720DC869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</w:rPr>
              <w:t>GTTAGG</w:t>
            </w:r>
            <w:r w:rsidRPr="00910A48">
              <w:rPr>
                <w:rFonts w:ascii="Times New Roman" w:hAnsi="Times New Roman" w:cs="Times New Roman"/>
                <w:u w:val="single"/>
              </w:rPr>
              <w:t>TTTTAATTCGCG</w:t>
            </w:r>
          </w:p>
        </w:tc>
      </w:tr>
      <w:tr w:rsidR="008A332D" w:rsidRPr="0062175C" w14:paraId="107D3ACB" w14:textId="77777777" w:rsidTr="0062175C">
        <w:tc>
          <w:tcPr>
            <w:tcW w:w="720" w:type="dxa"/>
          </w:tcPr>
          <w:p w14:paraId="25F8A99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4F8F521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484DDBDB" w14:textId="13ED17DE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DF838A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87030</w:t>
            </w:r>
          </w:p>
          <w:p w14:paraId="66A30FB3" w14:textId="73A78549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89E318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07DFBAC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D0E1660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</w:rPr>
            </w:pPr>
            <w:r w:rsidRPr="0062175C">
              <w:rPr>
                <w:rFonts w:ascii="Times New Roman" w:hAnsi="Times New Roman" w:cs="Times New Roman"/>
                <w:b/>
              </w:rPr>
              <w:t>GGTTGGGG</w:t>
            </w:r>
            <w:r w:rsidRPr="00910A48">
              <w:rPr>
                <w:rFonts w:ascii="Times New Roman" w:hAnsi="Times New Roman" w:cs="Times New Roman"/>
                <w:u w:val="single"/>
              </w:rPr>
              <w:t>TTTTAATTCGCG</w:t>
            </w:r>
          </w:p>
        </w:tc>
      </w:tr>
      <w:tr w:rsidR="008A332D" w:rsidRPr="0062175C" w14:paraId="53976DE7" w14:textId="77777777" w:rsidTr="0062175C">
        <w:tc>
          <w:tcPr>
            <w:tcW w:w="720" w:type="dxa"/>
          </w:tcPr>
          <w:p w14:paraId="2F45300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0C502B7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7A9FA960" w14:textId="29CA355A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*CD156</w:t>
            </w:r>
          </w:p>
        </w:tc>
        <w:tc>
          <w:tcPr>
            <w:tcW w:w="1350" w:type="dxa"/>
          </w:tcPr>
          <w:p w14:paraId="5A31B67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355697</w:t>
            </w:r>
          </w:p>
          <w:p w14:paraId="4031F75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7EA344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4</w:t>
            </w:r>
          </w:p>
          <w:p w14:paraId="4EE4245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152FF50" w14:textId="77777777" w:rsidR="008A332D" w:rsidRPr="00910A48" w:rsidRDefault="008A332D" w:rsidP="008A332D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C</w:t>
            </w:r>
          </w:p>
          <w:p w14:paraId="08197483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A332D" w:rsidRPr="0062175C" w14:paraId="3D496E1D" w14:textId="77777777" w:rsidTr="0062175C">
        <w:tc>
          <w:tcPr>
            <w:tcW w:w="720" w:type="dxa"/>
          </w:tcPr>
          <w:p w14:paraId="7360061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45D7868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785032B8" w14:textId="005294D5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Arcadia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37B6A29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69997</w:t>
            </w:r>
          </w:p>
          <w:p w14:paraId="748894D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6C293A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61A6893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CE9E063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435209A9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02C9FA1D" w14:textId="77777777" w:rsidTr="0062175C">
        <w:tc>
          <w:tcPr>
            <w:tcW w:w="720" w:type="dxa"/>
          </w:tcPr>
          <w:p w14:paraId="4512209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6378C9F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2BEA1B9F" w14:textId="3FBA48AB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4F32706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553536</w:t>
            </w:r>
          </w:p>
          <w:p w14:paraId="5D0E66B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C86A79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24D8E98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084DD48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7429CDD2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567D2879" w14:textId="77777777" w:rsidTr="0062175C">
        <w:tc>
          <w:tcPr>
            <w:tcW w:w="720" w:type="dxa"/>
          </w:tcPr>
          <w:p w14:paraId="198CD1B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4A567FF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73785529" w14:textId="782FD928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A6800B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49138</w:t>
            </w:r>
          </w:p>
          <w:p w14:paraId="32EFC82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3DDE33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6263BD6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76515BF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</w:t>
            </w:r>
          </w:p>
          <w:p w14:paraId="6BFFFC41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0FEF1F8B" w14:textId="77777777" w:rsidTr="0062175C">
        <w:tc>
          <w:tcPr>
            <w:tcW w:w="720" w:type="dxa"/>
          </w:tcPr>
          <w:p w14:paraId="1A86824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lastRenderedPageBreak/>
              <w:t>Chr3</w:t>
            </w:r>
          </w:p>
        </w:tc>
        <w:tc>
          <w:tcPr>
            <w:tcW w:w="1350" w:type="dxa"/>
          </w:tcPr>
          <w:p w14:paraId="35417D5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2C735E3C" w14:textId="568A5315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0F2EA8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58545</w:t>
            </w:r>
          </w:p>
          <w:p w14:paraId="621C28D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D588EB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7968A41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E6B6EC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3A84B3B6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09EA0920" w14:textId="77777777" w:rsidTr="0062175C">
        <w:tc>
          <w:tcPr>
            <w:tcW w:w="720" w:type="dxa"/>
          </w:tcPr>
          <w:p w14:paraId="6399C37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1CED111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4DB46250" w14:textId="51091FFA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1C2C663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93917</w:t>
            </w:r>
          </w:p>
          <w:p w14:paraId="6E59121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A1796E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26041B4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696DE44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TTGGGG</w:t>
            </w:r>
            <w:r w:rsidRPr="0062175C">
              <w:rPr>
                <w:rFonts w:ascii="Times New Roman" w:hAnsi="Times New Roman" w:cs="Times New Roman"/>
                <w:color w:val="000000"/>
              </w:rPr>
              <w:t>TTTTAATTCGCG</w:t>
            </w:r>
          </w:p>
          <w:p w14:paraId="64D99305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26782CD" w14:textId="77777777" w:rsidTr="0062175C">
        <w:tc>
          <w:tcPr>
            <w:tcW w:w="720" w:type="dxa"/>
          </w:tcPr>
          <w:p w14:paraId="726CD01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5377D66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3769E5F2" w14:textId="7333D6BA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74A7404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315089</w:t>
            </w:r>
          </w:p>
          <w:p w14:paraId="4F5A4CB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63F0A9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9</w:t>
            </w:r>
          </w:p>
          <w:p w14:paraId="4B85F61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6D3F4CF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307778F1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092D3D33" w14:textId="77777777" w:rsidTr="0062175C">
        <w:tc>
          <w:tcPr>
            <w:tcW w:w="720" w:type="dxa"/>
          </w:tcPr>
          <w:p w14:paraId="0811D6B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2F6778E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2F96463B" w14:textId="6892D781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3311192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424482</w:t>
            </w:r>
          </w:p>
          <w:p w14:paraId="31FDDCB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308DDC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3631D75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11F04BD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A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0E05A23A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08177406" w14:textId="77777777" w:rsidTr="0062175C">
        <w:tc>
          <w:tcPr>
            <w:tcW w:w="720" w:type="dxa"/>
          </w:tcPr>
          <w:p w14:paraId="279194D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170892C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3EF330AF" w14:textId="2E94B7CF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129F8E5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621949</w:t>
            </w:r>
          </w:p>
          <w:p w14:paraId="0E24F84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B56612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7BD95A4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C69121C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</w:t>
            </w:r>
          </w:p>
          <w:p w14:paraId="45E89E8D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2E9B4C74" w14:textId="77777777" w:rsidTr="0062175C">
        <w:tc>
          <w:tcPr>
            <w:tcW w:w="720" w:type="dxa"/>
          </w:tcPr>
          <w:p w14:paraId="06CAB3C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295F38C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4511E436" w14:textId="5FB59451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5A6CD51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625549</w:t>
            </w:r>
          </w:p>
          <w:p w14:paraId="1C38B02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5CA69E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014CF94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1036A57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7B134DC4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4DBACDC6" w14:textId="77777777" w:rsidTr="0062175C">
        <w:tc>
          <w:tcPr>
            <w:tcW w:w="720" w:type="dxa"/>
          </w:tcPr>
          <w:p w14:paraId="16D0CD3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635C9C7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72EBDFB1" w14:textId="4C9610F2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5DF16E4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660716</w:t>
            </w:r>
          </w:p>
          <w:p w14:paraId="12217A7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96499D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136EF98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3671512" w14:textId="77777777" w:rsidR="008A332D" w:rsidRPr="00910A48" w:rsidRDefault="008A332D" w:rsidP="008A332D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TTG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44A01E64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392FC199" w14:textId="77777777" w:rsidTr="0062175C">
        <w:tc>
          <w:tcPr>
            <w:tcW w:w="720" w:type="dxa"/>
          </w:tcPr>
          <w:p w14:paraId="127510E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30163DF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60532017" w14:textId="24619AB9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1350" w:type="dxa"/>
          </w:tcPr>
          <w:p w14:paraId="7002EE8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124927</w:t>
            </w:r>
          </w:p>
          <w:p w14:paraId="3B8527D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E55BCD0" w14:textId="68ABCD6C" w:rsidR="008A332D" w:rsidRPr="003F1266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126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50" w:type="dxa"/>
          </w:tcPr>
          <w:p w14:paraId="3A397EBC" w14:textId="77777777" w:rsidR="008A332D" w:rsidRPr="003F1266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3F1266">
              <w:rPr>
                <w:rFonts w:ascii="Times New Roman" w:hAnsi="Times New Roman" w:cs="Times New Roman"/>
                <w:b/>
                <w:bCs/>
                <w:color w:val="000000"/>
              </w:rPr>
              <w:t>TTAGGG</w:t>
            </w:r>
            <w:r w:rsidRPr="003F1266">
              <w:rPr>
                <w:rFonts w:ascii="Times New Roman" w:hAnsi="Times New Roman" w:cs="Times New Roman"/>
                <w:color w:val="000000"/>
                <w:u w:val="single"/>
              </w:rPr>
              <w:t>TTTAATTCGCT</w:t>
            </w:r>
          </w:p>
          <w:p w14:paraId="4ABFBFD9" w14:textId="77777777" w:rsidR="008A332D" w:rsidRPr="003F1266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3477A870" w14:textId="77777777" w:rsidTr="0062175C">
        <w:tc>
          <w:tcPr>
            <w:tcW w:w="720" w:type="dxa"/>
          </w:tcPr>
          <w:p w14:paraId="7822D54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6B5D2F0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70E213C1" w14:textId="0217A460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2C1CC8D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523720</w:t>
            </w:r>
          </w:p>
          <w:p w14:paraId="67512E4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0693BA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502231A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50" w:type="dxa"/>
          </w:tcPr>
          <w:p w14:paraId="4AD8F35F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TCA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7FFD5375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375D6FBE" w14:textId="77777777" w:rsidTr="0062175C">
        <w:tc>
          <w:tcPr>
            <w:tcW w:w="720" w:type="dxa"/>
          </w:tcPr>
          <w:p w14:paraId="6D85B11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3CE8C35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489A8266" w14:textId="6C328361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6A8959D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19208</w:t>
            </w:r>
          </w:p>
          <w:p w14:paraId="3247B42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3D7982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0F51BC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636CA86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</w:t>
            </w:r>
          </w:p>
          <w:p w14:paraId="0F0469D9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3CC014C0" w14:textId="77777777" w:rsidTr="0062175C">
        <w:tc>
          <w:tcPr>
            <w:tcW w:w="720" w:type="dxa"/>
          </w:tcPr>
          <w:p w14:paraId="1694918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5CA0E40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2357D807" w14:textId="024249ED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7C0739F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22828</w:t>
            </w:r>
          </w:p>
          <w:p w14:paraId="3C47A62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3BCFAF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1</w:t>
            </w:r>
          </w:p>
          <w:p w14:paraId="23F460F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7138ED5F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2FF74934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42EF8FD1" w14:textId="77777777" w:rsidTr="0062175C">
        <w:tc>
          <w:tcPr>
            <w:tcW w:w="720" w:type="dxa"/>
          </w:tcPr>
          <w:p w14:paraId="2FE8E0D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14058E5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34316B7B" w14:textId="52A6EF38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66F50E0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758440</w:t>
            </w:r>
          </w:p>
          <w:p w14:paraId="6228BD5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FF3E04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59EF2C4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78273A3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TTG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729B17DE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6E0FDB27" w14:textId="77777777" w:rsidTr="0062175C">
        <w:tc>
          <w:tcPr>
            <w:tcW w:w="720" w:type="dxa"/>
          </w:tcPr>
          <w:p w14:paraId="7B6D1B9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23C95C4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7EE7095A" w14:textId="5750F7F6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005ECCE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468533</w:t>
            </w:r>
          </w:p>
          <w:p w14:paraId="4FE7F35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070262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3973A51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490584A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A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5097E3ED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266C7FEA" w14:textId="77777777" w:rsidTr="0062175C">
        <w:tc>
          <w:tcPr>
            <w:tcW w:w="720" w:type="dxa"/>
          </w:tcPr>
          <w:p w14:paraId="7157621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405C425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2E68C510" w14:textId="10022D0A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045CD40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65684</w:t>
            </w:r>
          </w:p>
          <w:p w14:paraId="783EC28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AB9481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510EE02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2B9736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5F8C5A2E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3FA1CF2" w14:textId="77777777" w:rsidTr="0062175C">
        <w:tc>
          <w:tcPr>
            <w:tcW w:w="720" w:type="dxa"/>
          </w:tcPr>
          <w:p w14:paraId="2B73E86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50" w:type="dxa"/>
          </w:tcPr>
          <w:p w14:paraId="18A6D02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</w:tcPr>
          <w:p w14:paraId="528CCFEC" w14:textId="4B88D688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1350" w:type="dxa"/>
          </w:tcPr>
          <w:p w14:paraId="7F11637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48531</w:t>
            </w:r>
          </w:p>
          <w:p w14:paraId="5921475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CBB75C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6EA1451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BE3F3B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3308CF01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49FDDE32" w14:textId="77777777" w:rsidTr="0062175C">
        <w:tc>
          <w:tcPr>
            <w:tcW w:w="720" w:type="dxa"/>
          </w:tcPr>
          <w:p w14:paraId="5D3569F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350" w:type="dxa"/>
          </w:tcPr>
          <w:p w14:paraId="652F4B3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6266AF43" w14:textId="7C775EB2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85E957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>15722</w:t>
            </w:r>
          </w:p>
        </w:tc>
        <w:tc>
          <w:tcPr>
            <w:tcW w:w="1350" w:type="dxa"/>
          </w:tcPr>
          <w:p w14:paraId="7F983D2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4950" w:type="dxa"/>
          </w:tcPr>
          <w:p w14:paraId="0E6E31D3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A</w:t>
            </w:r>
          </w:p>
          <w:p w14:paraId="347A117E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4F89C686" w14:textId="77777777" w:rsidTr="0062175C">
        <w:tc>
          <w:tcPr>
            <w:tcW w:w="720" w:type="dxa"/>
          </w:tcPr>
          <w:p w14:paraId="2B4212A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350" w:type="dxa"/>
          </w:tcPr>
          <w:p w14:paraId="20D39A5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</w:tcPr>
          <w:p w14:paraId="70D4E27B" w14:textId="593B5503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3201719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5007462</w:t>
            </w:r>
          </w:p>
          <w:p w14:paraId="7C6F465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3EAFA1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lastRenderedPageBreak/>
              <w:t>131</w:t>
            </w:r>
          </w:p>
          <w:p w14:paraId="7889D11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5A28810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lastRenderedPageBreak/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5EE9EF2F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0AC563D5" w14:textId="77777777" w:rsidTr="0062175C">
        <w:tc>
          <w:tcPr>
            <w:tcW w:w="720" w:type="dxa"/>
          </w:tcPr>
          <w:p w14:paraId="7391E47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lastRenderedPageBreak/>
              <w:t>Chr5</w:t>
            </w:r>
          </w:p>
        </w:tc>
        <w:tc>
          <w:tcPr>
            <w:tcW w:w="1350" w:type="dxa"/>
          </w:tcPr>
          <w:p w14:paraId="3EF65E4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0C8BBAB7" w14:textId="7777777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1350" w:type="dxa"/>
          </w:tcPr>
          <w:p w14:paraId="6786A7B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395439</w:t>
            </w:r>
          </w:p>
          <w:p w14:paraId="33DC076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B147C3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47</w:t>
            </w:r>
          </w:p>
          <w:p w14:paraId="7BEE319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7BF1E929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</w:t>
            </w:r>
          </w:p>
          <w:p w14:paraId="0A8AD2CB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20A4752C" w14:textId="77777777" w:rsidTr="0062175C">
        <w:tc>
          <w:tcPr>
            <w:tcW w:w="720" w:type="dxa"/>
          </w:tcPr>
          <w:p w14:paraId="51938AB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350" w:type="dxa"/>
          </w:tcPr>
          <w:p w14:paraId="243C778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3EC1431D" w14:textId="7777777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1350" w:type="dxa"/>
          </w:tcPr>
          <w:p w14:paraId="173892A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423681</w:t>
            </w:r>
          </w:p>
          <w:p w14:paraId="705F698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75F93B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4950" w:type="dxa"/>
          </w:tcPr>
          <w:p w14:paraId="48B1C3B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</w:t>
            </w:r>
          </w:p>
          <w:p w14:paraId="66AD47B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35B9EAF6" w14:textId="77777777" w:rsidTr="0062175C">
        <w:tc>
          <w:tcPr>
            <w:tcW w:w="720" w:type="dxa"/>
          </w:tcPr>
          <w:p w14:paraId="602FD5F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350" w:type="dxa"/>
          </w:tcPr>
          <w:p w14:paraId="2630AC1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Guy11</w:t>
            </w:r>
          </w:p>
        </w:tc>
        <w:tc>
          <w:tcPr>
            <w:tcW w:w="3060" w:type="dxa"/>
          </w:tcPr>
          <w:p w14:paraId="3447BBA3" w14:textId="34C2C5AC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3EF633A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85204</w:t>
            </w:r>
          </w:p>
          <w:p w14:paraId="06288CE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CB2175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40</w:t>
            </w:r>
          </w:p>
          <w:p w14:paraId="3737336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BBB265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</w:rPr>
              <w:t>TTATGGTGAGGG</w:t>
            </w:r>
            <w:r w:rsidRPr="00910A48">
              <w:rPr>
                <w:rFonts w:ascii="Times New Roman" w:hAnsi="Times New Roman" w:cs="Times New Roman"/>
                <w:u w:val="single"/>
              </w:rPr>
              <w:t>TTTTAATTCGCG</w:t>
            </w:r>
          </w:p>
        </w:tc>
      </w:tr>
      <w:tr w:rsidR="008A332D" w:rsidRPr="0062175C" w14:paraId="54014753" w14:textId="77777777" w:rsidTr="0062175C">
        <w:tc>
          <w:tcPr>
            <w:tcW w:w="720" w:type="dxa"/>
          </w:tcPr>
          <w:p w14:paraId="3877AAA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350" w:type="dxa"/>
          </w:tcPr>
          <w:p w14:paraId="61DB510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35BFD9B3" w14:textId="64BE0BA9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C0F7A4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22817</w:t>
            </w:r>
          </w:p>
          <w:p w14:paraId="18D3A06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9BCA33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05</w:t>
            </w:r>
          </w:p>
          <w:p w14:paraId="24CE907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388AEAC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GTTAG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A</w:t>
            </w:r>
          </w:p>
          <w:p w14:paraId="4DA1D1FA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A332D" w:rsidRPr="0062175C" w14:paraId="3185B151" w14:textId="77777777" w:rsidTr="0062175C">
        <w:tc>
          <w:tcPr>
            <w:tcW w:w="720" w:type="dxa"/>
          </w:tcPr>
          <w:p w14:paraId="501A1D6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350" w:type="dxa"/>
          </w:tcPr>
          <w:p w14:paraId="14E6177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5A1EE20E" w14:textId="44642D01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DD32B4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700151</w:t>
            </w:r>
          </w:p>
          <w:p w14:paraId="592FDD6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C4D31C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66</w:t>
            </w:r>
          </w:p>
          <w:p w14:paraId="587A663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6AB05985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A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0A6721BB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5E05A6C7" w14:textId="77777777" w:rsidTr="0062175C">
        <w:tc>
          <w:tcPr>
            <w:tcW w:w="720" w:type="dxa"/>
          </w:tcPr>
          <w:p w14:paraId="70F0349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4A1F29C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289185F1" w14:textId="64CE66BF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71CC243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83149</w:t>
            </w:r>
          </w:p>
          <w:p w14:paraId="3F95947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86D6E4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492C537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48BB70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3EF87DFA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9155626" w14:textId="77777777" w:rsidTr="0062175C">
        <w:tc>
          <w:tcPr>
            <w:tcW w:w="720" w:type="dxa"/>
          </w:tcPr>
          <w:p w14:paraId="19DBFAA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272BDB1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5881F0CD" w14:textId="429B0C31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0BFFDFB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132281</w:t>
            </w:r>
          </w:p>
          <w:p w14:paraId="7235160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99B52D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56C556B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6B9CCA9A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</w:rPr>
              <w:t>GTTGGGG</w:t>
            </w:r>
            <w:r w:rsidRPr="00910A48">
              <w:rPr>
                <w:rFonts w:ascii="Times New Roman" w:hAnsi="Times New Roman" w:cs="Times New Roman"/>
                <w:u w:val="single"/>
              </w:rPr>
              <w:t>TTTTAATTCGCG</w:t>
            </w:r>
          </w:p>
        </w:tc>
      </w:tr>
      <w:tr w:rsidR="008A332D" w:rsidRPr="0062175C" w14:paraId="1B999D0C" w14:textId="77777777" w:rsidTr="0062175C">
        <w:tc>
          <w:tcPr>
            <w:tcW w:w="720" w:type="dxa"/>
          </w:tcPr>
          <w:p w14:paraId="4296F8B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34CFBF7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20F153A2" w14:textId="269EF22B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5223D0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271965</w:t>
            </w:r>
          </w:p>
          <w:p w14:paraId="6D8CF55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3ACC75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31</w:t>
            </w:r>
          </w:p>
          <w:p w14:paraId="26696D5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59476AD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</w:rPr>
            </w:pPr>
            <w:r w:rsidRPr="00910A48">
              <w:rPr>
                <w:rFonts w:ascii="Times New Roman" w:hAnsi="Times New Roman" w:cs="Times New Roman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</w:rPr>
              <w:t>CCTAACCATCCCA</w:t>
            </w:r>
          </w:p>
        </w:tc>
      </w:tr>
      <w:tr w:rsidR="008A332D" w:rsidRPr="0062175C" w14:paraId="395B8736" w14:textId="77777777" w:rsidTr="0062175C">
        <w:tc>
          <w:tcPr>
            <w:tcW w:w="720" w:type="dxa"/>
          </w:tcPr>
          <w:p w14:paraId="6F2A92C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4F4E9A3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157EFE6F" w14:textId="0506E095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43F3A29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83149</w:t>
            </w:r>
          </w:p>
          <w:p w14:paraId="74B26D5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C1ADDE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2DBEF10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1328AB8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5B006625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62175C" w14:paraId="5AFF76F2" w14:textId="77777777" w:rsidTr="0062175C">
        <w:tc>
          <w:tcPr>
            <w:tcW w:w="720" w:type="dxa"/>
          </w:tcPr>
          <w:p w14:paraId="075F006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62A03F5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38AA11F1" w14:textId="4E5A463E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F7F2CA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144774</w:t>
            </w:r>
          </w:p>
          <w:p w14:paraId="7CE013C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B63735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9</w:t>
            </w:r>
          </w:p>
          <w:p w14:paraId="714D87E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664AACC" w14:textId="64578151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</w:t>
            </w:r>
            <w:r w:rsidR="00910A48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1EF93F56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52CA0214" w14:textId="77777777" w:rsidTr="0062175C">
        <w:tc>
          <w:tcPr>
            <w:tcW w:w="720" w:type="dxa"/>
          </w:tcPr>
          <w:p w14:paraId="1582FE4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5D62A86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2CE2C4B1" w14:textId="1E1E61B4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12A0954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282558</w:t>
            </w:r>
          </w:p>
          <w:p w14:paraId="358B18D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443A58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31</w:t>
            </w:r>
          </w:p>
          <w:p w14:paraId="2230F35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AF45A9F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1B4575EF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2AB45B50" w14:textId="77777777" w:rsidTr="0062175C">
        <w:tc>
          <w:tcPr>
            <w:tcW w:w="720" w:type="dxa"/>
          </w:tcPr>
          <w:p w14:paraId="2ABE923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6BFBC60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34E90563" w14:textId="51489C48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A8070C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95554</w:t>
            </w:r>
          </w:p>
          <w:p w14:paraId="5C730C2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4A7400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5F4FA43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D5C4FEA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29728DBD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07354128" w14:textId="77777777" w:rsidTr="0062175C">
        <w:tc>
          <w:tcPr>
            <w:tcW w:w="720" w:type="dxa"/>
          </w:tcPr>
          <w:p w14:paraId="641FC2C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317F7D3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02F49B87" w14:textId="475A6D9A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7CFF420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153119</w:t>
            </w:r>
          </w:p>
          <w:p w14:paraId="6794613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262F3D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69307B8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3FFEBBF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G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0C03C1FA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735C58C0" w14:textId="77777777" w:rsidTr="0062175C">
        <w:tc>
          <w:tcPr>
            <w:tcW w:w="720" w:type="dxa"/>
          </w:tcPr>
          <w:p w14:paraId="21114AE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2F72B88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5F1D4F75" w14:textId="65943912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027E1B7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282214</w:t>
            </w:r>
          </w:p>
          <w:p w14:paraId="3AF1580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7CB320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32</w:t>
            </w:r>
          </w:p>
          <w:p w14:paraId="294A2DF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DD19819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</w:t>
            </w:r>
          </w:p>
          <w:p w14:paraId="0CC4C23D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1316D12" w14:textId="77777777" w:rsidTr="0062175C">
        <w:tc>
          <w:tcPr>
            <w:tcW w:w="720" w:type="dxa"/>
          </w:tcPr>
          <w:p w14:paraId="38C5BF9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1554488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5D6FCEEA" w14:textId="7A34BBE6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2561DFB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8239</w:t>
            </w:r>
          </w:p>
          <w:p w14:paraId="36D0613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32E973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1</w:t>
            </w:r>
          </w:p>
          <w:p w14:paraId="5D6B9B6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0434AAE3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738C875A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52ED9FB6" w14:textId="77777777" w:rsidTr="0062175C">
        <w:tc>
          <w:tcPr>
            <w:tcW w:w="720" w:type="dxa"/>
          </w:tcPr>
          <w:p w14:paraId="1032429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7331D98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5A73B443" w14:textId="6E5CBF94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23D7577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138379</w:t>
            </w:r>
          </w:p>
          <w:p w14:paraId="1743440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A9490B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07F7DD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60C5D87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TTG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136CE08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5ECF9E99" w14:textId="77777777" w:rsidTr="0062175C">
        <w:tc>
          <w:tcPr>
            <w:tcW w:w="720" w:type="dxa"/>
          </w:tcPr>
          <w:p w14:paraId="0114E3B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lastRenderedPageBreak/>
              <w:t>Chr6</w:t>
            </w:r>
          </w:p>
        </w:tc>
        <w:tc>
          <w:tcPr>
            <w:tcW w:w="1350" w:type="dxa"/>
          </w:tcPr>
          <w:p w14:paraId="19706163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0754C326" w14:textId="4F59F8FA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59CF3FE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275257</w:t>
            </w:r>
          </w:p>
          <w:p w14:paraId="7ED3D18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F1B192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35</w:t>
            </w:r>
          </w:p>
          <w:p w14:paraId="6DA04AE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9673F9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</w:t>
            </w:r>
          </w:p>
          <w:p w14:paraId="48FE4CA8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3A5FF407" w14:textId="77777777" w:rsidTr="00910A48">
        <w:trPr>
          <w:trHeight w:val="639"/>
        </w:trPr>
        <w:tc>
          <w:tcPr>
            <w:tcW w:w="720" w:type="dxa"/>
          </w:tcPr>
          <w:p w14:paraId="5E043E0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50" w:type="dxa"/>
          </w:tcPr>
          <w:p w14:paraId="63CD7D3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5D48C665" w14:textId="18464AB6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4BF00BB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2696</w:t>
            </w:r>
          </w:p>
          <w:p w14:paraId="52FE9BC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0CAB573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46</w:t>
            </w:r>
          </w:p>
          <w:p w14:paraId="243DDA1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73E4303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</w:t>
            </w:r>
          </w:p>
          <w:p w14:paraId="1419BC78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1AA54785" w14:textId="77777777" w:rsidTr="0062175C">
        <w:tc>
          <w:tcPr>
            <w:tcW w:w="720" w:type="dxa"/>
          </w:tcPr>
          <w:p w14:paraId="0E217F5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3620164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0803BFE5" w14:textId="3733DF9E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, CD156, Bm88324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12E571B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688512</w:t>
            </w:r>
          </w:p>
          <w:p w14:paraId="07480B7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1EC9E7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</w:t>
            </w:r>
          </w:p>
          <w:p w14:paraId="1D88D51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256479E7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</w:rPr>
              <w:t>CCTTAACCCTAA</w:t>
            </w:r>
          </w:p>
        </w:tc>
      </w:tr>
      <w:tr w:rsidR="008A332D" w:rsidRPr="0062175C" w14:paraId="48D755DC" w14:textId="77777777" w:rsidTr="0062175C">
        <w:tc>
          <w:tcPr>
            <w:tcW w:w="720" w:type="dxa"/>
          </w:tcPr>
          <w:p w14:paraId="51B5806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3B0C978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6D1E369D" w14:textId="66B3E3FD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3B2208B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25400</w:t>
            </w:r>
          </w:p>
          <w:p w14:paraId="23B4384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53DEFA2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63</w:t>
            </w:r>
          </w:p>
          <w:p w14:paraId="2C30145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4B885951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  <w:b/>
              </w:rPr>
              <w:t>TTAGGTGTGGG</w:t>
            </w:r>
            <w:r w:rsidRPr="00910A48">
              <w:rPr>
                <w:rFonts w:ascii="Times New Roman" w:hAnsi="Times New Roman" w:cs="Times New Roman"/>
                <w:u w:val="single"/>
              </w:rPr>
              <w:t>TTTTAAATCGCG</w:t>
            </w:r>
          </w:p>
        </w:tc>
      </w:tr>
      <w:tr w:rsidR="008A332D" w:rsidRPr="0062175C" w14:paraId="313C36B3" w14:textId="77777777" w:rsidTr="0062175C">
        <w:tc>
          <w:tcPr>
            <w:tcW w:w="720" w:type="dxa"/>
          </w:tcPr>
          <w:p w14:paraId="0805C62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6090330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</w:p>
        </w:tc>
        <w:tc>
          <w:tcPr>
            <w:tcW w:w="3060" w:type="dxa"/>
          </w:tcPr>
          <w:p w14:paraId="170200AA" w14:textId="54DF23BB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42E035E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35928</w:t>
            </w:r>
          </w:p>
          <w:p w14:paraId="2E81997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CE9584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0</w:t>
            </w:r>
          </w:p>
          <w:p w14:paraId="5EED554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51EDF77C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</w:rPr>
            </w:pPr>
            <w:r w:rsidRPr="00910A48">
              <w:rPr>
                <w:rFonts w:ascii="Times New Roman" w:hAnsi="Times New Roman" w:cs="Times New Roman"/>
                <w:u w:val="single"/>
              </w:rPr>
              <w:t>CGCGAATTGAAA</w:t>
            </w:r>
            <w:r w:rsidRPr="0062175C">
              <w:rPr>
                <w:rFonts w:ascii="Times New Roman" w:hAnsi="Times New Roman" w:cs="Times New Roman"/>
                <w:b/>
              </w:rPr>
              <w:t>CCCTAACCCTAA</w:t>
            </w:r>
          </w:p>
        </w:tc>
      </w:tr>
      <w:tr w:rsidR="008A332D" w:rsidRPr="0062175C" w14:paraId="273025D0" w14:textId="77777777" w:rsidTr="00910A48">
        <w:trPr>
          <w:trHeight w:val="675"/>
        </w:trPr>
        <w:tc>
          <w:tcPr>
            <w:tcW w:w="720" w:type="dxa"/>
          </w:tcPr>
          <w:p w14:paraId="6E0B450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4163C26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2B25F7B5" w14:textId="08A82A4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CD156, Bm88324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6A9CB21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694340</w:t>
            </w:r>
          </w:p>
          <w:p w14:paraId="186A212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A86E9D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50" w:type="dxa"/>
          </w:tcPr>
          <w:p w14:paraId="64C52BE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TTAACCCTAA</w:t>
            </w:r>
          </w:p>
          <w:p w14:paraId="7B31239D" w14:textId="77777777" w:rsidR="008A332D" w:rsidRPr="0062175C" w:rsidRDefault="008A332D" w:rsidP="008A332D">
            <w:pPr>
              <w:rPr>
                <w:rFonts w:ascii="Times New Roman" w:hAnsi="Times New Roman" w:cs="Times New Roman"/>
              </w:rPr>
            </w:pPr>
          </w:p>
        </w:tc>
      </w:tr>
      <w:tr w:rsidR="008A332D" w:rsidRPr="0062175C" w14:paraId="1BDCB62F" w14:textId="77777777" w:rsidTr="0062175C">
        <w:tc>
          <w:tcPr>
            <w:tcW w:w="720" w:type="dxa"/>
          </w:tcPr>
          <w:p w14:paraId="7D27661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6B837B4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2E1D6295" w14:textId="3030D8A4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385BB77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36980</w:t>
            </w:r>
          </w:p>
          <w:p w14:paraId="319AE33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E0BA6A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950" w:type="dxa"/>
          </w:tcPr>
          <w:p w14:paraId="4004F6D6" w14:textId="59C54DDC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AGGGT</w:t>
            </w:r>
            <w:r w:rsidR="00910A48">
              <w:rPr>
                <w:rFonts w:ascii="Times New Roman" w:hAnsi="Times New Roman" w:cs="Times New Roman"/>
                <w:b/>
                <w:bCs/>
                <w:color w:val="000000"/>
              </w:rPr>
              <w:t>T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ATCGCG</w:t>
            </w:r>
          </w:p>
          <w:p w14:paraId="197E42FD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16AD3D78" w14:textId="77777777" w:rsidTr="0062175C">
        <w:tc>
          <w:tcPr>
            <w:tcW w:w="720" w:type="dxa"/>
          </w:tcPr>
          <w:p w14:paraId="7D45ED7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7EB481A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3060" w:type="dxa"/>
          </w:tcPr>
          <w:p w14:paraId="6DDF4BDE" w14:textId="0FDDF7C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2A6E804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41696</w:t>
            </w:r>
          </w:p>
          <w:p w14:paraId="6C3B1A2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2670A2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950" w:type="dxa"/>
          </w:tcPr>
          <w:p w14:paraId="35FD7F2B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G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A</w:t>
            </w:r>
          </w:p>
          <w:p w14:paraId="590457E8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0BF24FE9" w14:textId="77777777" w:rsidTr="0062175C">
        <w:tc>
          <w:tcPr>
            <w:tcW w:w="720" w:type="dxa"/>
          </w:tcPr>
          <w:p w14:paraId="0F1BE470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3C1746D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6406BCF7" w14:textId="656A2958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, Bm88324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718C356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761013</w:t>
            </w:r>
          </w:p>
          <w:p w14:paraId="2AE9C34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64F5553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</w:t>
            </w:r>
          </w:p>
          <w:p w14:paraId="32D39B7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7B00E931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TTAACCCTAA</w:t>
            </w:r>
          </w:p>
          <w:p w14:paraId="6CFEF46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63D1C11E" w14:textId="77777777" w:rsidTr="0062175C">
        <w:tc>
          <w:tcPr>
            <w:tcW w:w="720" w:type="dxa"/>
          </w:tcPr>
          <w:p w14:paraId="69F05E4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455ECD2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60F1EDF8" w14:textId="68BE8B0F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1350" w:type="dxa"/>
          </w:tcPr>
          <w:p w14:paraId="3C432CE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93775</w:t>
            </w:r>
          </w:p>
          <w:p w14:paraId="781E12F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4C9D23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950" w:type="dxa"/>
          </w:tcPr>
          <w:p w14:paraId="3D933F9C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AGGGTGT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ATCGCG</w:t>
            </w:r>
          </w:p>
          <w:p w14:paraId="54FC0828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53CAA480" w14:textId="77777777" w:rsidTr="0062175C">
        <w:tc>
          <w:tcPr>
            <w:tcW w:w="720" w:type="dxa"/>
          </w:tcPr>
          <w:p w14:paraId="00EA8CE5" w14:textId="7CB1367B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412BDD5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3060" w:type="dxa"/>
          </w:tcPr>
          <w:p w14:paraId="4AD8577C" w14:textId="4F4D007B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1350" w:type="dxa"/>
          </w:tcPr>
          <w:p w14:paraId="68A10A6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896604</w:t>
            </w:r>
          </w:p>
          <w:p w14:paraId="05193A3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33DBCC5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950" w:type="dxa"/>
          </w:tcPr>
          <w:p w14:paraId="123AF675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G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CCCTAA</w:t>
            </w:r>
          </w:p>
          <w:p w14:paraId="7B0D999A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5262BBD2" w14:textId="77777777" w:rsidTr="0062175C">
        <w:tc>
          <w:tcPr>
            <w:tcW w:w="720" w:type="dxa"/>
          </w:tcPr>
          <w:p w14:paraId="2015B09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7B23A45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216536AA" w14:textId="7777777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1350" w:type="dxa"/>
          </w:tcPr>
          <w:p w14:paraId="42EED81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755038</w:t>
            </w:r>
          </w:p>
          <w:p w14:paraId="5FE5F83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1470902E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59</w:t>
            </w:r>
          </w:p>
          <w:p w14:paraId="3D57F6A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</w:tcPr>
          <w:p w14:paraId="729E1226" w14:textId="4A616CDC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AAGG</w:t>
            </w:r>
            <w:r w:rsidR="00910A48">
              <w:rPr>
                <w:rFonts w:ascii="Times New Roman" w:hAnsi="Times New Roman" w:cs="Times New Roman"/>
                <w:b/>
                <w:bCs/>
                <w:color w:val="000000"/>
              </w:rPr>
              <w:t>G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TTAGG</w:t>
            </w:r>
            <w:r w:rsidR="00910A48">
              <w:rPr>
                <w:rFonts w:ascii="Times New Roman" w:hAnsi="Times New Roman" w:cs="Times New Roman"/>
                <w:b/>
                <w:bCs/>
                <w:color w:val="000000"/>
              </w:rPr>
              <w:t>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ATTCGCG</w:t>
            </w:r>
          </w:p>
          <w:p w14:paraId="352B1F76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3B698FAD" w14:textId="77777777" w:rsidTr="0062175C">
        <w:tc>
          <w:tcPr>
            <w:tcW w:w="720" w:type="dxa"/>
          </w:tcPr>
          <w:p w14:paraId="30CC4BD8" w14:textId="3583FB5B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28866E2B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3060" w:type="dxa"/>
          </w:tcPr>
          <w:p w14:paraId="483D3326" w14:textId="38A87713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LpKY97, FH, Bm88324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</w:tcPr>
          <w:p w14:paraId="6EE0163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3755790</w:t>
            </w:r>
          </w:p>
          <w:p w14:paraId="25C20F6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20D5DC5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4950" w:type="dxa"/>
          </w:tcPr>
          <w:p w14:paraId="47724A4C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TTAACCCTAA</w:t>
            </w:r>
          </w:p>
          <w:p w14:paraId="06991FE7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73C3B3CF" w14:textId="77777777" w:rsidTr="0062175C">
        <w:tc>
          <w:tcPr>
            <w:tcW w:w="720" w:type="dxa"/>
          </w:tcPr>
          <w:p w14:paraId="5BB9A082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7B4F920F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Arcadia</w:t>
            </w:r>
          </w:p>
        </w:tc>
        <w:tc>
          <w:tcPr>
            <w:tcW w:w="3060" w:type="dxa"/>
          </w:tcPr>
          <w:p w14:paraId="36A34CCD" w14:textId="1323345E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31C617FC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2960437</w:t>
            </w:r>
          </w:p>
          <w:p w14:paraId="1792EB47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7A58B644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32</w:t>
            </w:r>
          </w:p>
          <w:p w14:paraId="385546B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3A879A33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CTAA</w:t>
            </w:r>
          </w:p>
          <w:p w14:paraId="7F3372B0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550AB907" w14:textId="77777777" w:rsidTr="0062175C">
        <w:tc>
          <w:tcPr>
            <w:tcW w:w="720" w:type="dxa"/>
          </w:tcPr>
          <w:p w14:paraId="35D5FF5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6DB273AA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</w:tcPr>
          <w:p w14:paraId="720C3BA3" w14:textId="3C679430" w:rsidR="008A332D" w:rsidRPr="0062175C" w:rsidRDefault="009F724A" w:rsidP="0056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5A58D838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560250</w:t>
            </w:r>
          </w:p>
          <w:p w14:paraId="1D6BCDD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BC551E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94</w:t>
            </w:r>
          </w:p>
          <w:p w14:paraId="6BE3003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7E8C8297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AGGGTTAG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TTCGCG</w:t>
            </w:r>
          </w:p>
          <w:p w14:paraId="6F7ACCAB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32D" w:rsidRPr="0062175C" w14:paraId="7C1DD215" w14:textId="77777777" w:rsidTr="0062175C">
        <w:tc>
          <w:tcPr>
            <w:tcW w:w="720" w:type="dxa"/>
          </w:tcPr>
          <w:p w14:paraId="17691398" w14:textId="234E907A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50" w:type="dxa"/>
          </w:tcPr>
          <w:p w14:paraId="35215DB9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</w:tcPr>
          <w:p w14:paraId="5C156230" w14:textId="77777777" w:rsidR="008A332D" w:rsidRPr="0062175C" w:rsidRDefault="008A332D" w:rsidP="00563DCA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</w:t>
            </w:r>
          </w:p>
        </w:tc>
        <w:tc>
          <w:tcPr>
            <w:tcW w:w="1350" w:type="dxa"/>
          </w:tcPr>
          <w:p w14:paraId="3B64BF6D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570424</w:t>
            </w:r>
          </w:p>
          <w:p w14:paraId="23109955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14:paraId="4ED71876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12</w:t>
            </w:r>
          </w:p>
          <w:p w14:paraId="2CD244C1" w14:textId="77777777" w:rsidR="008A332D" w:rsidRPr="0062175C" w:rsidRDefault="008A332D" w:rsidP="00621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</w:tcPr>
          <w:p w14:paraId="19A46A72" w14:textId="77777777" w:rsidR="008A332D" w:rsidRPr="0062175C" w:rsidRDefault="008A332D" w:rsidP="008A332D">
            <w:pPr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GTTAAGGTTAGG</w:t>
            </w: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TTTTAAATTCGCG</w:t>
            </w:r>
          </w:p>
          <w:p w14:paraId="53945215" w14:textId="77777777" w:rsidR="008A332D" w:rsidRPr="0062175C" w:rsidRDefault="008A332D" w:rsidP="008A332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332D" w:rsidRPr="0062175C" w14:paraId="26C5B690" w14:textId="77777777" w:rsidTr="0062175C">
        <w:tc>
          <w:tcPr>
            <w:tcW w:w="720" w:type="dxa"/>
            <w:tcBorders>
              <w:bottom w:val="single" w:sz="4" w:space="0" w:color="auto"/>
            </w:tcBorders>
          </w:tcPr>
          <w:p w14:paraId="1F116365" w14:textId="77777777" w:rsidR="008A332D" w:rsidRPr="0062175C" w:rsidRDefault="008A332D" w:rsidP="006217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lastRenderedPageBreak/>
              <w:t>Chr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1EE597" w14:textId="77777777" w:rsidR="008A332D" w:rsidRPr="0062175C" w:rsidRDefault="008A332D" w:rsidP="0062175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m88324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15AD222" w14:textId="6769BAB7" w:rsidR="008A332D" w:rsidRPr="0062175C" w:rsidRDefault="008A332D" w:rsidP="00563DCA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B71, LpKY97, FH,</w:t>
            </w:r>
            <w:r w:rsidR="0062175C">
              <w:rPr>
                <w:rFonts w:ascii="Times New Roman" w:hAnsi="Times New Roman" w:cs="Times New Roman"/>
              </w:rPr>
              <w:t xml:space="preserve">, </w:t>
            </w:r>
            <w:r w:rsidRPr="0062175C">
              <w:rPr>
                <w:rFonts w:ascii="Times New Roman" w:hAnsi="Times New Roman" w:cs="Times New Roman"/>
              </w:rPr>
              <w:t>CD1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3C3AFF" w14:textId="77777777" w:rsidR="008A332D" w:rsidRPr="0062175C" w:rsidRDefault="008A332D" w:rsidP="0062175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4571156</w:t>
            </w:r>
          </w:p>
          <w:p w14:paraId="15AFF78B" w14:textId="77777777" w:rsidR="008A332D" w:rsidRPr="0062175C" w:rsidRDefault="008A332D" w:rsidP="0062175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B85E19" w14:textId="77777777" w:rsidR="008A332D" w:rsidRPr="0062175C" w:rsidRDefault="008A332D" w:rsidP="0062175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124</w:t>
            </w:r>
          </w:p>
          <w:p w14:paraId="2DFEAD50" w14:textId="77777777" w:rsidR="008A332D" w:rsidRPr="0062175C" w:rsidRDefault="008A332D" w:rsidP="0062175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1E4BB3CD" w14:textId="77777777" w:rsidR="008A332D" w:rsidRPr="0062175C" w:rsidRDefault="008A332D" w:rsidP="0062175C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10A48">
              <w:rPr>
                <w:rFonts w:ascii="Times New Roman" w:hAnsi="Times New Roman" w:cs="Times New Roman"/>
                <w:color w:val="000000"/>
                <w:u w:val="single"/>
              </w:rPr>
              <w:t>CGCGAATTAAAA</w:t>
            </w:r>
            <w:r w:rsidRPr="0062175C">
              <w:rPr>
                <w:rFonts w:ascii="Times New Roman" w:hAnsi="Times New Roman" w:cs="Times New Roman"/>
                <w:b/>
                <w:bCs/>
                <w:color w:val="000000"/>
              </w:rPr>
              <w:t>CCTTAAACCCAAA</w:t>
            </w:r>
          </w:p>
          <w:p w14:paraId="593D7BDD" w14:textId="2AA805FD" w:rsidR="008A332D" w:rsidRPr="0062175C" w:rsidRDefault="008A332D" w:rsidP="0062175C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3AADDB5D" w14:textId="11A487E9" w:rsidR="008A332D" w:rsidRDefault="00684439" w:rsidP="00ED3469">
      <w:pPr>
        <w:pStyle w:val="Header"/>
        <w:spacing w:before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vertAlign w:val="superscript"/>
        </w:rPr>
        <w:t>A</w:t>
      </w:r>
      <w:r>
        <w:rPr>
          <w:rFonts w:ascii="Times New Roman" w:hAnsi="Times New Roman" w:cs="Times New Roman"/>
          <w:b/>
        </w:rPr>
        <w:tab/>
      </w:r>
      <w:proofErr w:type="spellStart"/>
      <w:r w:rsidR="00CD57C8" w:rsidRPr="00CD57C8">
        <w:rPr>
          <w:rFonts w:ascii="Times New Roman" w:hAnsi="Times New Roman" w:cs="Times New Roman"/>
        </w:rPr>
        <w:t>MoTeR</w:t>
      </w:r>
      <w:proofErr w:type="spellEnd"/>
      <w:r w:rsidR="00CD57C8" w:rsidRPr="00CD57C8">
        <w:rPr>
          <w:rFonts w:ascii="Times New Roman" w:hAnsi="Times New Roman" w:cs="Times New Roman"/>
        </w:rPr>
        <w:t xml:space="preserve"> </w:t>
      </w:r>
      <w:r w:rsidR="00CD57C8">
        <w:rPr>
          <w:rFonts w:ascii="Times New Roman" w:hAnsi="Times New Roman" w:cs="Times New Roman"/>
        </w:rPr>
        <w:t>3' terminus sequence is underlined. Flanking telomere vestige is highlighted in bold.</w:t>
      </w:r>
    </w:p>
    <w:p w14:paraId="6FFEBC99" w14:textId="64ACDB47" w:rsidR="003F1266" w:rsidRPr="003F1266" w:rsidRDefault="003F1266" w:rsidP="00ED3469">
      <w:pPr>
        <w:pStyle w:val="Header"/>
        <w:spacing w:before="120"/>
        <w:ind w:left="360" w:hanging="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vertAlign w:val="superscript"/>
        </w:rPr>
        <w:t>B</w:t>
      </w:r>
      <w:r>
        <w:rPr>
          <w:rFonts w:ascii="Times New Roman" w:hAnsi="Times New Roman" w:cs="Times New Roman"/>
          <w:b/>
        </w:rPr>
        <w:tab/>
      </w:r>
      <w:r w:rsidRPr="003F1266">
        <w:rPr>
          <w:rFonts w:ascii="Times New Roman" w:hAnsi="Times New Roman" w:cs="Times New Roman"/>
        </w:rPr>
        <w:t xml:space="preserve">No obvious telomere sequence </w:t>
      </w:r>
      <w:r w:rsidR="00D01F4F">
        <w:rPr>
          <w:rFonts w:ascii="Times New Roman" w:hAnsi="Times New Roman" w:cs="Times New Roman"/>
        </w:rPr>
        <w:t>detected</w:t>
      </w:r>
      <w:bookmarkStart w:id="0" w:name="_GoBack"/>
      <w:bookmarkEnd w:id="0"/>
      <w:r w:rsidR="0088520C">
        <w:rPr>
          <w:rFonts w:ascii="Times New Roman" w:hAnsi="Times New Roman" w:cs="Times New Roman"/>
        </w:rPr>
        <w:t>.</w:t>
      </w:r>
    </w:p>
    <w:p w14:paraId="3D286ED1" w14:textId="77777777" w:rsidR="00684439" w:rsidRDefault="00684439" w:rsidP="00E00866">
      <w:pPr>
        <w:pStyle w:val="Header"/>
        <w:rPr>
          <w:rFonts w:ascii="Times New Roman" w:hAnsi="Times New Roman" w:cs="Times New Roman"/>
          <w:b/>
        </w:rPr>
      </w:pPr>
    </w:p>
    <w:p w14:paraId="787DCE85" w14:textId="77777777" w:rsidR="00684439" w:rsidRDefault="00684439" w:rsidP="00E00866">
      <w:pPr>
        <w:pStyle w:val="Header"/>
        <w:rPr>
          <w:rFonts w:ascii="Times New Roman" w:hAnsi="Times New Roman" w:cs="Times New Roman"/>
          <w:b/>
        </w:rPr>
      </w:pPr>
    </w:p>
    <w:p w14:paraId="048D736B" w14:textId="77777777" w:rsidR="00684439" w:rsidRDefault="00684439" w:rsidP="00E00866">
      <w:pPr>
        <w:pStyle w:val="Header"/>
        <w:rPr>
          <w:rFonts w:ascii="Times New Roman" w:hAnsi="Times New Roman" w:cs="Times New Roman"/>
          <w:b/>
        </w:rPr>
      </w:pPr>
    </w:p>
    <w:p w14:paraId="3945636D" w14:textId="0D68B251" w:rsidR="00684439" w:rsidRPr="0062175C" w:rsidRDefault="00684439" w:rsidP="00E00866">
      <w:pPr>
        <w:pStyle w:val="Header"/>
        <w:rPr>
          <w:rFonts w:ascii="Times New Roman" w:hAnsi="Times New Roman" w:cs="Times New Roman"/>
          <w:b/>
        </w:rPr>
        <w:sectPr w:rsidR="00684439" w:rsidRPr="0062175C" w:rsidSect="008A33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D7973C" w14:textId="2DB142BF" w:rsidR="00E00866" w:rsidRPr="0062175C" w:rsidRDefault="00E00866" w:rsidP="00E00866">
      <w:pPr>
        <w:pStyle w:val="Header"/>
        <w:rPr>
          <w:rFonts w:ascii="Times New Roman" w:hAnsi="Times New Roman" w:cs="Times New Roman"/>
        </w:rPr>
      </w:pPr>
      <w:r w:rsidRPr="0062175C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5A40E2" w:rsidRPr="0062175C">
        <w:rPr>
          <w:rFonts w:ascii="Times New Roman" w:hAnsi="Times New Roman" w:cs="Times New Roman"/>
          <w:b/>
        </w:rPr>
        <w:t>3</w:t>
      </w:r>
      <w:r w:rsidRPr="0062175C">
        <w:rPr>
          <w:rFonts w:ascii="Times New Roman" w:hAnsi="Times New Roman" w:cs="Times New Roman"/>
          <w:b/>
        </w:rPr>
        <w:t>.</w:t>
      </w:r>
      <w:r w:rsidRPr="0062175C">
        <w:rPr>
          <w:rFonts w:ascii="Times New Roman" w:hAnsi="Times New Roman" w:cs="Times New Roman"/>
        </w:rPr>
        <w:t xml:space="preserve"> </w:t>
      </w:r>
      <w:proofErr w:type="spellStart"/>
      <w:r w:rsidRPr="0062175C">
        <w:rPr>
          <w:rFonts w:ascii="Times New Roman" w:hAnsi="Times New Roman" w:cs="Times New Roman"/>
        </w:rPr>
        <w:t>MoTeR</w:t>
      </w:r>
      <w:proofErr w:type="spellEnd"/>
      <w:r w:rsidRPr="0062175C">
        <w:rPr>
          <w:rFonts w:ascii="Times New Roman" w:hAnsi="Times New Roman" w:cs="Times New Roman"/>
        </w:rPr>
        <w:t xml:space="preserve"> relic positions and their associated duplications</w:t>
      </w:r>
      <w:r w:rsidR="00ED3469">
        <w:rPr>
          <w:rFonts w:ascii="Times New Roman" w:hAnsi="Times New Roman" w:cs="Times New Roman"/>
        </w:rPr>
        <w:t xml:space="preserve"> in the CD156 genome</w:t>
      </w:r>
      <w:r w:rsidRPr="0062175C">
        <w:rPr>
          <w:rFonts w:ascii="Times New Roman" w:hAnsi="Times New Roman" w:cs="Times New Roman"/>
        </w:rPr>
        <w:t xml:space="preserve">. The positions </w:t>
      </w:r>
      <w:r w:rsidR="000C12B3">
        <w:rPr>
          <w:rFonts w:ascii="Times New Roman" w:hAnsi="Times New Roman" w:cs="Times New Roman"/>
        </w:rPr>
        <w:t xml:space="preserve">of the </w:t>
      </w:r>
      <w:r w:rsidRPr="0062175C">
        <w:rPr>
          <w:rFonts w:ascii="Times New Roman" w:hAnsi="Times New Roman" w:cs="Times New Roman"/>
        </w:rPr>
        <w:t>sequences adjacent to the relic are listed first</w:t>
      </w:r>
      <w:r w:rsidR="000C12B3">
        <w:rPr>
          <w:rFonts w:ascii="Times New Roman" w:hAnsi="Times New Roman" w:cs="Times New Roman"/>
        </w:rPr>
        <w:t>, then the duplicated copy.</w:t>
      </w:r>
      <w:r w:rsidR="0070105C">
        <w:rPr>
          <w:rFonts w:ascii="Times New Roman" w:hAnsi="Times New Roman" w:cs="Times New Roman"/>
        </w:rPr>
        <w:t xml:space="preserve"> </w:t>
      </w:r>
      <w:r w:rsidR="009F724A">
        <w:rPr>
          <w:rFonts w:ascii="Times New Roman" w:hAnsi="Times New Roman" w:cs="Times New Roman"/>
        </w:rPr>
        <w:t>Relics without duplications are also listed.</w:t>
      </w:r>
    </w:p>
    <w:p w14:paraId="4948EDCC" w14:textId="77777777" w:rsidR="00E00866" w:rsidRPr="0062175C" w:rsidRDefault="00E00866">
      <w:pPr>
        <w:rPr>
          <w:rFonts w:ascii="Times New Roman" w:hAnsi="Times New Roman" w:cs="Times New Roman"/>
        </w:rPr>
      </w:pPr>
    </w:p>
    <w:tbl>
      <w:tblPr>
        <w:tblStyle w:val="TableGrid"/>
        <w:tblW w:w="96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2"/>
        <w:gridCol w:w="1059"/>
        <w:gridCol w:w="15"/>
        <w:gridCol w:w="1382"/>
        <w:gridCol w:w="20"/>
        <w:gridCol w:w="1054"/>
        <w:gridCol w:w="19"/>
        <w:gridCol w:w="1054"/>
        <w:gridCol w:w="19"/>
        <w:gridCol w:w="1044"/>
        <w:gridCol w:w="12"/>
        <w:gridCol w:w="953"/>
        <w:gridCol w:w="1067"/>
        <w:gridCol w:w="1072"/>
      </w:tblGrid>
      <w:tr w:rsidR="00E00866" w:rsidRPr="0062175C" w14:paraId="672ABD6D" w14:textId="77777777" w:rsidTr="00F74FFC">
        <w:trPr>
          <w:trHeight w:val="613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6B217EE" w14:textId="64D48EAE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2175C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CFFBF" w14:textId="2B4266CD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Relic 3’ position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FC06A6" w14:textId="3A4E6D27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Duplication type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7D3FD" w14:textId="1D049BBC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Start (5’)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F7E3F9" w14:textId="54FA52BE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6FAC67E6" w14:textId="13FFA209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(3’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ADE56" w14:textId="18087224" w:rsidR="00B3105D" w:rsidRPr="0062175C" w:rsidRDefault="00B3105D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5D065C7" w14:textId="77961D98" w:rsidR="00B3105D" w:rsidRPr="0062175C" w:rsidRDefault="00E00866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 xml:space="preserve">Dupl. </w:t>
            </w:r>
            <w:proofErr w:type="spellStart"/>
            <w:r w:rsidR="00B3105D" w:rsidRPr="0062175C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2B77629F" w14:textId="2FAA7D79" w:rsidR="00B3105D" w:rsidRPr="0062175C" w:rsidRDefault="00E00866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Dupl. s</w:t>
            </w:r>
            <w:r w:rsidR="00B3105D" w:rsidRPr="0062175C">
              <w:rPr>
                <w:rFonts w:ascii="Times New Roman" w:hAnsi="Times New Roman" w:cs="Times New Roman"/>
                <w:b/>
                <w:bCs/>
              </w:rPr>
              <w:t>tar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6DD69A5" w14:textId="7CDCCA69" w:rsidR="00B3105D" w:rsidRPr="0062175C" w:rsidRDefault="00E00866" w:rsidP="00F74F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75C">
              <w:rPr>
                <w:rFonts w:ascii="Times New Roman" w:hAnsi="Times New Roman" w:cs="Times New Roman"/>
                <w:b/>
                <w:bCs/>
              </w:rPr>
              <w:t>Dupl. e</w:t>
            </w:r>
            <w:r w:rsidR="00B3105D" w:rsidRPr="0062175C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F74FFC" w:rsidRPr="0062175C" w14:paraId="249993F7" w14:textId="77777777" w:rsidTr="00F74FFC">
        <w:trPr>
          <w:trHeight w:val="569"/>
        </w:trPr>
        <w:tc>
          <w:tcPr>
            <w:tcW w:w="907" w:type="dxa"/>
            <w:tcBorders>
              <w:top w:val="single" w:sz="4" w:space="0" w:color="auto"/>
            </w:tcBorders>
          </w:tcPr>
          <w:p w14:paraId="6DB1DA4F" w14:textId="5C1CAD6F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5B10EF20" w14:textId="3926B854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15205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33B28427" w14:textId="263A7C4F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</w:tcPr>
          <w:p w14:paraId="6284AABA" w14:textId="2F6539B2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15231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</w:tcPr>
          <w:p w14:paraId="16968441" w14:textId="05921D9A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1615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</w:tcPr>
          <w:p w14:paraId="275C6D8F" w14:textId="4619F38D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FE3C66A" w14:textId="4FD6EA12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A0FBE11" w14:textId="6C8B5C33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82487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03FA495" w14:textId="3851F68E" w:rsidR="00B3105D" w:rsidRPr="0062175C" w:rsidRDefault="00B3105D" w:rsidP="00F74FF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83397</w:t>
            </w:r>
          </w:p>
        </w:tc>
      </w:tr>
      <w:tr w:rsidR="00F74FFC" w:rsidRPr="0062175C" w14:paraId="2A9A901B" w14:textId="77777777" w:rsidTr="00F74FFC">
        <w:trPr>
          <w:trHeight w:val="613"/>
        </w:trPr>
        <w:tc>
          <w:tcPr>
            <w:tcW w:w="907" w:type="dxa"/>
          </w:tcPr>
          <w:p w14:paraId="32CE282D" w14:textId="2D3B364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071" w:type="dxa"/>
            <w:gridSpan w:val="2"/>
          </w:tcPr>
          <w:p w14:paraId="32F58E98" w14:textId="7777777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53727</w:t>
            </w:r>
          </w:p>
          <w:p w14:paraId="29E8061D" w14:textId="6C34C1E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3"/>
          </w:tcPr>
          <w:p w14:paraId="453F501D" w14:textId="3B485799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</w:tcPr>
          <w:p w14:paraId="28F1509D" w14:textId="2123F823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</w:tcPr>
          <w:p w14:paraId="4CAE55F9" w14:textId="3761B9E3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6" w:type="dxa"/>
            <w:gridSpan w:val="2"/>
          </w:tcPr>
          <w:p w14:paraId="57252179" w14:textId="14D611E1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3" w:type="dxa"/>
          </w:tcPr>
          <w:p w14:paraId="46820E00" w14:textId="74128C0C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</w:tcPr>
          <w:p w14:paraId="41575C85" w14:textId="67A585DA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2" w:type="dxa"/>
          </w:tcPr>
          <w:p w14:paraId="065FF730" w14:textId="10DCCAFF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74FFC" w:rsidRPr="0062175C" w14:paraId="6D61D444" w14:textId="77777777" w:rsidTr="00F74FFC">
        <w:trPr>
          <w:trHeight w:val="613"/>
        </w:trPr>
        <w:tc>
          <w:tcPr>
            <w:tcW w:w="907" w:type="dxa"/>
          </w:tcPr>
          <w:p w14:paraId="069720F9" w14:textId="58851DEC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071" w:type="dxa"/>
            <w:gridSpan w:val="2"/>
          </w:tcPr>
          <w:p w14:paraId="6ED896AB" w14:textId="65B22F4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49080</w:t>
            </w:r>
          </w:p>
        </w:tc>
        <w:tc>
          <w:tcPr>
            <w:tcW w:w="1417" w:type="dxa"/>
            <w:gridSpan w:val="3"/>
          </w:tcPr>
          <w:p w14:paraId="06191064" w14:textId="3F940123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073" w:type="dxa"/>
            <w:gridSpan w:val="2"/>
          </w:tcPr>
          <w:p w14:paraId="0A967FF5" w14:textId="0F141BD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49041</w:t>
            </w:r>
          </w:p>
        </w:tc>
        <w:tc>
          <w:tcPr>
            <w:tcW w:w="1073" w:type="dxa"/>
            <w:gridSpan w:val="2"/>
          </w:tcPr>
          <w:p w14:paraId="4AB79340" w14:textId="5268B4F1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49080</w:t>
            </w:r>
          </w:p>
        </w:tc>
        <w:tc>
          <w:tcPr>
            <w:tcW w:w="1056" w:type="dxa"/>
            <w:gridSpan w:val="2"/>
          </w:tcPr>
          <w:p w14:paraId="7F98CF65" w14:textId="0C21EE9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953" w:type="dxa"/>
          </w:tcPr>
          <w:p w14:paraId="24594B08" w14:textId="5E3088F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067" w:type="dxa"/>
          </w:tcPr>
          <w:p w14:paraId="4537284E" w14:textId="357C754F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488147</w:t>
            </w:r>
          </w:p>
        </w:tc>
        <w:tc>
          <w:tcPr>
            <w:tcW w:w="1072" w:type="dxa"/>
          </w:tcPr>
          <w:p w14:paraId="10A036C5" w14:textId="46B1AB11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488390</w:t>
            </w:r>
          </w:p>
        </w:tc>
      </w:tr>
      <w:tr w:rsidR="00F74FFC" w:rsidRPr="0062175C" w14:paraId="56FA8FE2" w14:textId="77777777" w:rsidTr="00F74FFC">
        <w:trPr>
          <w:trHeight w:val="613"/>
        </w:trPr>
        <w:tc>
          <w:tcPr>
            <w:tcW w:w="907" w:type="dxa"/>
          </w:tcPr>
          <w:p w14:paraId="7A649B17" w14:textId="11482406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071" w:type="dxa"/>
            <w:gridSpan w:val="2"/>
          </w:tcPr>
          <w:p w14:paraId="009ECD67" w14:textId="28FC89D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49080</w:t>
            </w:r>
          </w:p>
        </w:tc>
        <w:tc>
          <w:tcPr>
            <w:tcW w:w="1417" w:type="dxa"/>
            <w:gridSpan w:val="3"/>
          </w:tcPr>
          <w:p w14:paraId="673A8843" w14:textId="1E2BFFD6" w:rsidR="00CB13D2" w:rsidRPr="0062175C" w:rsidRDefault="00CB13D2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Relic + 5’</w:t>
            </w:r>
          </w:p>
        </w:tc>
        <w:tc>
          <w:tcPr>
            <w:tcW w:w="1073" w:type="dxa"/>
            <w:gridSpan w:val="2"/>
          </w:tcPr>
          <w:p w14:paraId="4B8A53BF" w14:textId="5955E25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48567</w:t>
            </w:r>
          </w:p>
        </w:tc>
        <w:tc>
          <w:tcPr>
            <w:tcW w:w="1073" w:type="dxa"/>
            <w:gridSpan w:val="2"/>
          </w:tcPr>
          <w:p w14:paraId="14BBB0CA" w14:textId="4ED7FE1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49085</w:t>
            </w:r>
          </w:p>
        </w:tc>
        <w:tc>
          <w:tcPr>
            <w:tcW w:w="1056" w:type="dxa"/>
            <w:gridSpan w:val="2"/>
          </w:tcPr>
          <w:p w14:paraId="7F79E628" w14:textId="4F3B88D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953" w:type="dxa"/>
          </w:tcPr>
          <w:p w14:paraId="027F9641" w14:textId="39FD0A01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067" w:type="dxa"/>
          </w:tcPr>
          <w:p w14:paraId="73B3E9B1" w14:textId="3B758BCD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5111</w:t>
            </w:r>
          </w:p>
        </w:tc>
        <w:tc>
          <w:tcPr>
            <w:tcW w:w="1072" w:type="dxa"/>
          </w:tcPr>
          <w:p w14:paraId="58192057" w14:textId="2780FD3C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5570</w:t>
            </w:r>
          </w:p>
        </w:tc>
      </w:tr>
      <w:tr w:rsidR="00F74FFC" w:rsidRPr="0062175C" w14:paraId="1CCC0299" w14:textId="77777777" w:rsidTr="00F74FFC">
        <w:trPr>
          <w:trHeight w:val="613"/>
        </w:trPr>
        <w:tc>
          <w:tcPr>
            <w:tcW w:w="907" w:type="dxa"/>
          </w:tcPr>
          <w:p w14:paraId="470C8E1C" w14:textId="5CCEA9D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071" w:type="dxa"/>
            <w:gridSpan w:val="2"/>
          </w:tcPr>
          <w:p w14:paraId="429DE44D" w14:textId="7777777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550702</w:t>
            </w:r>
          </w:p>
          <w:p w14:paraId="47B4A9A7" w14:textId="7777777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3"/>
          </w:tcPr>
          <w:p w14:paraId="78DD5191" w14:textId="197A9A9F" w:rsidR="00E305AE" w:rsidRPr="0062175C" w:rsidRDefault="00CB13D2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Relic + 5’</w:t>
            </w:r>
          </w:p>
        </w:tc>
        <w:tc>
          <w:tcPr>
            <w:tcW w:w="1073" w:type="dxa"/>
            <w:gridSpan w:val="2"/>
          </w:tcPr>
          <w:p w14:paraId="5D8F2913" w14:textId="6B5D1197" w:rsidR="00E305AE" w:rsidRPr="0062175C" w:rsidRDefault="00D752BD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7550142</w:t>
            </w:r>
          </w:p>
        </w:tc>
        <w:tc>
          <w:tcPr>
            <w:tcW w:w="1073" w:type="dxa"/>
            <w:gridSpan w:val="2"/>
          </w:tcPr>
          <w:p w14:paraId="5827B26A" w14:textId="4363A285" w:rsidR="00E305AE" w:rsidRPr="0062175C" w:rsidRDefault="00D752BD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7550719</w:t>
            </w:r>
          </w:p>
        </w:tc>
        <w:tc>
          <w:tcPr>
            <w:tcW w:w="1056" w:type="dxa"/>
            <w:gridSpan w:val="2"/>
          </w:tcPr>
          <w:p w14:paraId="05F477A9" w14:textId="14B2DD60" w:rsidR="00E305AE" w:rsidRPr="0062175C" w:rsidRDefault="00D752BD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953" w:type="dxa"/>
          </w:tcPr>
          <w:p w14:paraId="0E9F3822" w14:textId="6B7D323E" w:rsidR="00E305AE" w:rsidRPr="0062175C" w:rsidRDefault="00D752BD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067" w:type="dxa"/>
          </w:tcPr>
          <w:p w14:paraId="0D392A80" w14:textId="0D9F8299" w:rsidR="00E305AE" w:rsidRPr="0062175C" w:rsidRDefault="00D752BD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4948</w:t>
            </w:r>
          </w:p>
        </w:tc>
        <w:tc>
          <w:tcPr>
            <w:tcW w:w="1072" w:type="dxa"/>
          </w:tcPr>
          <w:p w14:paraId="6520222D" w14:textId="033A74E2" w:rsidR="00E305AE" w:rsidRPr="0062175C" w:rsidRDefault="00D752BD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5571</w:t>
            </w:r>
          </w:p>
        </w:tc>
      </w:tr>
      <w:tr w:rsidR="00F74FFC" w:rsidRPr="0062175C" w14:paraId="03BA6179" w14:textId="77777777" w:rsidTr="00F74FFC">
        <w:trPr>
          <w:trHeight w:val="613"/>
        </w:trPr>
        <w:tc>
          <w:tcPr>
            <w:tcW w:w="907" w:type="dxa"/>
          </w:tcPr>
          <w:p w14:paraId="1A5BC1D3" w14:textId="5428995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071" w:type="dxa"/>
            <w:gridSpan w:val="2"/>
          </w:tcPr>
          <w:p w14:paraId="43FE6282" w14:textId="7777777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75C">
              <w:rPr>
                <w:rFonts w:ascii="Times New Roman" w:hAnsi="Times New Roman" w:cs="Times New Roman"/>
                <w:color w:val="000000"/>
              </w:rPr>
              <w:t>7553167</w:t>
            </w:r>
          </w:p>
          <w:p w14:paraId="4D27890E" w14:textId="7777777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3"/>
          </w:tcPr>
          <w:p w14:paraId="00C1A9EB" w14:textId="02D982E8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</w:tcPr>
          <w:p w14:paraId="20A048F5" w14:textId="54E1F305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</w:tcPr>
          <w:p w14:paraId="401B9567" w14:textId="38A6872B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6" w:type="dxa"/>
            <w:gridSpan w:val="2"/>
          </w:tcPr>
          <w:p w14:paraId="7D3F70CF" w14:textId="7071E3C8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3" w:type="dxa"/>
          </w:tcPr>
          <w:p w14:paraId="05D7BC60" w14:textId="152EE196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</w:tcPr>
          <w:p w14:paraId="40625610" w14:textId="4E05CD15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2" w:type="dxa"/>
          </w:tcPr>
          <w:p w14:paraId="178C7D94" w14:textId="4E6FFC9A" w:rsidR="00E305AE" w:rsidRPr="0062175C" w:rsidRDefault="009F724A" w:rsidP="00F7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74FFC" w:rsidRPr="0062175C" w14:paraId="31DD6646" w14:textId="77777777" w:rsidTr="00F74FFC">
        <w:trPr>
          <w:trHeight w:val="569"/>
        </w:trPr>
        <w:tc>
          <w:tcPr>
            <w:tcW w:w="907" w:type="dxa"/>
          </w:tcPr>
          <w:p w14:paraId="5D193774" w14:textId="51924348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071" w:type="dxa"/>
            <w:gridSpan w:val="2"/>
          </w:tcPr>
          <w:p w14:paraId="2B7135A2" w14:textId="25A3EA4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424482</w:t>
            </w:r>
          </w:p>
        </w:tc>
        <w:tc>
          <w:tcPr>
            <w:tcW w:w="1417" w:type="dxa"/>
            <w:gridSpan w:val="3"/>
          </w:tcPr>
          <w:p w14:paraId="31234F2F" w14:textId="2C3CCE3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073" w:type="dxa"/>
            <w:gridSpan w:val="2"/>
          </w:tcPr>
          <w:p w14:paraId="32A194EB" w14:textId="2E92BDF2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423615</w:t>
            </w:r>
          </w:p>
        </w:tc>
        <w:tc>
          <w:tcPr>
            <w:tcW w:w="1073" w:type="dxa"/>
            <w:gridSpan w:val="2"/>
          </w:tcPr>
          <w:p w14:paraId="7BDAC2D9" w14:textId="16E3AD0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424461</w:t>
            </w:r>
          </w:p>
        </w:tc>
        <w:tc>
          <w:tcPr>
            <w:tcW w:w="1056" w:type="dxa"/>
            <w:gridSpan w:val="2"/>
          </w:tcPr>
          <w:p w14:paraId="127209FA" w14:textId="15C8231D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53" w:type="dxa"/>
          </w:tcPr>
          <w:p w14:paraId="3BF57B23" w14:textId="2C4E866C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067" w:type="dxa"/>
          </w:tcPr>
          <w:p w14:paraId="00EB530A" w14:textId="636435EF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4504267</w:t>
            </w:r>
          </w:p>
        </w:tc>
        <w:tc>
          <w:tcPr>
            <w:tcW w:w="1072" w:type="dxa"/>
          </w:tcPr>
          <w:p w14:paraId="5381B3D9" w14:textId="23DC8F87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4505293</w:t>
            </w:r>
          </w:p>
        </w:tc>
      </w:tr>
      <w:tr w:rsidR="00F74FFC" w:rsidRPr="0062175C" w14:paraId="05D97D8B" w14:textId="77777777" w:rsidTr="00F74FFC">
        <w:trPr>
          <w:trHeight w:val="613"/>
        </w:trPr>
        <w:tc>
          <w:tcPr>
            <w:tcW w:w="907" w:type="dxa"/>
          </w:tcPr>
          <w:p w14:paraId="15A94820" w14:textId="53F8A1FB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071" w:type="dxa"/>
            <w:gridSpan w:val="2"/>
          </w:tcPr>
          <w:p w14:paraId="1A40AC0C" w14:textId="2DEBD80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21949</w:t>
            </w:r>
          </w:p>
        </w:tc>
        <w:tc>
          <w:tcPr>
            <w:tcW w:w="1417" w:type="dxa"/>
            <w:gridSpan w:val="3"/>
          </w:tcPr>
          <w:p w14:paraId="3E151995" w14:textId="53004461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073" w:type="dxa"/>
            <w:gridSpan w:val="2"/>
          </w:tcPr>
          <w:p w14:paraId="4A833F12" w14:textId="28F73ED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21959</w:t>
            </w:r>
          </w:p>
        </w:tc>
        <w:tc>
          <w:tcPr>
            <w:tcW w:w="1073" w:type="dxa"/>
            <w:gridSpan w:val="2"/>
          </w:tcPr>
          <w:p w14:paraId="28177C7E" w14:textId="6BF3A152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22189</w:t>
            </w:r>
          </w:p>
        </w:tc>
        <w:tc>
          <w:tcPr>
            <w:tcW w:w="1056" w:type="dxa"/>
            <w:gridSpan w:val="2"/>
          </w:tcPr>
          <w:p w14:paraId="280FB748" w14:textId="1B876FD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53" w:type="dxa"/>
          </w:tcPr>
          <w:p w14:paraId="7DF6FFE6" w14:textId="26FFABA1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067" w:type="dxa"/>
          </w:tcPr>
          <w:p w14:paraId="6DEAA96D" w14:textId="779FC912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1600219</w:t>
            </w:r>
          </w:p>
        </w:tc>
        <w:tc>
          <w:tcPr>
            <w:tcW w:w="1072" w:type="dxa"/>
          </w:tcPr>
          <w:p w14:paraId="07C403FC" w14:textId="3C8A6C8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1600452</w:t>
            </w:r>
          </w:p>
        </w:tc>
      </w:tr>
      <w:tr w:rsidR="00F74FFC" w:rsidRPr="0062175C" w14:paraId="602B5C62" w14:textId="77777777" w:rsidTr="00F74FFC">
        <w:trPr>
          <w:trHeight w:val="613"/>
        </w:trPr>
        <w:tc>
          <w:tcPr>
            <w:tcW w:w="907" w:type="dxa"/>
          </w:tcPr>
          <w:p w14:paraId="03B1EA4F" w14:textId="18485454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071" w:type="dxa"/>
            <w:gridSpan w:val="2"/>
          </w:tcPr>
          <w:p w14:paraId="5B767DA3" w14:textId="27DC7DC9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25538</w:t>
            </w:r>
          </w:p>
        </w:tc>
        <w:tc>
          <w:tcPr>
            <w:tcW w:w="1417" w:type="dxa"/>
            <w:gridSpan w:val="3"/>
          </w:tcPr>
          <w:p w14:paraId="6BBEC51B" w14:textId="49212E2B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073" w:type="dxa"/>
            <w:gridSpan w:val="2"/>
          </w:tcPr>
          <w:p w14:paraId="109C966C" w14:textId="5521D9E6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22713</w:t>
            </w:r>
          </w:p>
        </w:tc>
        <w:tc>
          <w:tcPr>
            <w:tcW w:w="1073" w:type="dxa"/>
            <w:gridSpan w:val="2"/>
          </w:tcPr>
          <w:p w14:paraId="62435937" w14:textId="78784C0F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25525</w:t>
            </w:r>
          </w:p>
        </w:tc>
        <w:tc>
          <w:tcPr>
            <w:tcW w:w="1056" w:type="dxa"/>
            <w:gridSpan w:val="2"/>
          </w:tcPr>
          <w:p w14:paraId="4CC284B9" w14:textId="749D9E9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953" w:type="dxa"/>
          </w:tcPr>
          <w:p w14:paraId="5D6A7CB4" w14:textId="45AE5FB8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067" w:type="dxa"/>
          </w:tcPr>
          <w:p w14:paraId="724FBDF9" w14:textId="66472181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191310</w:t>
            </w:r>
          </w:p>
        </w:tc>
        <w:tc>
          <w:tcPr>
            <w:tcW w:w="1072" w:type="dxa"/>
          </w:tcPr>
          <w:p w14:paraId="593EFAE1" w14:textId="77D1344F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04348</w:t>
            </w:r>
          </w:p>
        </w:tc>
      </w:tr>
      <w:tr w:rsidR="00E00866" w:rsidRPr="0062175C" w14:paraId="5971E675" w14:textId="77777777" w:rsidTr="00F74FFC">
        <w:trPr>
          <w:trHeight w:val="613"/>
        </w:trPr>
        <w:tc>
          <w:tcPr>
            <w:tcW w:w="907" w:type="dxa"/>
            <w:tcBorders>
              <w:bottom w:val="nil"/>
            </w:tcBorders>
          </w:tcPr>
          <w:p w14:paraId="7A8402D9" w14:textId="471B8990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071" w:type="dxa"/>
            <w:gridSpan w:val="2"/>
            <w:tcBorders>
              <w:bottom w:val="nil"/>
            </w:tcBorders>
          </w:tcPr>
          <w:p w14:paraId="356E4A93" w14:textId="19C71E1F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60705</w:t>
            </w:r>
          </w:p>
        </w:tc>
        <w:tc>
          <w:tcPr>
            <w:tcW w:w="1417" w:type="dxa"/>
            <w:gridSpan w:val="3"/>
            <w:tcBorders>
              <w:bottom w:val="nil"/>
            </w:tcBorders>
          </w:tcPr>
          <w:p w14:paraId="632FBA19" w14:textId="44CE6CA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073" w:type="dxa"/>
            <w:gridSpan w:val="2"/>
            <w:tcBorders>
              <w:bottom w:val="nil"/>
            </w:tcBorders>
          </w:tcPr>
          <w:p w14:paraId="390342F9" w14:textId="15E2EADB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58586</w:t>
            </w:r>
          </w:p>
        </w:tc>
        <w:tc>
          <w:tcPr>
            <w:tcW w:w="1073" w:type="dxa"/>
            <w:gridSpan w:val="2"/>
            <w:tcBorders>
              <w:bottom w:val="nil"/>
            </w:tcBorders>
          </w:tcPr>
          <w:p w14:paraId="4D2D27E4" w14:textId="352ED9E3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660695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58604313" w14:textId="4689343C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230</w:t>
            </w:r>
          </w:p>
        </w:tc>
        <w:tc>
          <w:tcPr>
            <w:tcW w:w="953" w:type="dxa"/>
            <w:tcBorders>
              <w:bottom w:val="nil"/>
            </w:tcBorders>
          </w:tcPr>
          <w:p w14:paraId="7FFA034B" w14:textId="5563F9BA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067" w:type="dxa"/>
            <w:tcBorders>
              <w:bottom w:val="nil"/>
            </w:tcBorders>
          </w:tcPr>
          <w:p w14:paraId="14FECAE7" w14:textId="226EC9FD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13434</w:t>
            </w:r>
          </w:p>
        </w:tc>
        <w:tc>
          <w:tcPr>
            <w:tcW w:w="1072" w:type="dxa"/>
            <w:tcBorders>
              <w:bottom w:val="nil"/>
            </w:tcBorders>
          </w:tcPr>
          <w:p w14:paraId="355D5AD1" w14:textId="544DA60D" w:rsidR="00E305AE" w:rsidRPr="0062175C" w:rsidRDefault="00E305AE" w:rsidP="00F74FFC">
            <w:pPr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15664</w:t>
            </w:r>
          </w:p>
        </w:tc>
      </w:tr>
      <w:tr w:rsidR="00E00866" w:rsidRPr="0062175C" w14:paraId="302EA83D" w14:textId="77777777" w:rsidTr="00F74FFC">
        <w:trPr>
          <w:trHeight w:val="613"/>
        </w:trPr>
        <w:tc>
          <w:tcPr>
            <w:tcW w:w="907" w:type="dxa"/>
            <w:tcBorders>
              <w:top w:val="nil"/>
              <w:bottom w:val="nil"/>
            </w:tcBorders>
          </w:tcPr>
          <w:p w14:paraId="09E82521" w14:textId="52423C3E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071" w:type="dxa"/>
            <w:gridSpan w:val="2"/>
            <w:tcBorders>
              <w:top w:val="nil"/>
              <w:bottom w:val="nil"/>
            </w:tcBorders>
          </w:tcPr>
          <w:p w14:paraId="29E51E42" w14:textId="5D350A1F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5565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55C69774" w14:textId="71B394A0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Relic + 5’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</w:tcPr>
          <w:p w14:paraId="3EAD0FF0" w14:textId="3C359FF2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4948</w:t>
            </w:r>
          </w:p>
        </w:tc>
        <w:tc>
          <w:tcPr>
            <w:tcW w:w="1073" w:type="dxa"/>
            <w:gridSpan w:val="2"/>
            <w:tcBorders>
              <w:top w:val="nil"/>
              <w:bottom w:val="nil"/>
            </w:tcBorders>
          </w:tcPr>
          <w:p w14:paraId="10493904" w14:textId="606667FD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95571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14:paraId="641D0539" w14:textId="6B854AD7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85E5371" w14:textId="0B48DC5F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5B3F9EE" w14:textId="5F19406F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755014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487FE2C" w14:textId="37317DA3" w:rsidR="00E305AE" w:rsidRPr="0062175C" w:rsidRDefault="00E305AE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7550719</w:t>
            </w:r>
          </w:p>
        </w:tc>
      </w:tr>
      <w:tr w:rsidR="00F74FFC" w:rsidRPr="0062175C" w14:paraId="304B3700" w14:textId="77777777" w:rsidTr="00F74FFC">
        <w:trPr>
          <w:trHeight w:val="613"/>
        </w:trPr>
        <w:tc>
          <w:tcPr>
            <w:tcW w:w="919" w:type="dxa"/>
            <w:gridSpan w:val="2"/>
          </w:tcPr>
          <w:p w14:paraId="2748B944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074" w:type="dxa"/>
            <w:gridSpan w:val="2"/>
          </w:tcPr>
          <w:p w14:paraId="2BF835E1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2153119</w:t>
            </w:r>
          </w:p>
        </w:tc>
        <w:tc>
          <w:tcPr>
            <w:tcW w:w="1382" w:type="dxa"/>
          </w:tcPr>
          <w:p w14:paraId="6C37B9D9" w14:textId="27F74A8E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gridSpan w:val="2"/>
          </w:tcPr>
          <w:p w14:paraId="30E1B41E" w14:textId="2BF88F07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</w:tcPr>
          <w:p w14:paraId="5DC7A728" w14:textId="35135849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  <w:gridSpan w:val="2"/>
          </w:tcPr>
          <w:p w14:paraId="4F649594" w14:textId="1847850F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dxa"/>
            <w:gridSpan w:val="2"/>
          </w:tcPr>
          <w:p w14:paraId="60CB25C1" w14:textId="43B9C08A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</w:tcPr>
          <w:p w14:paraId="6C7458E4" w14:textId="0171DC94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2" w:type="dxa"/>
          </w:tcPr>
          <w:p w14:paraId="468325BA" w14:textId="7B58456A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74FFC" w:rsidRPr="0062175C" w14:paraId="65924674" w14:textId="77777777" w:rsidTr="00F74FFC">
        <w:trPr>
          <w:trHeight w:val="613"/>
        </w:trPr>
        <w:tc>
          <w:tcPr>
            <w:tcW w:w="919" w:type="dxa"/>
            <w:gridSpan w:val="2"/>
          </w:tcPr>
          <w:p w14:paraId="5089BA17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074" w:type="dxa"/>
            <w:gridSpan w:val="2"/>
          </w:tcPr>
          <w:p w14:paraId="4EB4DBF2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282214</w:t>
            </w:r>
          </w:p>
        </w:tc>
        <w:tc>
          <w:tcPr>
            <w:tcW w:w="1382" w:type="dxa"/>
          </w:tcPr>
          <w:p w14:paraId="0B66B9B8" w14:textId="3D7E22CF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gridSpan w:val="2"/>
          </w:tcPr>
          <w:p w14:paraId="7EEF8369" w14:textId="437A17F3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</w:tcPr>
          <w:p w14:paraId="45913C7E" w14:textId="1344EF4E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  <w:gridSpan w:val="2"/>
          </w:tcPr>
          <w:p w14:paraId="6FCA9698" w14:textId="6AD91DE0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dxa"/>
            <w:gridSpan w:val="2"/>
          </w:tcPr>
          <w:p w14:paraId="4A0049D7" w14:textId="342CEBB1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</w:tcPr>
          <w:p w14:paraId="081DAA6E" w14:textId="4535C754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2" w:type="dxa"/>
          </w:tcPr>
          <w:p w14:paraId="751FF1F5" w14:textId="3FA63203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74FFC" w:rsidRPr="0062175C" w14:paraId="75CC8E63" w14:textId="77777777" w:rsidTr="00F74FFC">
        <w:trPr>
          <w:trHeight w:val="613"/>
        </w:trPr>
        <w:tc>
          <w:tcPr>
            <w:tcW w:w="919" w:type="dxa"/>
            <w:gridSpan w:val="2"/>
            <w:tcBorders>
              <w:bottom w:val="nil"/>
            </w:tcBorders>
          </w:tcPr>
          <w:p w14:paraId="37A5B31F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074" w:type="dxa"/>
            <w:gridSpan w:val="2"/>
            <w:tcBorders>
              <w:bottom w:val="nil"/>
            </w:tcBorders>
          </w:tcPr>
          <w:p w14:paraId="6AD58413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761013</w:t>
            </w:r>
          </w:p>
        </w:tc>
        <w:tc>
          <w:tcPr>
            <w:tcW w:w="1382" w:type="dxa"/>
            <w:tcBorders>
              <w:bottom w:val="nil"/>
            </w:tcBorders>
          </w:tcPr>
          <w:p w14:paraId="1C38C89D" w14:textId="6443E828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gridSpan w:val="2"/>
            <w:tcBorders>
              <w:bottom w:val="nil"/>
            </w:tcBorders>
          </w:tcPr>
          <w:p w14:paraId="4974DE51" w14:textId="30F00A6F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  <w:tcBorders>
              <w:bottom w:val="nil"/>
            </w:tcBorders>
          </w:tcPr>
          <w:p w14:paraId="23819482" w14:textId="6E502B55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  <w:gridSpan w:val="2"/>
            <w:tcBorders>
              <w:bottom w:val="nil"/>
            </w:tcBorders>
          </w:tcPr>
          <w:p w14:paraId="3D2AF2DA" w14:textId="26FD453E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dxa"/>
            <w:gridSpan w:val="2"/>
            <w:tcBorders>
              <w:bottom w:val="nil"/>
            </w:tcBorders>
          </w:tcPr>
          <w:p w14:paraId="33B374CE" w14:textId="4CFCBCF8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  <w:tcBorders>
              <w:bottom w:val="nil"/>
            </w:tcBorders>
          </w:tcPr>
          <w:p w14:paraId="0694D3FD" w14:textId="3617B4DA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2" w:type="dxa"/>
            <w:tcBorders>
              <w:bottom w:val="nil"/>
            </w:tcBorders>
          </w:tcPr>
          <w:p w14:paraId="16953986" w14:textId="7DAE1447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74FFC" w:rsidRPr="0062175C" w14:paraId="616DB696" w14:textId="77777777" w:rsidTr="00F74FFC">
        <w:trPr>
          <w:trHeight w:val="613"/>
        </w:trPr>
        <w:tc>
          <w:tcPr>
            <w:tcW w:w="919" w:type="dxa"/>
            <w:gridSpan w:val="2"/>
            <w:tcBorders>
              <w:top w:val="nil"/>
              <w:bottom w:val="single" w:sz="4" w:space="0" w:color="auto"/>
            </w:tcBorders>
          </w:tcPr>
          <w:p w14:paraId="437F5B75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4" w:space="0" w:color="auto"/>
            </w:tcBorders>
          </w:tcPr>
          <w:p w14:paraId="07E47C23" w14:textId="77777777" w:rsidR="00F74FFC" w:rsidRPr="0062175C" w:rsidRDefault="00F74FFC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2175C">
              <w:rPr>
                <w:rFonts w:ascii="Times New Roman" w:hAnsi="Times New Roman" w:cs="Times New Roman"/>
              </w:rPr>
              <w:t>3896608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637AFC04" w14:textId="146CC7CD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4" w:type="dxa"/>
            <w:gridSpan w:val="2"/>
            <w:tcBorders>
              <w:top w:val="nil"/>
              <w:bottom w:val="single" w:sz="4" w:space="0" w:color="auto"/>
            </w:tcBorders>
          </w:tcPr>
          <w:p w14:paraId="0023133A" w14:textId="3FA1DDA1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3" w:type="dxa"/>
            <w:gridSpan w:val="2"/>
            <w:tcBorders>
              <w:top w:val="nil"/>
              <w:bottom w:val="single" w:sz="4" w:space="0" w:color="auto"/>
            </w:tcBorders>
          </w:tcPr>
          <w:p w14:paraId="5CA54F84" w14:textId="4ACD42C0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</w:tcPr>
          <w:p w14:paraId="4CE864AE" w14:textId="2CCA047B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5" w:type="dxa"/>
            <w:gridSpan w:val="2"/>
            <w:tcBorders>
              <w:top w:val="nil"/>
              <w:bottom w:val="single" w:sz="4" w:space="0" w:color="auto"/>
            </w:tcBorders>
          </w:tcPr>
          <w:p w14:paraId="0A6B3464" w14:textId="650A1A7F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4DC59740" w14:textId="65A5DD71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3048518F" w14:textId="09786DF5" w:rsidR="00F74FFC" w:rsidRPr="0062175C" w:rsidRDefault="009F724A" w:rsidP="00F74FF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2543091" w14:textId="4B3CA7A7" w:rsidR="00A1740E" w:rsidRDefault="00A1740E">
      <w:pPr>
        <w:rPr>
          <w:rFonts w:ascii="Times New Roman" w:hAnsi="Times New Roman" w:cs="Times New Roman"/>
        </w:rPr>
      </w:pPr>
    </w:p>
    <w:p w14:paraId="3D03861C" w14:textId="083E94FD" w:rsidR="008A332D" w:rsidRPr="0062175C" w:rsidRDefault="008A332D">
      <w:pPr>
        <w:rPr>
          <w:rFonts w:ascii="Times New Roman" w:hAnsi="Times New Roman" w:cs="Times New Roman"/>
        </w:rPr>
      </w:pPr>
    </w:p>
    <w:sectPr w:rsidR="008A332D" w:rsidRPr="0062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52312" w14:textId="77777777" w:rsidR="00521C97" w:rsidRDefault="00521C97" w:rsidP="00CB13D2">
      <w:r>
        <w:separator/>
      </w:r>
    </w:p>
  </w:endnote>
  <w:endnote w:type="continuationSeparator" w:id="0">
    <w:p w14:paraId="72476221" w14:textId="77777777" w:rsidR="00521C97" w:rsidRDefault="00521C97" w:rsidP="00CB1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3325F" w14:textId="77777777" w:rsidR="00521C97" w:rsidRDefault="00521C97" w:rsidP="00CB13D2">
      <w:r>
        <w:separator/>
      </w:r>
    </w:p>
  </w:footnote>
  <w:footnote w:type="continuationSeparator" w:id="0">
    <w:p w14:paraId="3CB92691" w14:textId="77777777" w:rsidR="00521C97" w:rsidRDefault="00521C97" w:rsidP="00CB1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5D"/>
    <w:rsid w:val="000C12B3"/>
    <w:rsid w:val="002035CC"/>
    <w:rsid w:val="003F1266"/>
    <w:rsid w:val="00506516"/>
    <w:rsid w:val="00521C97"/>
    <w:rsid w:val="00563DCA"/>
    <w:rsid w:val="005A40E2"/>
    <w:rsid w:val="0062175C"/>
    <w:rsid w:val="00684439"/>
    <w:rsid w:val="006F2F7F"/>
    <w:rsid w:val="0070105C"/>
    <w:rsid w:val="00745D59"/>
    <w:rsid w:val="008457C1"/>
    <w:rsid w:val="0088520C"/>
    <w:rsid w:val="008A332D"/>
    <w:rsid w:val="00910A48"/>
    <w:rsid w:val="009F724A"/>
    <w:rsid w:val="00A1740E"/>
    <w:rsid w:val="00A45287"/>
    <w:rsid w:val="00AF6F35"/>
    <w:rsid w:val="00B3105D"/>
    <w:rsid w:val="00C01B65"/>
    <w:rsid w:val="00C838C3"/>
    <w:rsid w:val="00CB13D2"/>
    <w:rsid w:val="00CD57C8"/>
    <w:rsid w:val="00D01F4F"/>
    <w:rsid w:val="00D752BD"/>
    <w:rsid w:val="00E00866"/>
    <w:rsid w:val="00E305AE"/>
    <w:rsid w:val="00ED3469"/>
    <w:rsid w:val="00F6069B"/>
    <w:rsid w:val="00F74FFC"/>
    <w:rsid w:val="00F8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27373"/>
  <w15:chartTrackingRefBased/>
  <w15:docId w15:val="{774C3BD0-5D50-3E40-9274-5B56259B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5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A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13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3D2"/>
  </w:style>
  <w:style w:type="paragraph" w:styleId="Footer">
    <w:name w:val="footer"/>
    <w:basedOn w:val="Normal"/>
    <w:link w:val="FooterChar"/>
    <w:uiPriority w:val="99"/>
    <w:unhideWhenUsed/>
    <w:rsid w:val="00CB13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3D2"/>
  </w:style>
  <w:style w:type="paragraph" w:styleId="DocumentMap">
    <w:name w:val="Document Map"/>
    <w:basedOn w:val="Normal"/>
    <w:link w:val="DocumentMapChar"/>
    <w:uiPriority w:val="99"/>
    <w:semiHidden/>
    <w:unhideWhenUsed/>
    <w:rsid w:val="00C838C3"/>
    <w:rPr>
      <w:rFonts w:ascii="Times New Roman" w:eastAsiaTheme="minorEastAsia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38C3"/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838C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8C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83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0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378</Words>
  <Characters>24957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tart, Jane E.</dc:creator>
  <cp:keywords/>
  <dc:description/>
  <cp:lastModifiedBy>Mark Farman</cp:lastModifiedBy>
  <cp:revision>2</cp:revision>
  <dcterms:created xsi:type="dcterms:W3CDTF">2021-06-07T00:04:00Z</dcterms:created>
  <dcterms:modified xsi:type="dcterms:W3CDTF">2021-06-07T00:04:00Z</dcterms:modified>
</cp:coreProperties>
</file>